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A8255" w14:textId="77777777" w:rsidR="00E14BC5" w:rsidRPr="00D96BC0" w:rsidRDefault="00E14BC5" w:rsidP="00E14BC5">
      <w:pPr>
        <w:spacing w:after="0"/>
        <w:rPr>
          <w:rFonts w:cs="Times New Roman"/>
          <w:noProof/>
          <w:szCs w:val="24"/>
        </w:rPr>
      </w:pPr>
      <w:r w:rsidRPr="00D96BC0">
        <w:rPr>
          <w:rFonts w:cs="Times New Roman"/>
          <w:noProof/>
          <w:szCs w:val="24"/>
        </w:rPr>
        <w:drawing>
          <wp:inline distT="0" distB="0" distL="0" distR="0" wp14:anchorId="00CDD9C8" wp14:editId="1D24078B">
            <wp:extent cx="3048000" cy="23050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D96BC0">
        <w:rPr>
          <w:rFonts w:cs="Times New Roman"/>
          <w:noProof/>
          <w:szCs w:val="24"/>
        </w:rPr>
        <w:t xml:space="preserve"> </w:t>
      </w:r>
      <w:r w:rsidRPr="00D96BC0">
        <w:rPr>
          <w:rFonts w:cs="Times New Roman"/>
          <w:noProof/>
          <w:szCs w:val="24"/>
        </w:rPr>
        <w:drawing>
          <wp:inline distT="0" distB="0" distL="0" distR="0" wp14:anchorId="4E510528" wp14:editId="3FD024D4">
            <wp:extent cx="2752725" cy="2295525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5E6C8C7" w14:textId="77777777" w:rsidR="00E14BC5" w:rsidRPr="00D96BC0" w:rsidRDefault="00E14BC5" w:rsidP="00E14BC5">
      <w:pPr>
        <w:spacing w:after="0"/>
        <w:rPr>
          <w:rFonts w:cs="Times New Roman"/>
          <w:noProof/>
          <w:szCs w:val="24"/>
        </w:rPr>
      </w:pPr>
      <w:r w:rsidRPr="00D96BC0">
        <w:rPr>
          <w:rFonts w:cs="Times New Roman"/>
          <w:noProof/>
          <w:szCs w:val="24"/>
        </w:rPr>
        <w:drawing>
          <wp:inline distT="0" distB="0" distL="0" distR="0" wp14:anchorId="4828DDF9" wp14:editId="438F206F">
            <wp:extent cx="3057525" cy="2124075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D96BC0">
        <w:rPr>
          <w:rFonts w:cs="Times New Roman"/>
          <w:noProof/>
          <w:szCs w:val="24"/>
        </w:rPr>
        <w:t xml:space="preserve"> </w:t>
      </w:r>
      <w:r w:rsidRPr="00D96BC0">
        <w:rPr>
          <w:rFonts w:cs="Times New Roman"/>
          <w:noProof/>
          <w:szCs w:val="24"/>
        </w:rPr>
        <w:drawing>
          <wp:inline distT="0" distB="0" distL="0" distR="0" wp14:anchorId="26EE23B6" wp14:editId="45EF27CC">
            <wp:extent cx="2752725" cy="2124075"/>
            <wp:effectExtent l="0" t="0" r="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D96BC0">
        <w:rPr>
          <w:rFonts w:cs="Times New Roman"/>
          <w:noProof/>
          <w:szCs w:val="24"/>
        </w:rPr>
        <w:t xml:space="preserve"> </w:t>
      </w:r>
      <w:r w:rsidRPr="00D96BC0">
        <w:rPr>
          <w:rFonts w:cs="Times New Roman"/>
          <w:noProof/>
          <w:szCs w:val="24"/>
        </w:rPr>
        <w:drawing>
          <wp:inline distT="0" distB="0" distL="0" distR="0" wp14:anchorId="68C2629C" wp14:editId="4A32FC49">
            <wp:extent cx="3048000" cy="2324100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D96BC0">
        <w:rPr>
          <w:rFonts w:cs="Times New Roman"/>
          <w:noProof/>
          <w:szCs w:val="24"/>
        </w:rPr>
        <w:t xml:space="preserve"> </w:t>
      </w:r>
      <w:r w:rsidRPr="00D96BC0">
        <w:rPr>
          <w:rFonts w:cs="Times New Roman"/>
          <w:noProof/>
          <w:szCs w:val="24"/>
        </w:rPr>
        <w:drawing>
          <wp:inline distT="0" distB="0" distL="0" distR="0" wp14:anchorId="39F82A97" wp14:editId="12F8FE2E">
            <wp:extent cx="2781300" cy="2324100"/>
            <wp:effectExtent l="0" t="0" r="0" b="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1B14239" w14:textId="77777777" w:rsidR="00E14BC5" w:rsidRPr="00D96BC0" w:rsidRDefault="00E14BC5" w:rsidP="00E14BC5">
      <w:pPr>
        <w:spacing w:after="0"/>
        <w:rPr>
          <w:rFonts w:cs="Times New Roman"/>
          <w:szCs w:val="24"/>
        </w:rPr>
      </w:pPr>
      <w:r w:rsidRPr="00D96BC0">
        <w:rPr>
          <w:rFonts w:cs="Times New Roman"/>
          <w:noProof/>
          <w:szCs w:val="24"/>
        </w:rPr>
        <w:t xml:space="preserve"> </w:t>
      </w:r>
    </w:p>
    <w:p w14:paraId="56000B3D" w14:textId="65737694" w:rsidR="00701F2A" w:rsidRDefault="00672679" w:rsidP="00D96BC0">
      <w:pPr>
        <w:spacing w:after="0"/>
        <w:rPr>
          <w:rFonts w:cs="Times New Roman"/>
          <w:szCs w:val="24"/>
        </w:rPr>
      </w:pPr>
      <w:r>
        <w:rPr>
          <w:rFonts w:cs="Times New Roman"/>
          <w:b/>
          <w:i/>
          <w:szCs w:val="24"/>
        </w:rPr>
        <w:t>S</w:t>
      </w:r>
      <w:r w:rsidR="00C866B9">
        <w:rPr>
          <w:rFonts w:cs="Times New Roman"/>
          <w:b/>
          <w:i/>
          <w:szCs w:val="24"/>
        </w:rPr>
        <w:t>5</w:t>
      </w:r>
      <w:bookmarkStart w:id="0" w:name="_GoBack"/>
      <w:bookmarkEnd w:id="0"/>
      <w:r>
        <w:rPr>
          <w:rFonts w:cs="Times New Roman"/>
          <w:b/>
          <w:i/>
          <w:szCs w:val="24"/>
        </w:rPr>
        <w:t xml:space="preserve"> Figure</w:t>
      </w:r>
      <w:r w:rsidR="00E14BC5" w:rsidRPr="00C96882">
        <w:rPr>
          <w:rFonts w:cs="Times New Roman"/>
          <w:i/>
          <w:szCs w:val="24"/>
        </w:rPr>
        <w:t xml:space="preserve">. </w:t>
      </w:r>
      <w:r w:rsidR="00122EF4">
        <w:rPr>
          <w:rFonts w:cs="Times New Roman"/>
          <w:i/>
          <w:szCs w:val="24"/>
        </w:rPr>
        <w:t>Predicted (blue circles) and observed (black circles) gravi</w:t>
      </w:r>
      <w:r w:rsidR="00E14BC5" w:rsidRPr="00C96882">
        <w:rPr>
          <w:rFonts w:cs="Times New Roman"/>
          <w:i/>
          <w:szCs w:val="24"/>
        </w:rPr>
        <w:t>metric soil water content (θ) at (a) 5, (b) 10, (c) 20, (d) 30, (e) 70 and (f) 0-90 cm</w:t>
      </w:r>
      <w:r w:rsidR="00122EF4">
        <w:rPr>
          <w:rFonts w:cs="Times New Roman"/>
          <w:i/>
          <w:szCs w:val="24"/>
        </w:rPr>
        <w:t xml:space="preserve">.  </w:t>
      </w:r>
      <w:proofErr w:type="spellStart"/>
      <w:r w:rsidR="00122EF4">
        <w:rPr>
          <w:rFonts w:cs="Times New Roman"/>
          <w:i/>
          <w:szCs w:val="24"/>
        </w:rPr>
        <w:t>Letaba</w:t>
      </w:r>
      <w:proofErr w:type="spellEnd"/>
      <w:r w:rsidR="00122EF4">
        <w:rPr>
          <w:rFonts w:cs="Times New Roman"/>
          <w:i/>
          <w:szCs w:val="24"/>
        </w:rPr>
        <w:t>, Kruger National Park, South Africa over the 2009-2010 growing season</w:t>
      </w:r>
      <w:r w:rsidR="00E14BC5" w:rsidRPr="00C96882">
        <w:rPr>
          <w:rFonts w:cs="Times New Roman"/>
          <w:i/>
          <w:szCs w:val="24"/>
        </w:rPr>
        <w:t xml:space="preserve">.  </w:t>
      </w:r>
      <w:r w:rsidR="00122EF4">
        <w:rPr>
          <w:rFonts w:cs="Times New Roman"/>
          <w:i/>
          <w:szCs w:val="24"/>
        </w:rPr>
        <w:t>Values predicted using tracer-derived estimates of root activity to parameterize the Hydrus 1D soil water model.</w:t>
      </w:r>
      <w:r w:rsidR="00DE7B73">
        <w:rPr>
          <w:rFonts w:cs="Times New Roman"/>
          <w:i/>
          <w:szCs w:val="24"/>
        </w:rPr>
        <w:t xml:space="preserve"> The R</w:t>
      </w:r>
      <w:r w:rsidR="00DE7B73" w:rsidRPr="00DE7B73">
        <w:rPr>
          <w:rFonts w:cs="Times New Roman"/>
          <w:i/>
          <w:szCs w:val="24"/>
          <w:vertAlign w:val="superscript"/>
        </w:rPr>
        <w:t>2</w:t>
      </w:r>
      <w:r w:rsidR="00DE7B73">
        <w:rPr>
          <w:rFonts w:cs="Times New Roman"/>
          <w:i/>
          <w:szCs w:val="24"/>
        </w:rPr>
        <w:t xml:space="preserve"> values were 0.69, 0.59, 0.72, 0.80, 0.80 and 0.84 for </w:t>
      </w:r>
      <w:proofErr w:type="gramStart"/>
      <w:r w:rsidR="00DE7B73">
        <w:rPr>
          <w:rFonts w:cs="Times New Roman"/>
          <w:i/>
          <w:szCs w:val="24"/>
        </w:rPr>
        <w:t>panels</w:t>
      </w:r>
      <w:proofErr w:type="gramEnd"/>
      <w:r w:rsidR="00DE7B73">
        <w:rPr>
          <w:rFonts w:cs="Times New Roman"/>
          <w:i/>
          <w:szCs w:val="24"/>
        </w:rPr>
        <w:t xml:space="preserve"> a-f, respectively. </w:t>
      </w:r>
      <w:r w:rsidR="00FB7895">
        <w:rPr>
          <w:rFonts w:cs="Times New Roman"/>
          <w:i/>
          <w:szCs w:val="24"/>
        </w:rPr>
        <w:t xml:space="preserve"> A gravimetric water content of 0.12 is associated with a water potential of -2.5 MPa (i.e., plant unavailable water). </w:t>
      </w:r>
    </w:p>
    <w:p w14:paraId="64DC265A" w14:textId="77777777" w:rsidR="00D36427" w:rsidRPr="00D96BC0" w:rsidRDefault="00D36427" w:rsidP="00D96BC0">
      <w:pPr>
        <w:spacing w:after="0"/>
        <w:rPr>
          <w:rFonts w:cs="Times New Roman"/>
          <w:szCs w:val="24"/>
        </w:rPr>
      </w:pPr>
    </w:p>
    <w:sectPr w:rsidR="00D36427" w:rsidRPr="00D96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ss0fsr5sewzae0td4xfv5lrra00zaav52v&quot;&gt;centlit&lt;record-ids&gt;&lt;item&gt;3037&lt;/item&gt;&lt;item&gt;3153&lt;/item&gt;&lt;item&gt;3339&lt;/item&gt;&lt;item&gt;3470&lt;/item&gt;&lt;item&gt;4546&lt;/item&gt;&lt;item&gt;4550&lt;/item&gt;&lt;item&gt;4733&lt;/item&gt;&lt;item&gt;4778&lt;/item&gt;&lt;item&gt;4926&lt;/item&gt;&lt;item&gt;5072&lt;/item&gt;&lt;item&gt;5156&lt;/item&gt;&lt;/record-ids&gt;&lt;/item&gt;&lt;/Libraries&gt;"/>
  </w:docVars>
  <w:rsids>
    <w:rsidRoot w:val="008D5949"/>
    <w:rsid w:val="000151A3"/>
    <w:rsid w:val="0005375D"/>
    <w:rsid w:val="00057620"/>
    <w:rsid w:val="000737E9"/>
    <w:rsid w:val="000D0A37"/>
    <w:rsid w:val="00100140"/>
    <w:rsid w:val="00122EF4"/>
    <w:rsid w:val="00165830"/>
    <w:rsid w:val="00172560"/>
    <w:rsid w:val="001B4025"/>
    <w:rsid w:val="001F383E"/>
    <w:rsid w:val="00220A54"/>
    <w:rsid w:val="00254985"/>
    <w:rsid w:val="002761D0"/>
    <w:rsid w:val="00291BAD"/>
    <w:rsid w:val="002A050F"/>
    <w:rsid w:val="002A1CEC"/>
    <w:rsid w:val="002E294C"/>
    <w:rsid w:val="00327DAB"/>
    <w:rsid w:val="003436F2"/>
    <w:rsid w:val="00347A59"/>
    <w:rsid w:val="00354A74"/>
    <w:rsid w:val="00381C36"/>
    <w:rsid w:val="003B79A5"/>
    <w:rsid w:val="003E315C"/>
    <w:rsid w:val="00482E5E"/>
    <w:rsid w:val="004E2B90"/>
    <w:rsid w:val="00517D55"/>
    <w:rsid w:val="005569CD"/>
    <w:rsid w:val="0056514C"/>
    <w:rsid w:val="005C33DB"/>
    <w:rsid w:val="005D2293"/>
    <w:rsid w:val="00611341"/>
    <w:rsid w:val="006333D6"/>
    <w:rsid w:val="006574EC"/>
    <w:rsid w:val="00672679"/>
    <w:rsid w:val="00686A10"/>
    <w:rsid w:val="006C2F00"/>
    <w:rsid w:val="006D790C"/>
    <w:rsid w:val="00700F71"/>
    <w:rsid w:val="00701F2A"/>
    <w:rsid w:val="00722BF6"/>
    <w:rsid w:val="00733B31"/>
    <w:rsid w:val="00770F14"/>
    <w:rsid w:val="00790ADF"/>
    <w:rsid w:val="007D4F4D"/>
    <w:rsid w:val="007F456F"/>
    <w:rsid w:val="007F47BE"/>
    <w:rsid w:val="0082375C"/>
    <w:rsid w:val="00845B5B"/>
    <w:rsid w:val="00875995"/>
    <w:rsid w:val="008C7A5E"/>
    <w:rsid w:val="008D5949"/>
    <w:rsid w:val="0095228E"/>
    <w:rsid w:val="00987E64"/>
    <w:rsid w:val="009B2BE9"/>
    <w:rsid w:val="009B6536"/>
    <w:rsid w:val="00A13FC6"/>
    <w:rsid w:val="00A23558"/>
    <w:rsid w:val="00A244D1"/>
    <w:rsid w:val="00A30CDB"/>
    <w:rsid w:val="00A46C43"/>
    <w:rsid w:val="00A612F4"/>
    <w:rsid w:val="00AD1F4F"/>
    <w:rsid w:val="00AE1FEE"/>
    <w:rsid w:val="00AE3A11"/>
    <w:rsid w:val="00B13812"/>
    <w:rsid w:val="00B155C1"/>
    <w:rsid w:val="00B327AB"/>
    <w:rsid w:val="00B940AF"/>
    <w:rsid w:val="00B95664"/>
    <w:rsid w:val="00BD55ED"/>
    <w:rsid w:val="00BE3217"/>
    <w:rsid w:val="00C244AF"/>
    <w:rsid w:val="00C244E1"/>
    <w:rsid w:val="00C767D4"/>
    <w:rsid w:val="00C866B9"/>
    <w:rsid w:val="00C96882"/>
    <w:rsid w:val="00CB19C4"/>
    <w:rsid w:val="00CC0D3F"/>
    <w:rsid w:val="00CE5980"/>
    <w:rsid w:val="00D119EE"/>
    <w:rsid w:val="00D36427"/>
    <w:rsid w:val="00D96BC0"/>
    <w:rsid w:val="00DD05F3"/>
    <w:rsid w:val="00DE7B73"/>
    <w:rsid w:val="00E14BC5"/>
    <w:rsid w:val="00E364F2"/>
    <w:rsid w:val="00E470ED"/>
    <w:rsid w:val="00E93233"/>
    <w:rsid w:val="00E948C3"/>
    <w:rsid w:val="00EA1030"/>
    <w:rsid w:val="00EB208C"/>
    <w:rsid w:val="00ED537E"/>
    <w:rsid w:val="00EE067B"/>
    <w:rsid w:val="00F408F3"/>
    <w:rsid w:val="00FA3B14"/>
    <w:rsid w:val="00FB7895"/>
    <w:rsid w:val="00FC06D4"/>
    <w:rsid w:val="00FF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B43D1"/>
  <w15:docId w15:val="{9749F555-14E3-450E-9987-FDDCDC5CD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949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8D594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D5949"/>
    <w:pPr>
      <w:spacing w:after="0"/>
    </w:pPr>
    <w:rPr>
      <w:rFonts w:eastAsia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D5949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594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94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94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13FC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meth1">
    <w:name w:val="meth1"/>
    <w:basedOn w:val="Normal"/>
    <w:rsid w:val="0005375D"/>
    <w:pPr>
      <w:spacing w:after="240" w:line="480" w:lineRule="atLeast"/>
      <w:ind w:firstLine="567"/>
    </w:pPr>
    <w:rPr>
      <w:rFonts w:eastAsia="Times New Roman" w:cs="Times New Roman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D119EE"/>
    <w:rPr>
      <w:rFonts w:asciiTheme="minorHAnsi" w:hAnsiTheme="minorHAnsi"/>
      <w:b/>
      <w:i/>
      <w:iCs/>
    </w:rPr>
  </w:style>
  <w:style w:type="character" w:styleId="Hyperlink">
    <w:name w:val="Hyperlink"/>
    <w:basedOn w:val="DefaultParagraphFont"/>
    <w:uiPriority w:val="99"/>
    <w:unhideWhenUsed/>
    <w:rsid w:val="0056514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A1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ther\pubs\michael\may15\hydrus%20outpu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ther\pubs\michael\may15\hydrus%20outpu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ther\pubs\michael\may15\hydrus%20outpu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ther\pubs\michael\may15\hydrus%20outpu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ther\pubs\michael\may15\hydrus%20outpu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other\pubs\michael\may15\hydrus%20outpu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>
                <a:latin typeface="+mn-lt"/>
              </a:defRPr>
            </a:pPr>
            <a:r>
              <a:rPr lang="en-US" sz="1200" b="0">
                <a:latin typeface="+mn-lt"/>
              </a:rPr>
              <a:t>a</a:t>
            </a:r>
          </a:p>
        </c:rich>
      </c:tx>
      <c:layout>
        <c:manualLayout>
          <c:xMode val="edge"/>
          <c:yMode val="edge"/>
          <c:x val="0.91794459630370051"/>
          <c:y val="2.721089407070333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0932545931758531"/>
          <c:y val="4.2416503094706307E-2"/>
          <c:w val="0.69532053805774274"/>
          <c:h val="0.83466417935764436"/>
        </c:manualLayout>
      </c:layout>
      <c:scatterChart>
        <c:scatterStyle val="lineMarker"/>
        <c:varyColors val="0"/>
        <c:ser>
          <c:idx val="1"/>
          <c:order val="0"/>
          <c:tx>
            <c:v>Predicted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accent1"/>
              </a:solidFill>
              <a:ln w="12700">
                <a:solidFill>
                  <a:schemeClr val="accent1"/>
                </a:solidFill>
              </a:ln>
            </c:spPr>
          </c:marker>
          <c:xVal>
            <c:numRef>
              <c:f>'combined daily '!$A$3:$A$183</c:f>
              <c:numCache>
                <c:formatCode>m/d/yyyy</c:formatCode>
                <c:ptCount val="181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I$3:$I$183</c:f>
              <c:numCache>
                <c:formatCode>General</c:formatCode>
                <c:ptCount val="181"/>
                <c:pt idx="0">
                  <c:v>7.9799999999999996E-2</c:v>
                </c:pt>
                <c:pt idx="1">
                  <c:v>7.9799999999999996E-2</c:v>
                </c:pt>
                <c:pt idx="2">
                  <c:v>7.9799999999999996E-2</c:v>
                </c:pt>
                <c:pt idx="3">
                  <c:v>7.9799999999999996E-2</c:v>
                </c:pt>
                <c:pt idx="4">
                  <c:v>7.9799999999999996E-2</c:v>
                </c:pt>
                <c:pt idx="5">
                  <c:v>7.9799999999999996E-2</c:v>
                </c:pt>
                <c:pt idx="6">
                  <c:v>9.7600000000000006E-2</c:v>
                </c:pt>
                <c:pt idx="7">
                  <c:v>0.1065</c:v>
                </c:pt>
                <c:pt idx="8">
                  <c:v>0.1038</c:v>
                </c:pt>
                <c:pt idx="9">
                  <c:v>0.1013</c:v>
                </c:pt>
                <c:pt idx="10">
                  <c:v>9.98E-2</c:v>
                </c:pt>
                <c:pt idx="11">
                  <c:v>9.8199999999999996E-2</c:v>
                </c:pt>
                <c:pt idx="12">
                  <c:v>9.7199999999999995E-2</c:v>
                </c:pt>
                <c:pt idx="13">
                  <c:v>0.20519999999999999</c:v>
                </c:pt>
                <c:pt idx="14">
                  <c:v>0.16500000000000001</c:v>
                </c:pt>
                <c:pt idx="15">
                  <c:v>0.1583</c:v>
                </c:pt>
                <c:pt idx="16">
                  <c:v>0.14879999999999999</c:v>
                </c:pt>
                <c:pt idx="17">
                  <c:v>0.14530000000000001</c:v>
                </c:pt>
                <c:pt idx="18">
                  <c:v>0.19589999999999999</c:v>
                </c:pt>
                <c:pt idx="19">
                  <c:v>0.2465</c:v>
                </c:pt>
                <c:pt idx="20">
                  <c:v>0.26269999999999999</c:v>
                </c:pt>
                <c:pt idx="21">
                  <c:v>0.2427</c:v>
                </c:pt>
                <c:pt idx="22">
                  <c:v>0.23419999999999999</c:v>
                </c:pt>
                <c:pt idx="23">
                  <c:v>0.22750000000000001</c:v>
                </c:pt>
                <c:pt idx="24">
                  <c:v>0.2218</c:v>
                </c:pt>
                <c:pt idx="25">
                  <c:v>0.21809999999999999</c:v>
                </c:pt>
                <c:pt idx="26">
                  <c:v>0.22800000000000001</c:v>
                </c:pt>
                <c:pt idx="27">
                  <c:v>0.22170000000000001</c:v>
                </c:pt>
                <c:pt idx="28">
                  <c:v>0.21840000000000001</c:v>
                </c:pt>
                <c:pt idx="29">
                  <c:v>0.217</c:v>
                </c:pt>
                <c:pt idx="30">
                  <c:v>0.24709999999999999</c:v>
                </c:pt>
                <c:pt idx="31">
                  <c:v>0.23849999999999999</c:v>
                </c:pt>
                <c:pt idx="32">
                  <c:v>0.23300000000000001</c:v>
                </c:pt>
                <c:pt idx="33">
                  <c:v>0.2298</c:v>
                </c:pt>
                <c:pt idx="34">
                  <c:v>0.22650000000000001</c:v>
                </c:pt>
                <c:pt idx="35">
                  <c:v>0.22220000000000001</c:v>
                </c:pt>
                <c:pt idx="36">
                  <c:v>0.21840000000000001</c:v>
                </c:pt>
                <c:pt idx="37">
                  <c:v>0.21479999999999999</c:v>
                </c:pt>
                <c:pt idx="38">
                  <c:v>0.21279999999999999</c:v>
                </c:pt>
                <c:pt idx="39">
                  <c:v>0.21199999999999999</c:v>
                </c:pt>
                <c:pt idx="40">
                  <c:v>0.21149999999999999</c:v>
                </c:pt>
                <c:pt idx="41">
                  <c:v>0.20799999999999999</c:v>
                </c:pt>
                <c:pt idx="42">
                  <c:v>0.22070000000000001</c:v>
                </c:pt>
                <c:pt idx="43">
                  <c:v>0.25800000000000001</c:v>
                </c:pt>
                <c:pt idx="44">
                  <c:v>0.24829999999999999</c:v>
                </c:pt>
                <c:pt idx="45">
                  <c:v>0.24279999999999999</c:v>
                </c:pt>
                <c:pt idx="46">
                  <c:v>0.23780000000000001</c:v>
                </c:pt>
                <c:pt idx="47">
                  <c:v>0.23330000000000001</c:v>
                </c:pt>
                <c:pt idx="48">
                  <c:v>0.23100000000000001</c:v>
                </c:pt>
                <c:pt idx="49">
                  <c:v>0.24629999999999999</c:v>
                </c:pt>
                <c:pt idx="50">
                  <c:v>0.28289999999999998</c:v>
                </c:pt>
                <c:pt idx="51">
                  <c:v>0.2661</c:v>
                </c:pt>
                <c:pt idx="52">
                  <c:v>0.2596</c:v>
                </c:pt>
                <c:pt idx="53">
                  <c:v>0.253</c:v>
                </c:pt>
                <c:pt idx="54">
                  <c:v>0.24979999999999999</c:v>
                </c:pt>
                <c:pt idx="55">
                  <c:v>0.24610000000000001</c:v>
                </c:pt>
                <c:pt idx="56">
                  <c:v>0.24340000000000001</c:v>
                </c:pt>
                <c:pt idx="57">
                  <c:v>0.24030000000000001</c:v>
                </c:pt>
                <c:pt idx="58">
                  <c:v>0.23769999999999999</c:v>
                </c:pt>
                <c:pt idx="59">
                  <c:v>0.23480000000000001</c:v>
                </c:pt>
                <c:pt idx="60">
                  <c:v>0.2334</c:v>
                </c:pt>
                <c:pt idx="61">
                  <c:v>0.24679999999999999</c:v>
                </c:pt>
                <c:pt idx="62">
                  <c:v>0.2437</c:v>
                </c:pt>
                <c:pt idx="63">
                  <c:v>0.24879999999999999</c:v>
                </c:pt>
                <c:pt idx="64">
                  <c:v>0.24829999999999999</c:v>
                </c:pt>
                <c:pt idx="65">
                  <c:v>0.24510000000000001</c:v>
                </c:pt>
                <c:pt idx="66">
                  <c:v>0.2419</c:v>
                </c:pt>
                <c:pt idx="67">
                  <c:v>0.2364</c:v>
                </c:pt>
                <c:pt idx="68">
                  <c:v>0.23150000000000001</c:v>
                </c:pt>
                <c:pt idx="69">
                  <c:v>0.22589999999999999</c:v>
                </c:pt>
                <c:pt idx="70">
                  <c:v>0.22</c:v>
                </c:pt>
                <c:pt idx="71">
                  <c:v>0.2137</c:v>
                </c:pt>
                <c:pt idx="72">
                  <c:v>0.20799999999999999</c:v>
                </c:pt>
                <c:pt idx="73">
                  <c:v>0.2029</c:v>
                </c:pt>
                <c:pt idx="74">
                  <c:v>0.19689999999999999</c:v>
                </c:pt>
                <c:pt idx="75">
                  <c:v>0.19059999999999999</c:v>
                </c:pt>
                <c:pt idx="76">
                  <c:v>0.1867</c:v>
                </c:pt>
                <c:pt idx="77">
                  <c:v>0.18240000000000001</c:v>
                </c:pt>
                <c:pt idx="78">
                  <c:v>0.1772</c:v>
                </c:pt>
                <c:pt idx="79">
                  <c:v>0.17050000000000001</c:v>
                </c:pt>
                <c:pt idx="80">
                  <c:v>0.1628</c:v>
                </c:pt>
                <c:pt idx="81">
                  <c:v>0.15590000000000001</c:v>
                </c:pt>
                <c:pt idx="82">
                  <c:v>0.14810000000000001</c:v>
                </c:pt>
                <c:pt idx="83">
                  <c:v>0.13930000000000001</c:v>
                </c:pt>
                <c:pt idx="84">
                  <c:v>0.13</c:v>
                </c:pt>
                <c:pt idx="85">
                  <c:v>0.22950000000000001</c:v>
                </c:pt>
                <c:pt idx="86">
                  <c:v>0.28960000000000002</c:v>
                </c:pt>
                <c:pt idx="87">
                  <c:v>0.26869999999999999</c:v>
                </c:pt>
                <c:pt idx="88">
                  <c:v>0.26450000000000001</c:v>
                </c:pt>
                <c:pt idx="89">
                  <c:v>0.26190000000000002</c:v>
                </c:pt>
                <c:pt idx="90">
                  <c:v>0.25750000000000001</c:v>
                </c:pt>
                <c:pt idx="91">
                  <c:v>0.25130000000000002</c:v>
                </c:pt>
                <c:pt idx="92">
                  <c:v>0.24490000000000001</c:v>
                </c:pt>
                <c:pt idx="93">
                  <c:v>0.2412</c:v>
                </c:pt>
                <c:pt idx="94">
                  <c:v>0.23749999999999999</c:v>
                </c:pt>
                <c:pt idx="95">
                  <c:v>0.23330000000000001</c:v>
                </c:pt>
                <c:pt idx="96">
                  <c:v>0.22939999999999999</c:v>
                </c:pt>
                <c:pt idx="97">
                  <c:v>0.22450000000000001</c:v>
                </c:pt>
                <c:pt idx="98">
                  <c:v>0.21920000000000001</c:v>
                </c:pt>
                <c:pt idx="99">
                  <c:v>0.21190000000000001</c:v>
                </c:pt>
                <c:pt idx="100">
                  <c:v>0.20649999999999999</c:v>
                </c:pt>
                <c:pt idx="101">
                  <c:v>0.20069999999999999</c:v>
                </c:pt>
                <c:pt idx="102">
                  <c:v>0.19450000000000001</c:v>
                </c:pt>
                <c:pt idx="103">
                  <c:v>0.18920000000000001</c:v>
                </c:pt>
                <c:pt idx="104">
                  <c:v>0.19639999999999999</c:v>
                </c:pt>
                <c:pt idx="105">
                  <c:v>0.18740000000000001</c:v>
                </c:pt>
                <c:pt idx="106">
                  <c:v>0.1825</c:v>
                </c:pt>
                <c:pt idx="107">
                  <c:v>0.2019</c:v>
                </c:pt>
                <c:pt idx="108">
                  <c:v>0.1963</c:v>
                </c:pt>
                <c:pt idx="109">
                  <c:v>0.18890000000000001</c:v>
                </c:pt>
                <c:pt idx="110">
                  <c:v>0.1832</c:v>
                </c:pt>
                <c:pt idx="111">
                  <c:v>0.17849999999999999</c:v>
                </c:pt>
                <c:pt idx="112">
                  <c:v>0.17899999999999999</c:v>
                </c:pt>
                <c:pt idx="113">
                  <c:v>0.17530000000000001</c:v>
                </c:pt>
                <c:pt idx="114">
                  <c:v>0.1716</c:v>
                </c:pt>
                <c:pt idx="115">
                  <c:v>0.1686</c:v>
                </c:pt>
                <c:pt idx="116">
                  <c:v>0.16539999999999999</c:v>
                </c:pt>
                <c:pt idx="117">
                  <c:v>0.16220000000000001</c:v>
                </c:pt>
                <c:pt idx="118">
                  <c:v>0.1585</c:v>
                </c:pt>
                <c:pt idx="119">
                  <c:v>0.154</c:v>
                </c:pt>
                <c:pt idx="120">
                  <c:v>0.14360000000000001</c:v>
                </c:pt>
                <c:pt idx="121">
                  <c:v>0.1512</c:v>
                </c:pt>
                <c:pt idx="122">
                  <c:v>0.15010000000000001</c:v>
                </c:pt>
                <c:pt idx="123">
                  <c:v>0.1459</c:v>
                </c:pt>
                <c:pt idx="124">
                  <c:v>0.14030000000000001</c:v>
                </c:pt>
                <c:pt idx="125">
                  <c:v>0.1855</c:v>
                </c:pt>
                <c:pt idx="126">
                  <c:v>0.1711</c:v>
                </c:pt>
                <c:pt idx="127">
                  <c:v>0.16339999999999999</c:v>
                </c:pt>
                <c:pt idx="128">
                  <c:v>0.158</c:v>
                </c:pt>
                <c:pt idx="129">
                  <c:v>0.15490000000000001</c:v>
                </c:pt>
                <c:pt idx="130">
                  <c:v>0.1515</c:v>
                </c:pt>
                <c:pt idx="131">
                  <c:v>0.14849999999999999</c:v>
                </c:pt>
                <c:pt idx="132">
                  <c:v>0.14530000000000001</c:v>
                </c:pt>
                <c:pt idx="133">
                  <c:v>0.14199999999999999</c:v>
                </c:pt>
                <c:pt idx="134">
                  <c:v>0.13900000000000001</c:v>
                </c:pt>
                <c:pt idx="135">
                  <c:v>0.13569999999999999</c:v>
                </c:pt>
                <c:pt idx="136">
                  <c:v>0.13250000000000001</c:v>
                </c:pt>
                <c:pt idx="137">
                  <c:v>0.129</c:v>
                </c:pt>
                <c:pt idx="138">
                  <c:v>0.19850000000000001</c:v>
                </c:pt>
                <c:pt idx="139">
                  <c:v>0.20599999999999999</c:v>
                </c:pt>
                <c:pt idx="140">
                  <c:v>0.1905</c:v>
                </c:pt>
                <c:pt idx="141">
                  <c:v>0.18629999999999999</c:v>
                </c:pt>
                <c:pt idx="142">
                  <c:v>0.18540000000000001</c:v>
                </c:pt>
                <c:pt idx="143">
                  <c:v>0.18379999999999999</c:v>
                </c:pt>
                <c:pt idx="144">
                  <c:v>0.18099999999999999</c:v>
                </c:pt>
                <c:pt idx="145">
                  <c:v>0.1787</c:v>
                </c:pt>
                <c:pt idx="146">
                  <c:v>0.17499999999999999</c:v>
                </c:pt>
                <c:pt idx="147">
                  <c:v>0.17219999999999999</c:v>
                </c:pt>
                <c:pt idx="148">
                  <c:v>0.16900000000000001</c:v>
                </c:pt>
                <c:pt idx="149">
                  <c:v>0.16550000000000001</c:v>
                </c:pt>
                <c:pt idx="150">
                  <c:v>0.16470000000000001</c:v>
                </c:pt>
                <c:pt idx="151">
                  <c:v>0.16189999999999999</c:v>
                </c:pt>
                <c:pt idx="152">
                  <c:v>0.23300000000000001</c:v>
                </c:pt>
                <c:pt idx="153">
                  <c:v>0.21709999999999999</c:v>
                </c:pt>
                <c:pt idx="154">
                  <c:v>0.22839999999999999</c:v>
                </c:pt>
                <c:pt idx="155">
                  <c:v>0.23649999999999999</c:v>
                </c:pt>
                <c:pt idx="156">
                  <c:v>0.23419999999999999</c:v>
                </c:pt>
                <c:pt idx="157">
                  <c:v>0.2324</c:v>
                </c:pt>
                <c:pt idx="158">
                  <c:v>0.2311</c:v>
                </c:pt>
                <c:pt idx="159">
                  <c:v>0.22989999999999999</c:v>
                </c:pt>
                <c:pt idx="160">
                  <c:v>0.2288</c:v>
                </c:pt>
                <c:pt idx="161">
                  <c:v>0.22739999999999999</c:v>
                </c:pt>
                <c:pt idx="162">
                  <c:v>0.2258</c:v>
                </c:pt>
                <c:pt idx="163">
                  <c:v>0.2243</c:v>
                </c:pt>
                <c:pt idx="164">
                  <c:v>0.22309999999999999</c:v>
                </c:pt>
                <c:pt idx="165">
                  <c:v>0.22140000000000001</c:v>
                </c:pt>
                <c:pt idx="166">
                  <c:v>0.2205</c:v>
                </c:pt>
                <c:pt idx="167">
                  <c:v>0.21940000000000001</c:v>
                </c:pt>
                <c:pt idx="168">
                  <c:v>0.21959999999999999</c:v>
                </c:pt>
                <c:pt idx="169">
                  <c:v>0.23300000000000001</c:v>
                </c:pt>
                <c:pt idx="170">
                  <c:v>0.23169999999999999</c:v>
                </c:pt>
                <c:pt idx="171">
                  <c:v>0.2306</c:v>
                </c:pt>
                <c:pt idx="172">
                  <c:v>0.22989999999999999</c:v>
                </c:pt>
                <c:pt idx="173">
                  <c:v>0.22939999999999999</c:v>
                </c:pt>
                <c:pt idx="174">
                  <c:v>0.23180000000000001</c:v>
                </c:pt>
                <c:pt idx="175">
                  <c:v>0.2356</c:v>
                </c:pt>
                <c:pt idx="176">
                  <c:v>0.2344</c:v>
                </c:pt>
                <c:pt idx="177">
                  <c:v>0.23330000000000001</c:v>
                </c:pt>
                <c:pt idx="178">
                  <c:v>0.2324</c:v>
                </c:pt>
                <c:pt idx="179">
                  <c:v>0.23169999999999999</c:v>
                </c:pt>
                <c:pt idx="180">
                  <c:v>0.2316</c:v>
                </c:pt>
              </c:numCache>
            </c:numRef>
          </c:yVal>
          <c:smooth val="0"/>
        </c:ser>
        <c:ser>
          <c:idx val="2"/>
          <c:order val="1"/>
          <c:tx>
            <c:v>observed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combined daily '!$A$3:$A$189</c:f>
              <c:numCache>
                <c:formatCode>m/d/yyyy</c:formatCode>
                <c:ptCount val="187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P$3:$P$183</c:f>
              <c:numCache>
                <c:formatCode>General</c:formatCode>
                <c:ptCount val="181"/>
                <c:pt idx="0">
                  <c:v>7.1708333299999996E-2</c:v>
                </c:pt>
                <c:pt idx="1">
                  <c:v>7.1874999999999994E-2</c:v>
                </c:pt>
                <c:pt idx="2">
                  <c:v>7.2999999999999995E-2</c:v>
                </c:pt>
                <c:pt idx="3">
                  <c:v>7.2458333299999997E-2</c:v>
                </c:pt>
                <c:pt idx="4">
                  <c:v>7.0916666700000006E-2</c:v>
                </c:pt>
                <c:pt idx="5">
                  <c:v>7.1499999999999994E-2</c:v>
                </c:pt>
                <c:pt idx="6">
                  <c:v>7.1499999999999994E-2</c:v>
                </c:pt>
                <c:pt idx="7">
                  <c:v>7.1333333299999996E-2</c:v>
                </c:pt>
                <c:pt idx="8">
                  <c:v>7.2583333299999997E-2</c:v>
                </c:pt>
                <c:pt idx="9">
                  <c:v>7.1458333299999996E-2</c:v>
                </c:pt>
                <c:pt idx="10">
                  <c:v>7.1666666700000006E-2</c:v>
                </c:pt>
                <c:pt idx="11">
                  <c:v>7.1833333299999996E-2</c:v>
                </c:pt>
                <c:pt idx="12">
                  <c:v>7.2041666700000007E-2</c:v>
                </c:pt>
                <c:pt idx="13">
                  <c:v>7.1374999999999994E-2</c:v>
                </c:pt>
                <c:pt idx="14">
                  <c:v>7.0166666700000005E-2</c:v>
                </c:pt>
                <c:pt idx="15">
                  <c:v>7.0000000000000007E-2</c:v>
                </c:pt>
                <c:pt idx="16">
                  <c:v>7.0749999999999993E-2</c:v>
                </c:pt>
                <c:pt idx="17">
                  <c:v>7.0583333299999995E-2</c:v>
                </c:pt>
                <c:pt idx="18">
                  <c:v>7.0333333299999995E-2</c:v>
                </c:pt>
                <c:pt idx="19">
                  <c:v>7.0999999999999994E-2</c:v>
                </c:pt>
                <c:pt idx="20">
                  <c:v>0.26145833330000001</c:v>
                </c:pt>
                <c:pt idx="21">
                  <c:v>0.28062500000000001</c:v>
                </c:pt>
                <c:pt idx="22">
                  <c:v>0.27641666669999998</c:v>
                </c:pt>
                <c:pt idx="23">
                  <c:v>0.27191666669999998</c:v>
                </c:pt>
                <c:pt idx="24">
                  <c:v>0.26779166669999999</c:v>
                </c:pt>
                <c:pt idx="25">
                  <c:v>0.26445833330000001</c:v>
                </c:pt>
                <c:pt idx="26">
                  <c:v>0.26174999999999998</c:v>
                </c:pt>
                <c:pt idx="27">
                  <c:v>0.2600833333</c:v>
                </c:pt>
                <c:pt idx="28">
                  <c:v>0.25941666670000002</c:v>
                </c:pt>
                <c:pt idx="29">
                  <c:v>0.25820833329999998</c:v>
                </c:pt>
                <c:pt idx="30">
                  <c:v>0.2675833333</c:v>
                </c:pt>
                <c:pt idx="31">
                  <c:v>0.27554166670000002</c:v>
                </c:pt>
                <c:pt idx="32">
                  <c:v>0.27254166670000002</c:v>
                </c:pt>
                <c:pt idx="33">
                  <c:v>0.268125</c:v>
                </c:pt>
                <c:pt idx="34">
                  <c:v>0.2645833333</c:v>
                </c:pt>
                <c:pt idx="35">
                  <c:v>0.26204166670000001</c:v>
                </c:pt>
                <c:pt idx="36">
                  <c:v>0.260125</c:v>
                </c:pt>
                <c:pt idx="37">
                  <c:v>0.25795833330000001</c:v>
                </c:pt>
                <c:pt idx="38">
                  <c:v>0.25629166669999998</c:v>
                </c:pt>
                <c:pt idx="39">
                  <c:v>0.25458333329999999</c:v>
                </c:pt>
                <c:pt idx="40">
                  <c:v>0.25291666670000001</c:v>
                </c:pt>
                <c:pt idx="41">
                  <c:v>0.2515</c:v>
                </c:pt>
                <c:pt idx="42">
                  <c:v>0.2500416667</c:v>
                </c:pt>
                <c:pt idx="43">
                  <c:v>0.26154166670000001</c:v>
                </c:pt>
                <c:pt idx="44">
                  <c:v>0.27100000000000002</c:v>
                </c:pt>
                <c:pt idx="45">
                  <c:v>0.26833333329999998</c:v>
                </c:pt>
                <c:pt idx="46">
                  <c:v>0.26452631580000002</c:v>
                </c:pt>
                <c:pt idx="47">
                  <c:v>0.26150000000000001</c:v>
                </c:pt>
                <c:pt idx="48">
                  <c:v>0.25916666669999999</c:v>
                </c:pt>
                <c:pt idx="49">
                  <c:v>0.25687500000000002</c:v>
                </c:pt>
                <c:pt idx="50">
                  <c:v>0.2782916667</c:v>
                </c:pt>
                <c:pt idx="51">
                  <c:v>0.27841666669999998</c:v>
                </c:pt>
                <c:pt idx="52">
                  <c:v>0.27250000000000002</c:v>
                </c:pt>
                <c:pt idx="53">
                  <c:v>0.2671666667</c:v>
                </c:pt>
                <c:pt idx="54">
                  <c:v>0.26300000000000001</c:v>
                </c:pt>
                <c:pt idx="55">
                  <c:v>0.26029166669999998</c:v>
                </c:pt>
                <c:pt idx="56">
                  <c:v>0.25783333330000002</c:v>
                </c:pt>
                <c:pt idx="57">
                  <c:v>0.255</c:v>
                </c:pt>
                <c:pt idx="58">
                  <c:v>0.25229166669999997</c:v>
                </c:pt>
                <c:pt idx="59">
                  <c:v>0.2497083333</c:v>
                </c:pt>
                <c:pt idx="60">
                  <c:v>0.24762500000000001</c:v>
                </c:pt>
                <c:pt idx="61">
                  <c:v>0.24475</c:v>
                </c:pt>
                <c:pt idx="62">
                  <c:v>0.24108333330000001</c:v>
                </c:pt>
                <c:pt idx="63">
                  <c:v>0.23804166669999999</c:v>
                </c:pt>
                <c:pt idx="64">
                  <c:v>0.2351666667</c:v>
                </c:pt>
                <c:pt idx="65">
                  <c:v>0.2335833333</c:v>
                </c:pt>
                <c:pt idx="66">
                  <c:v>0.230625</c:v>
                </c:pt>
                <c:pt idx="67">
                  <c:v>0.22737499999999999</c:v>
                </c:pt>
                <c:pt idx="68">
                  <c:v>0.2214583333</c:v>
                </c:pt>
                <c:pt idx="69">
                  <c:v>0.21383333330000001</c:v>
                </c:pt>
                <c:pt idx="70">
                  <c:v>0.204125</c:v>
                </c:pt>
                <c:pt idx="71">
                  <c:v>0.19433333329999999</c:v>
                </c:pt>
                <c:pt idx="72">
                  <c:v>0.18516666670000001</c:v>
                </c:pt>
                <c:pt idx="73">
                  <c:v>0.177125</c:v>
                </c:pt>
                <c:pt idx="74">
                  <c:v>0.16870833330000001</c:v>
                </c:pt>
                <c:pt idx="75">
                  <c:v>0.15937499999999999</c:v>
                </c:pt>
                <c:pt idx="76">
                  <c:v>0.15004166669999999</c:v>
                </c:pt>
                <c:pt idx="77">
                  <c:v>0.14549999999999999</c:v>
                </c:pt>
                <c:pt idx="78">
                  <c:v>0.14470833329999999</c:v>
                </c:pt>
                <c:pt idx="79">
                  <c:v>0.1368333333</c:v>
                </c:pt>
                <c:pt idx="80">
                  <c:v>0.13183333329999999</c:v>
                </c:pt>
                <c:pt idx="81">
                  <c:v>0.1292916667</c:v>
                </c:pt>
                <c:pt idx="82">
                  <c:v>0.1267083333</c:v>
                </c:pt>
                <c:pt idx="83">
                  <c:v>0.1235833333</c:v>
                </c:pt>
                <c:pt idx="84">
                  <c:v>0.12075</c:v>
                </c:pt>
                <c:pt idx="85">
                  <c:v>0.11824999999999999</c:v>
                </c:pt>
                <c:pt idx="86">
                  <c:v>0.1223333333</c:v>
                </c:pt>
                <c:pt idx="87">
                  <c:v>0.22541666669999999</c:v>
                </c:pt>
                <c:pt idx="88">
                  <c:v>0.28012500000000001</c:v>
                </c:pt>
                <c:pt idx="89">
                  <c:v>0.27408333330000001</c:v>
                </c:pt>
                <c:pt idx="90">
                  <c:v>0.26979166669999999</c:v>
                </c:pt>
                <c:pt idx="91">
                  <c:v>0.26604166670000001</c:v>
                </c:pt>
                <c:pt idx="92">
                  <c:v>0.262625</c:v>
                </c:pt>
                <c:pt idx="93">
                  <c:v>0.25995833330000001</c:v>
                </c:pt>
                <c:pt idx="94">
                  <c:v>0.25762499999999999</c:v>
                </c:pt>
                <c:pt idx="95">
                  <c:v>0.25537500000000002</c:v>
                </c:pt>
                <c:pt idx="96">
                  <c:v>0.25337500000000002</c:v>
                </c:pt>
                <c:pt idx="97">
                  <c:v>0.2509583333</c:v>
                </c:pt>
                <c:pt idx="98">
                  <c:v>0.24791666670000001</c:v>
                </c:pt>
                <c:pt idx="99">
                  <c:v>0.24416666670000001</c:v>
                </c:pt>
                <c:pt idx="100">
                  <c:v>0.2394166667</c:v>
                </c:pt>
                <c:pt idx="101">
                  <c:v>0.2343333333</c:v>
                </c:pt>
                <c:pt idx="102">
                  <c:v>0.22787499999999999</c:v>
                </c:pt>
                <c:pt idx="103">
                  <c:v>0.21733333329999999</c:v>
                </c:pt>
                <c:pt idx="104">
                  <c:v>0.2036666667</c:v>
                </c:pt>
                <c:pt idx="105">
                  <c:v>0.1905</c:v>
                </c:pt>
                <c:pt idx="106">
                  <c:v>0.1837083333</c:v>
                </c:pt>
                <c:pt idx="107">
                  <c:v>0.17395833329999999</c:v>
                </c:pt>
                <c:pt idx="108">
                  <c:v>0.16237499999999999</c:v>
                </c:pt>
                <c:pt idx="109">
                  <c:v>0.1600416667</c:v>
                </c:pt>
                <c:pt idx="110">
                  <c:v>0.15987499999999999</c:v>
                </c:pt>
                <c:pt idx="111">
                  <c:v>0.15433333329999999</c:v>
                </c:pt>
                <c:pt idx="112">
                  <c:v>0.14841666670000001</c:v>
                </c:pt>
                <c:pt idx="113">
                  <c:v>0.1451666667</c:v>
                </c:pt>
                <c:pt idx="114">
                  <c:v>0.14229166670000001</c:v>
                </c:pt>
                <c:pt idx="115">
                  <c:v>0.13870833329999999</c:v>
                </c:pt>
                <c:pt idx="116">
                  <c:v>0.1343333333</c:v>
                </c:pt>
                <c:pt idx="117">
                  <c:v>0.13216666669999999</c:v>
                </c:pt>
                <c:pt idx="118">
                  <c:v>0.1305416667</c:v>
                </c:pt>
                <c:pt idx="119">
                  <c:v>0.12775</c:v>
                </c:pt>
                <c:pt idx="120">
                  <c:v>0.1252083333</c:v>
                </c:pt>
                <c:pt idx="121">
                  <c:v>0.123</c:v>
                </c:pt>
                <c:pt idx="122">
                  <c:v>0.1213333333</c:v>
                </c:pt>
                <c:pt idx="123">
                  <c:v>0.1208333333</c:v>
                </c:pt>
                <c:pt idx="124">
                  <c:v>0.120625</c:v>
                </c:pt>
                <c:pt idx="125">
                  <c:v>0.1179583333</c:v>
                </c:pt>
                <c:pt idx="126">
                  <c:v>0.1182083333</c:v>
                </c:pt>
                <c:pt idx="127">
                  <c:v>0.1182083333</c:v>
                </c:pt>
                <c:pt idx="128">
                  <c:v>0.1206363636</c:v>
                </c:pt>
                <c:pt idx="129">
                  <c:v>0.11</c:v>
                </c:pt>
                <c:pt idx="130">
                  <c:v>0.11</c:v>
                </c:pt>
                <c:pt idx="131">
                  <c:v>0.11</c:v>
                </c:pt>
                <c:pt idx="132">
                  <c:v>0.11</c:v>
                </c:pt>
                <c:pt idx="133">
                  <c:v>0.11</c:v>
                </c:pt>
                <c:pt idx="134">
                  <c:v>0.11</c:v>
                </c:pt>
                <c:pt idx="135">
                  <c:v>0.11</c:v>
                </c:pt>
                <c:pt idx="136">
                  <c:v>0.11</c:v>
                </c:pt>
                <c:pt idx="137">
                  <c:v>0.11</c:v>
                </c:pt>
                <c:pt idx="138">
                  <c:v>0.11</c:v>
                </c:pt>
                <c:pt idx="139">
                  <c:v>0.11</c:v>
                </c:pt>
                <c:pt idx="140">
                  <c:v>0.1079166667</c:v>
                </c:pt>
                <c:pt idx="141">
                  <c:v>0.10775</c:v>
                </c:pt>
                <c:pt idx="142">
                  <c:v>0.1096666667</c:v>
                </c:pt>
                <c:pt idx="143">
                  <c:v>0.1110833333</c:v>
                </c:pt>
                <c:pt idx="144">
                  <c:v>0.11425</c:v>
                </c:pt>
                <c:pt idx="145">
                  <c:v>0.11637500000000001</c:v>
                </c:pt>
                <c:pt idx="146">
                  <c:v>0.11904166670000001</c:v>
                </c:pt>
                <c:pt idx="147">
                  <c:v>0.12116666669999999</c:v>
                </c:pt>
                <c:pt idx="148">
                  <c:v>0.1227916667</c:v>
                </c:pt>
                <c:pt idx="149">
                  <c:v>0.12325</c:v>
                </c:pt>
                <c:pt idx="150">
                  <c:v>0.1235416667</c:v>
                </c:pt>
                <c:pt idx="151">
                  <c:v>0.1228105263</c:v>
                </c:pt>
                <c:pt idx="152">
                  <c:v>0.120625</c:v>
                </c:pt>
                <c:pt idx="153">
                  <c:v>0.1215</c:v>
                </c:pt>
                <c:pt idx="154">
                  <c:v>0.203375</c:v>
                </c:pt>
                <c:pt idx="155">
                  <c:v>0.25545833330000001</c:v>
                </c:pt>
                <c:pt idx="156">
                  <c:v>0.26850000000000002</c:v>
                </c:pt>
                <c:pt idx="157">
                  <c:v>0.27120833329999999</c:v>
                </c:pt>
                <c:pt idx="158">
                  <c:v>0.26658974359999998</c:v>
                </c:pt>
                <c:pt idx="159">
                  <c:v>0.26161702129999997</c:v>
                </c:pt>
                <c:pt idx="160">
                  <c:v>0.25674999999999998</c:v>
                </c:pt>
                <c:pt idx="161">
                  <c:v>0.25312499999999999</c:v>
                </c:pt>
                <c:pt idx="162">
                  <c:v>0.24975</c:v>
                </c:pt>
                <c:pt idx="163">
                  <c:v>0.24687500000000001</c:v>
                </c:pt>
                <c:pt idx="164">
                  <c:v>0.24412500000000001</c:v>
                </c:pt>
                <c:pt idx="165">
                  <c:v>0.24024999999999999</c:v>
                </c:pt>
                <c:pt idx="166">
                  <c:v>0.23574999999999999</c:v>
                </c:pt>
                <c:pt idx="167">
                  <c:v>0.23175000000000001</c:v>
                </c:pt>
                <c:pt idx="168">
                  <c:v>0.22800000000000001</c:v>
                </c:pt>
                <c:pt idx="169">
                  <c:v>0.22112499999999999</c:v>
                </c:pt>
                <c:pt idx="170">
                  <c:v>0.2195</c:v>
                </c:pt>
                <c:pt idx="171">
                  <c:v>0.2195</c:v>
                </c:pt>
                <c:pt idx="172">
                  <c:v>0.22037499999999999</c:v>
                </c:pt>
                <c:pt idx="173">
                  <c:v>0.22025</c:v>
                </c:pt>
                <c:pt idx="174">
                  <c:v>0.22062499999999999</c:v>
                </c:pt>
                <c:pt idx="175">
                  <c:v>0.2205</c:v>
                </c:pt>
                <c:pt idx="176">
                  <c:v>0.22212499999999999</c:v>
                </c:pt>
                <c:pt idx="177">
                  <c:v>0.22137499999999999</c:v>
                </c:pt>
                <c:pt idx="178">
                  <c:v>0.2225</c:v>
                </c:pt>
                <c:pt idx="179">
                  <c:v>0.223</c:v>
                </c:pt>
                <c:pt idx="180">
                  <c:v>0.222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3309360"/>
        <c:axId val="403308968"/>
      </c:scatterChart>
      <c:valAx>
        <c:axId val="403309360"/>
        <c:scaling>
          <c:orientation val="minMax"/>
          <c:max val="40320"/>
          <c:min val="40100"/>
        </c:scaling>
        <c:delete val="0"/>
        <c:axPos val="b"/>
        <c:numFmt formatCode="[$-409]mmm\-yy;@" sourceLinked="0"/>
        <c:majorTickMark val="out"/>
        <c:minorTickMark val="none"/>
        <c:tickLblPos val="nextTo"/>
        <c:crossAx val="403308968"/>
        <c:crosses val="autoZero"/>
        <c:crossBetween val="midCat"/>
        <c:majorUnit val="50"/>
      </c:valAx>
      <c:valAx>
        <c:axId val="4033089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>
                    <a:latin typeface="+mn-lt"/>
                  </a:defRPr>
                </a:pPr>
                <a:r>
                  <a:rPr lang="el-GR" sz="1200" b="0">
                    <a:latin typeface="+mn-lt"/>
                  </a:rPr>
                  <a:t>θ</a:t>
                </a:r>
                <a:r>
                  <a:rPr lang="en-US" sz="1200" b="0">
                    <a:latin typeface="+mn-lt"/>
                  </a:rPr>
                  <a:t> (g g-1)</a:t>
                </a:r>
              </a:p>
            </c:rich>
          </c:tx>
          <c:layout>
            <c:manualLayout>
              <c:xMode val="edge"/>
              <c:yMode val="edge"/>
              <c:x val="5.3018372703412067E-4"/>
              <c:y val="0.30708748183336582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crossAx val="40330936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9407868022890837"/>
          <c:y val="0.74827040320747329"/>
          <c:w val="0.79008096647183368"/>
          <c:h val="0.13901254469175606"/>
        </c:manualLayout>
      </c:layout>
      <c:overlay val="0"/>
      <c:txPr>
        <a:bodyPr/>
        <a:lstStyle/>
        <a:p>
          <a:pPr>
            <a:defRPr sz="105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>
                <a:latin typeface="+mn-lt"/>
              </a:defRPr>
            </a:pPr>
            <a:r>
              <a:rPr lang="en-US" sz="1200" b="0">
                <a:latin typeface="+mn-lt"/>
              </a:rPr>
              <a:t>b</a:t>
            </a:r>
          </a:p>
        </c:rich>
      </c:tx>
      <c:layout>
        <c:manualLayout>
          <c:xMode val="edge"/>
          <c:yMode val="edge"/>
          <c:x val="0.92536631882952347"/>
          <c:y val="5.3325491989849811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5988992807091297E-2"/>
          <c:y val="4.2416503094706307E-2"/>
          <c:w val="0.8728773491700802"/>
          <c:h val="0.82314764596334178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'combined daily '!$A$3:$A$183</c:f>
              <c:numCache>
                <c:formatCode>m/d/yyyy</c:formatCode>
                <c:ptCount val="181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J$3:$J$183</c:f>
              <c:numCache>
                <c:formatCode>General</c:formatCode>
                <c:ptCount val="181"/>
                <c:pt idx="0">
                  <c:v>7.1099999999999997E-2</c:v>
                </c:pt>
                <c:pt idx="1">
                  <c:v>7.1199999999999999E-2</c:v>
                </c:pt>
                <c:pt idx="2">
                  <c:v>7.1199999999999999E-2</c:v>
                </c:pt>
                <c:pt idx="3">
                  <c:v>7.1300000000000002E-2</c:v>
                </c:pt>
                <c:pt idx="4">
                  <c:v>7.1400000000000005E-2</c:v>
                </c:pt>
                <c:pt idx="5">
                  <c:v>7.1499999999999994E-2</c:v>
                </c:pt>
                <c:pt idx="6">
                  <c:v>7.2599999999999998E-2</c:v>
                </c:pt>
                <c:pt idx="7">
                  <c:v>7.4700000000000003E-2</c:v>
                </c:pt>
                <c:pt idx="8">
                  <c:v>7.7200000000000005E-2</c:v>
                </c:pt>
                <c:pt idx="9">
                  <c:v>8.0199999999999994E-2</c:v>
                </c:pt>
                <c:pt idx="10">
                  <c:v>8.1900000000000001E-2</c:v>
                </c:pt>
                <c:pt idx="11">
                  <c:v>8.3400000000000002E-2</c:v>
                </c:pt>
                <c:pt idx="12">
                  <c:v>8.4199999999999997E-2</c:v>
                </c:pt>
                <c:pt idx="13">
                  <c:v>0.2069</c:v>
                </c:pt>
                <c:pt idx="14">
                  <c:v>0.17199999999999999</c:v>
                </c:pt>
                <c:pt idx="15">
                  <c:v>0.16339999999999999</c:v>
                </c:pt>
                <c:pt idx="16">
                  <c:v>0.1555</c:v>
                </c:pt>
                <c:pt idx="17">
                  <c:v>0.1507</c:v>
                </c:pt>
                <c:pt idx="18">
                  <c:v>0.20050000000000001</c:v>
                </c:pt>
                <c:pt idx="19">
                  <c:v>0.26290000000000002</c:v>
                </c:pt>
                <c:pt idx="20">
                  <c:v>0.28449999999999998</c:v>
                </c:pt>
                <c:pt idx="21">
                  <c:v>0.26469999999999999</c:v>
                </c:pt>
                <c:pt idx="22">
                  <c:v>0.25509999999999999</c:v>
                </c:pt>
                <c:pt idx="23">
                  <c:v>0.2475</c:v>
                </c:pt>
                <c:pt idx="24">
                  <c:v>0.2412</c:v>
                </c:pt>
                <c:pt idx="25">
                  <c:v>0.23649999999999999</c:v>
                </c:pt>
                <c:pt idx="26">
                  <c:v>0.24640000000000001</c:v>
                </c:pt>
                <c:pt idx="27">
                  <c:v>0.24099999999999999</c:v>
                </c:pt>
                <c:pt idx="28">
                  <c:v>0.23680000000000001</c:v>
                </c:pt>
                <c:pt idx="29">
                  <c:v>0.2351</c:v>
                </c:pt>
                <c:pt idx="30">
                  <c:v>0.26700000000000002</c:v>
                </c:pt>
                <c:pt idx="31">
                  <c:v>0.2601</c:v>
                </c:pt>
                <c:pt idx="32">
                  <c:v>0.2535</c:v>
                </c:pt>
                <c:pt idx="33">
                  <c:v>0.24990000000000001</c:v>
                </c:pt>
                <c:pt idx="34">
                  <c:v>0.24629999999999999</c:v>
                </c:pt>
                <c:pt idx="35">
                  <c:v>0.2417</c:v>
                </c:pt>
                <c:pt idx="36">
                  <c:v>0.2369</c:v>
                </c:pt>
                <c:pt idx="37">
                  <c:v>0.23300000000000001</c:v>
                </c:pt>
                <c:pt idx="38">
                  <c:v>0.2306</c:v>
                </c:pt>
                <c:pt idx="39">
                  <c:v>0.22939999999999999</c:v>
                </c:pt>
                <c:pt idx="40">
                  <c:v>0.2286</c:v>
                </c:pt>
                <c:pt idx="41">
                  <c:v>0.22509999999999999</c:v>
                </c:pt>
                <c:pt idx="42">
                  <c:v>0.23749999999999999</c:v>
                </c:pt>
                <c:pt idx="43">
                  <c:v>0.27900000000000003</c:v>
                </c:pt>
                <c:pt idx="44">
                  <c:v>0.27129999999999999</c:v>
                </c:pt>
                <c:pt idx="45">
                  <c:v>0.26490000000000002</c:v>
                </c:pt>
                <c:pt idx="46">
                  <c:v>0.25940000000000002</c:v>
                </c:pt>
                <c:pt idx="47">
                  <c:v>0.25390000000000001</c:v>
                </c:pt>
                <c:pt idx="48">
                  <c:v>0.25140000000000001</c:v>
                </c:pt>
                <c:pt idx="49">
                  <c:v>0.26719999999999999</c:v>
                </c:pt>
                <c:pt idx="50">
                  <c:v>0.30680000000000002</c:v>
                </c:pt>
                <c:pt idx="51">
                  <c:v>0.2908</c:v>
                </c:pt>
                <c:pt idx="52">
                  <c:v>0.28339999999999999</c:v>
                </c:pt>
                <c:pt idx="53">
                  <c:v>0.27629999999999999</c:v>
                </c:pt>
                <c:pt idx="54">
                  <c:v>0.27310000000000001</c:v>
                </c:pt>
                <c:pt idx="55">
                  <c:v>0.26850000000000002</c:v>
                </c:pt>
                <c:pt idx="56">
                  <c:v>0.26540000000000002</c:v>
                </c:pt>
                <c:pt idx="57">
                  <c:v>0.2621</c:v>
                </c:pt>
                <c:pt idx="58">
                  <c:v>0.25919999999999999</c:v>
                </c:pt>
                <c:pt idx="59">
                  <c:v>0.25619999999999998</c:v>
                </c:pt>
                <c:pt idx="60">
                  <c:v>0.25409999999999999</c:v>
                </c:pt>
                <c:pt idx="61">
                  <c:v>0.25530000000000003</c:v>
                </c:pt>
                <c:pt idx="62">
                  <c:v>0.25209999999999999</c:v>
                </c:pt>
                <c:pt idx="63">
                  <c:v>0.25659999999999999</c:v>
                </c:pt>
                <c:pt idx="64">
                  <c:v>0.25659999999999999</c:v>
                </c:pt>
                <c:pt idx="65">
                  <c:v>0.2535</c:v>
                </c:pt>
                <c:pt idx="66">
                  <c:v>0.25</c:v>
                </c:pt>
                <c:pt idx="67">
                  <c:v>0.2442</c:v>
                </c:pt>
                <c:pt idx="68">
                  <c:v>0.2392</c:v>
                </c:pt>
                <c:pt idx="69">
                  <c:v>0.2331</c:v>
                </c:pt>
                <c:pt idx="70">
                  <c:v>0.22670000000000001</c:v>
                </c:pt>
                <c:pt idx="71">
                  <c:v>0.2203</c:v>
                </c:pt>
                <c:pt idx="72">
                  <c:v>0.2142</c:v>
                </c:pt>
                <c:pt idx="73">
                  <c:v>0.20910000000000001</c:v>
                </c:pt>
                <c:pt idx="74">
                  <c:v>0.20280000000000001</c:v>
                </c:pt>
                <c:pt idx="75">
                  <c:v>0.1963</c:v>
                </c:pt>
                <c:pt idx="76">
                  <c:v>0.19189999999999999</c:v>
                </c:pt>
                <c:pt idx="77">
                  <c:v>0.18759999999999999</c:v>
                </c:pt>
                <c:pt idx="78">
                  <c:v>0.18290000000000001</c:v>
                </c:pt>
                <c:pt idx="79">
                  <c:v>0.17649999999999999</c:v>
                </c:pt>
                <c:pt idx="80">
                  <c:v>0.16900000000000001</c:v>
                </c:pt>
                <c:pt idx="81">
                  <c:v>0.16250000000000001</c:v>
                </c:pt>
                <c:pt idx="82">
                  <c:v>0.15579999999999999</c:v>
                </c:pt>
                <c:pt idx="83">
                  <c:v>0.1484</c:v>
                </c:pt>
                <c:pt idx="84">
                  <c:v>0.14000000000000001</c:v>
                </c:pt>
                <c:pt idx="85">
                  <c:v>0.2288</c:v>
                </c:pt>
                <c:pt idx="86">
                  <c:v>0.29930000000000001</c:v>
                </c:pt>
                <c:pt idx="87">
                  <c:v>0.27900000000000003</c:v>
                </c:pt>
                <c:pt idx="88">
                  <c:v>0.27439999999999998</c:v>
                </c:pt>
                <c:pt idx="89">
                  <c:v>0.2712</c:v>
                </c:pt>
                <c:pt idx="90">
                  <c:v>0.26690000000000003</c:v>
                </c:pt>
                <c:pt idx="91">
                  <c:v>0.26</c:v>
                </c:pt>
                <c:pt idx="92">
                  <c:v>0.25330000000000003</c:v>
                </c:pt>
                <c:pt idx="93">
                  <c:v>0.24909999999999999</c:v>
                </c:pt>
                <c:pt idx="94">
                  <c:v>0.24529999999999999</c:v>
                </c:pt>
                <c:pt idx="95">
                  <c:v>0.2409</c:v>
                </c:pt>
                <c:pt idx="96">
                  <c:v>0.23649999999999999</c:v>
                </c:pt>
                <c:pt idx="97">
                  <c:v>0.23150000000000001</c:v>
                </c:pt>
                <c:pt idx="98">
                  <c:v>0.22589999999999999</c:v>
                </c:pt>
                <c:pt idx="99">
                  <c:v>0.2185</c:v>
                </c:pt>
                <c:pt idx="100">
                  <c:v>0.2127</c:v>
                </c:pt>
                <c:pt idx="101">
                  <c:v>0.20680000000000001</c:v>
                </c:pt>
                <c:pt idx="102">
                  <c:v>0.20050000000000001</c:v>
                </c:pt>
                <c:pt idx="103">
                  <c:v>0.19420000000000001</c:v>
                </c:pt>
                <c:pt idx="104">
                  <c:v>0.19939999999999999</c:v>
                </c:pt>
                <c:pt idx="105">
                  <c:v>0.1928</c:v>
                </c:pt>
                <c:pt idx="106">
                  <c:v>0.187</c:v>
                </c:pt>
                <c:pt idx="107">
                  <c:v>0.20319999999999999</c:v>
                </c:pt>
                <c:pt idx="108">
                  <c:v>0.2006</c:v>
                </c:pt>
                <c:pt idx="109">
                  <c:v>0.19389999999999999</c:v>
                </c:pt>
                <c:pt idx="110">
                  <c:v>0.18859999999999999</c:v>
                </c:pt>
                <c:pt idx="111">
                  <c:v>0.1837</c:v>
                </c:pt>
                <c:pt idx="112">
                  <c:v>0.18279999999999999</c:v>
                </c:pt>
                <c:pt idx="113">
                  <c:v>0.1802</c:v>
                </c:pt>
                <c:pt idx="114">
                  <c:v>0.1764</c:v>
                </c:pt>
                <c:pt idx="115">
                  <c:v>0.17349999999999999</c:v>
                </c:pt>
                <c:pt idx="116">
                  <c:v>0.17019999999999999</c:v>
                </c:pt>
                <c:pt idx="117">
                  <c:v>0.1671</c:v>
                </c:pt>
                <c:pt idx="118">
                  <c:v>0.16389999999999999</c:v>
                </c:pt>
                <c:pt idx="119">
                  <c:v>0.16039999999999999</c:v>
                </c:pt>
                <c:pt idx="120">
                  <c:v>0.15690000000000001</c:v>
                </c:pt>
                <c:pt idx="121">
                  <c:v>0.1615</c:v>
                </c:pt>
                <c:pt idx="122">
                  <c:v>0.1628</c:v>
                </c:pt>
                <c:pt idx="123">
                  <c:v>0.15909999999999999</c:v>
                </c:pt>
                <c:pt idx="124">
                  <c:v>0.1537</c:v>
                </c:pt>
                <c:pt idx="125">
                  <c:v>0.1928</c:v>
                </c:pt>
                <c:pt idx="126">
                  <c:v>0.186</c:v>
                </c:pt>
                <c:pt idx="127">
                  <c:v>0.17810000000000001</c:v>
                </c:pt>
                <c:pt idx="128">
                  <c:v>0.17230000000000001</c:v>
                </c:pt>
                <c:pt idx="129">
                  <c:v>0.16889999999999999</c:v>
                </c:pt>
                <c:pt idx="130">
                  <c:v>0.1651</c:v>
                </c:pt>
                <c:pt idx="131">
                  <c:v>0.1618</c:v>
                </c:pt>
                <c:pt idx="132">
                  <c:v>0.1583</c:v>
                </c:pt>
                <c:pt idx="133">
                  <c:v>0.1547</c:v>
                </c:pt>
                <c:pt idx="134">
                  <c:v>0.15140000000000001</c:v>
                </c:pt>
                <c:pt idx="135">
                  <c:v>0.14799999999999999</c:v>
                </c:pt>
                <c:pt idx="136">
                  <c:v>0.1444</c:v>
                </c:pt>
                <c:pt idx="137">
                  <c:v>0.14099999999999999</c:v>
                </c:pt>
                <c:pt idx="138">
                  <c:v>0.2077</c:v>
                </c:pt>
                <c:pt idx="139">
                  <c:v>0.22120000000000001</c:v>
                </c:pt>
                <c:pt idx="140">
                  <c:v>0.20979999999999999</c:v>
                </c:pt>
                <c:pt idx="141">
                  <c:v>0.20580000000000001</c:v>
                </c:pt>
                <c:pt idx="142">
                  <c:v>0.20469999999999999</c:v>
                </c:pt>
                <c:pt idx="143">
                  <c:v>0.20300000000000001</c:v>
                </c:pt>
                <c:pt idx="144">
                  <c:v>0.19950000000000001</c:v>
                </c:pt>
                <c:pt idx="145">
                  <c:v>0.1968</c:v>
                </c:pt>
                <c:pt idx="146">
                  <c:v>0.1928</c:v>
                </c:pt>
                <c:pt idx="147">
                  <c:v>0.18920000000000001</c:v>
                </c:pt>
                <c:pt idx="148">
                  <c:v>0.18559999999999999</c:v>
                </c:pt>
                <c:pt idx="149">
                  <c:v>0.18140000000000001</c:v>
                </c:pt>
                <c:pt idx="150">
                  <c:v>0.1799</c:v>
                </c:pt>
                <c:pt idx="151">
                  <c:v>0.1772</c:v>
                </c:pt>
                <c:pt idx="152">
                  <c:v>0.25330000000000003</c:v>
                </c:pt>
                <c:pt idx="153">
                  <c:v>0.24210000000000001</c:v>
                </c:pt>
                <c:pt idx="154">
                  <c:v>0.25369999999999998</c:v>
                </c:pt>
                <c:pt idx="155">
                  <c:v>0.26350000000000001</c:v>
                </c:pt>
                <c:pt idx="156">
                  <c:v>0.26229999999999998</c:v>
                </c:pt>
                <c:pt idx="157">
                  <c:v>0.26029999999999998</c:v>
                </c:pt>
                <c:pt idx="158">
                  <c:v>0.25850000000000001</c:v>
                </c:pt>
                <c:pt idx="159">
                  <c:v>0.25700000000000001</c:v>
                </c:pt>
                <c:pt idx="160">
                  <c:v>0.25569999999999998</c:v>
                </c:pt>
                <c:pt idx="161">
                  <c:v>0.25419999999999998</c:v>
                </c:pt>
                <c:pt idx="162">
                  <c:v>0.25240000000000001</c:v>
                </c:pt>
                <c:pt idx="163">
                  <c:v>0.25080000000000002</c:v>
                </c:pt>
                <c:pt idx="164">
                  <c:v>0.24940000000000001</c:v>
                </c:pt>
                <c:pt idx="165">
                  <c:v>0.2475</c:v>
                </c:pt>
                <c:pt idx="166">
                  <c:v>0.2462</c:v>
                </c:pt>
                <c:pt idx="167">
                  <c:v>0.24479999999999999</c:v>
                </c:pt>
                <c:pt idx="168">
                  <c:v>0.24490000000000001</c:v>
                </c:pt>
                <c:pt idx="169">
                  <c:v>0.2591</c:v>
                </c:pt>
                <c:pt idx="170">
                  <c:v>0.25919999999999999</c:v>
                </c:pt>
                <c:pt idx="171">
                  <c:v>0.25769999999999998</c:v>
                </c:pt>
                <c:pt idx="172">
                  <c:v>0.25700000000000001</c:v>
                </c:pt>
                <c:pt idx="173">
                  <c:v>0.25640000000000002</c:v>
                </c:pt>
                <c:pt idx="174">
                  <c:v>0.25890000000000002</c:v>
                </c:pt>
                <c:pt idx="175">
                  <c:v>0.26319999999999999</c:v>
                </c:pt>
                <c:pt idx="176">
                  <c:v>0.26250000000000001</c:v>
                </c:pt>
                <c:pt idx="177">
                  <c:v>0.26129999999999998</c:v>
                </c:pt>
                <c:pt idx="178">
                  <c:v>0.26029999999999998</c:v>
                </c:pt>
                <c:pt idx="179">
                  <c:v>0.25929999999999997</c:v>
                </c:pt>
                <c:pt idx="180">
                  <c:v>0.25919999999999999</c:v>
                </c:pt>
              </c:numCache>
            </c:numRef>
          </c:yVal>
          <c:smooth val="0"/>
        </c:ser>
        <c:ser>
          <c:idx val="2"/>
          <c:order val="1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combined daily '!$A$3:$A$189</c:f>
              <c:numCache>
                <c:formatCode>m/d/yyyy</c:formatCode>
                <c:ptCount val="187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Q$3:$Q$183</c:f>
              <c:numCache>
                <c:formatCode>General</c:formatCode>
                <c:ptCount val="181"/>
                <c:pt idx="0">
                  <c:v>7.8875000000000001E-2</c:v>
                </c:pt>
                <c:pt idx="1">
                  <c:v>7.8958333300000003E-2</c:v>
                </c:pt>
                <c:pt idx="2">
                  <c:v>7.9750000000000001E-2</c:v>
                </c:pt>
                <c:pt idx="3">
                  <c:v>7.9875000000000002E-2</c:v>
                </c:pt>
                <c:pt idx="4">
                  <c:v>7.8416666699999998E-2</c:v>
                </c:pt>
                <c:pt idx="5">
                  <c:v>7.6958333300000001E-2</c:v>
                </c:pt>
                <c:pt idx="6">
                  <c:v>7.60833333E-2</c:v>
                </c:pt>
                <c:pt idx="7">
                  <c:v>7.6708333300000001E-2</c:v>
                </c:pt>
                <c:pt idx="8">
                  <c:v>7.8750000000000001E-2</c:v>
                </c:pt>
                <c:pt idx="9">
                  <c:v>7.8541666699999999E-2</c:v>
                </c:pt>
                <c:pt idx="10">
                  <c:v>7.8875000000000001E-2</c:v>
                </c:pt>
                <c:pt idx="11">
                  <c:v>7.7541666699999998E-2</c:v>
                </c:pt>
                <c:pt idx="12">
                  <c:v>7.5624999999999998E-2</c:v>
                </c:pt>
                <c:pt idx="13">
                  <c:v>0.2154583333</c:v>
                </c:pt>
                <c:pt idx="14">
                  <c:v>0.25087500000000001</c:v>
                </c:pt>
                <c:pt idx="15">
                  <c:v>0.24299999999999999</c:v>
                </c:pt>
                <c:pt idx="16">
                  <c:v>0.2384166667</c:v>
                </c:pt>
                <c:pt idx="17">
                  <c:v>0.23745833329999999</c:v>
                </c:pt>
                <c:pt idx="18">
                  <c:v>0.2452083333</c:v>
                </c:pt>
                <c:pt idx="19">
                  <c:v>0.27850000000000003</c:v>
                </c:pt>
                <c:pt idx="20">
                  <c:v>0.27912500000000001</c:v>
                </c:pt>
                <c:pt idx="21">
                  <c:v>0.27695833330000003</c:v>
                </c:pt>
                <c:pt idx="22">
                  <c:v>0.26795833330000002</c:v>
                </c:pt>
                <c:pt idx="23">
                  <c:v>0.26283333330000003</c:v>
                </c:pt>
                <c:pt idx="24">
                  <c:v>0.25979166669999998</c:v>
                </c:pt>
                <c:pt idx="25">
                  <c:v>0.25716666669999999</c:v>
                </c:pt>
                <c:pt idx="26">
                  <c:v>0.25408333329999999</c:v>
                </c:pt>
                <c:pt idx="27">
                  <c:v>0.25262499999999999</c:v>
                </c:pt>
                <c:pt idx="28">
                  <c:v>0.25324999999999998</c:v>
                </c:pt>
                <c:pt idx="29">
                  <c:v>0.2514583333</c:v>
                </c:pt>
                <c:pt idx="30">
                  <c:v>0.27512500000000001</c:v>
                </c:pt>
                <c:pt idx="31">
                  <c:v>0.27362500000000001</c:v>
                </c:pt>
                <c:pt idx="32">
                  <c:v>0.26591666670000003</c:v>
                </c:pt>
                <c:pt idx="33">
                  <c:v>0.26</c:v>
                </c:pt>
                <c:pt idx="34">
                  <c:v>0.2555416667</c:v>
                </c:pt>
                <c:pt idx="35">
                  <c:v>0.2525</c:v>
                </c:pt>
                <c:pt idx="36">
                  <c:v>0.25074999999999997</c:v>
                </c:pt>
                <c:pt idx="37">
                  <c:v>0.24725</c:v>
                </c:pt>
                <c:pt idx="38">
                  <c:v>0.24391666670000001</c:v>
                </c:pt>
                <c:pt idx="39">
                  <c:v>0.239125</c:v>
                </c:pt>
                <c:pt idx="40">
                  <c:v>0.2328333333</c:v>
                </c:pt>
                <c:pt idx="41">
                  <c:v>0.229875</c:v>
                </c:pt>
                <c:pt idx="42">
                  <c:v>0.22787499999999999</c:v>
                </c:pt>
                <c:pt idx="43">
                  <c:v>0.26695833330000002</c:v>
                </c:pt>
                <c:pt idx="44">
                  <c:v>0.268125</c:v>
                </c:pt>
                <c:pt idx="45">
                  <c:v>0.25937500000000002</c:v>
                </c:pt>
                <c:pt idx="46">
                  <c:v>0.25295789470000002</c:v>
                </c:pt>
                <c:pt idx="47">
                  <c:v>0.2475416667</c:v>
                </c:pt>
                <c:pt idx="48">
                  <c:v>0.24133333330000001</c:v>
                </c:pt>
                <c:pt idx="49">
                  <c:v>0.23695833329999999</c:v>
                </c:pt>
                <c:pt idx="50">
                  <c:v>0.27500000000000002</c:v>
                </c:pt>
                <c:pt idx="51">
                  <c:v>0.26950000000000002</c:v>
                </c:pt>
                <c:pt idx="52">
                  <c:v>0.26054166670000001</c:v>
                </c:pt>
                <c:pt idx="53">
                  <c:v>0.25166666669999999</c:v>
                </c:pt>
                <c:pt idx="54">
                  <c:v>0.24354166669999999</c:v>
                </c:pt>
                <c:pt idx="55">
                  <c:v>0.23799999999999999</c:v>
                </c:pt>
                <c:pt idx="56">
                  <c:v>0.230375</c:v>
                </c:pt>
                <c:pt idx="57">
                  <c:v>0.22308333329999999</c:v>
                </c:pt>
                <c:pt idx="58">
                  <c:v>0.2172083333</c:v>
                </c:pt>
                <c:pt idx="59">
                  <c:v>0.20704166669999999</c:v>
                </c:pt>
                <c:pt idx="60">
                  <c:v>0.1990833333</c:v>
                </c:pt>
                <c:pt idx="61">
                  <c:v>0.1895416667</c:v>
                </c:pt>
                <c:pt idx="62">
                  <c:v>0.17720833329999999</c:v>
                </c:pt>
                <c:pt idx="63">
                  <c:v>0.16579166670000001</c:v>
                </c:pt>
                <c:pt idx="64">
                  <c:v>0.1559583333</c:v>
                </c:pt>
                <c:pt idx="65">
                  <c:v>0.14529166669999999</c:v>
                </c:pt>
                <c:pt idx="66">
                  <c:v>0.14004166670000001</c:v>
                </c:pt>
                <c:pt idx="67">
                  <c:v>0.13745833330000001</c:v>
                </c:pt>
                <c:pt idx="68">
                  <c:v>0.13350000000000001</c:v>
                </c:pt>
                <c:pt idx="69">
                  <c:v>0.12816666669999999</c:v>
                </c:pt>
                <c:pt idx="70">
                  <c:v>0.1226666667</c:v>
                </c:pt>
                <c:pt idx="71">
                  <c:v>0.11608333329999999</c:v>
                </c:pt>
                <c:pt idx="72">
                  <c:v>0.109</c:v>
                </c:pt>
                <c:pt idx="73">
                  <c:v>0.104625</c:v>
                </c:pt>
                <c:pt idx="74">
                  <c:v>0.10045833329999999</c:v>
                </c:pt>
                <c:pt idx="75">
                  <c:v>9.7708333300000005E-2</c:v>
                </c:pt>
                <c:pt idx="76">
                  <c:v>9.5333333300000003E-2</c:v>
                </c:pt>
                <c:pt idx="77">
                  <c:v>9.3124999999999999E-2</c:v>
                </c:pt>
                <c:pt idx="78">
                  <c:v>9.2874999999999999E-2</c:v>
                </c:pt>
                <c:pt idx="79">
                  <c:v>9.14583333E-2</c:v>
                </c:pt>
                <c:pt idx="80">
                  <c:v>9.0041666699999995E-2</c:v>
                </c:pt>
                <c:pt idx="81">
                  <c:v>8.8374999999999995E-2</c:v>
                </c:pt>
                <c:pt idx="82">
                  <c:v>8.7333333299999996E-2</c:v>
                </c:pt>
                <c:pt idx="83">
                  <c:v>8.7291666700000006E-2</c:v>
                </c:pt>
                <c:pt idx="84">
                  <c:v>8.5625000000000007E-2</c:v>
                </c:pt>
                <c:pt idx="85">
                  <c:v>8.4000000000000005E-2</c:v>
                </c:pt>
                <c:pt idx="86">
                  <c:v>0.23549999999999999</c:v>
                </c:pt>
                <c:pt idx="87">
                  <c:v>0.27508333330000001</c:v>
                </c:pt>
                <c:pt idx="88">
                  <c:v>0.27591666669999998</c:v>
                </c:pt>
                <c:pt idx="89">
                  <c:v>0.2685833333</c:v>
                </c:pt>
                <c:pt idx="90">
                  <c:v>0.2646666667</c:v>
                </c:pt>
                <c:pt idx="91">
                  <c:v>0.25850000000000001</c:v>
                </c:pt>
                <c:pt idx="92">
                  <c:v>0.25216666669999999</c:v>
                </c:pt>
                <c:pt idx="93">
                  <c:v>0.24608333330000001</c:v>
                </c:pt>
                <c:pt idx="94">
                  <c:v>0.2419166667</c:v>
                </c:pt>
                <c:pt idx="95">
                  <c:v>0.23829166669999999</c:v>
                </c:pt>
                <c:pt idx="96">
                  <c:v>0.2341666667</c:v>
                </c:pt>
                <c:pt idx="97">
                  <c:v>0.230875</c:v>
                </c:pt>
                <c:pt idx="98">
                  <c:v>0.22716666669999999</c:v>
                </c:pt>
                <c:pt idx="99">
                  <c:v>0.22233333329999999</c:v>
                </c:pt>
                <c:pt idx="100">
                  <c:v>0.2164583333</c:v>
                </c:pt>
                <c:pt idx="101">
                  <c:v>0.21004166669999999</c:v>
                </c:pt>
                <c:pt idx="102">
                  <c:v>0.2033333333</c:v>
                </c:pt>
                <c:pt idx="103">
                  <c:v>0.19366666669999999</c:v>
                </c:pt>
                <c:pt idx="104">
                  <c:v>0.184</c:v>
                </c:pt>
                <c:pt idx="105">
                  <c:v>0.17150000000000001</c:v>
                </c:pt>
                <c:pt idx="106">
                  <c:v>0.15958333329999999</c:v>
                </c:pt>
                <c:pt idx="107">
                  <c:v>0.14987500000000001</c:v>
                </c:pt>
                <c:pt idx="108">
                  <c:v>0.1379166667</c:v>
                </c:pt>
                <c:pt idx="109">
                  <c:v>0.12691666670000001</c:v>
                </c:pt>
                <c:pt idx="110">
                  <c:v>0.1213333333</c:v>
                </c:pt>
                <c:pt idx="111">
                  <c:v>0.11650000000000001</c:v>
                </c:pt>
                <c:pt idx="112">
                  <c:v>0.114125</c:v>
                </c:pt>
                <c:pt idx="113">
                  <c:v>0.1119583333</c:v>
                </c:pt>
                <c:pt idx="114">
                  <c:v>0.1098333333</c:v>
                </c:pt>
                <c:pt idx="115">
                  <c:v>0.108</c:v>
                </c:pt>
                <c:pt idx="116">
                  <c:v>0.1059166667</c:v>
                </c:pt>
                <c:pt idx="117">
                  <c:v>0.105375</c:v>
                </c:pt>
                <c:pt idx="118">
                  <c:v>0.1029583333</c:v>
                </c:pt>
                <c:pt idx="119">
                  <c:v>0.10083333329999999</c:v>
                </c:pt>
                <c:pt idx="120">
                  <c:v>9.9583333299999993E-2</c:v>
                </c:pt>
                <c:pt idx="121">
                  <c:v>9.8666666700000002E-2</c:v>
                </c:pt>
                <c:pt idx="122">
                  <c:v>9.5833333300000004E-2</c:v>
                </c:pt>
                <c:pt idx="123">
                  <c:v>9.6750000000000003E-2</c:v>
                </c:pt>
                <c:pt idx="124">
                  <c:v>9.7541666700000001E-2</c:v>
                </c:pt>
                <c:pt idx="125">
                  <c:v>9.5125000000000001E-2</c:v>
                </c:pt>
                <c:pt idx="126">
                  <c:v>9.5833333300000004E-2</c:v>
                </c:pt>
                <c:pt idx="127">
                  <c:v>0.1</c:v>
                </c:pt>
                <c:pt idx="128">
                  <c:v>0.1</c:v>
                </c:pt>
                <c:pt idx="129">
                  <c:v>0.09</c:v>
                </c:pt>
                <c:pt idx="130">
                  <c:v>0.09</c:v>
                </c:pt>
                <c:pt idx="131">
                  <c:v>0.08</c:v>
                </c:pt>
                <c:pt idx="132">
                  <c:v>0.08</c:v>
                </c:pt>
                <c:pt idx="133">
                  <c:v>0.08</c:v>
                </c:pt>
                <c:pt idx="134">
                  <c:v>0.1460909091</c:v>
                </c:pt>
                <c:pt idx="135">
                  <c:v>0.1460909091</c:v>
                </c:pt>
                <c:pt idx="136">
                  <c:v>0.1460909091</c:v>
                </c:pt>
                <c:pt idx="137">
                  <c:v>0.1460909091</c:v>
                </c:pt>
                <c:pt idx="138">
                  <c:v>0.1460909091</c:v>
                </c:pt>
                <c:pt idx="139">
                  <c:v>0.1255925926</c:v>
                </c:pt>
                <c:pt idx="140">
                  <c:v>0.2782916667</c:v>
                </c:pt>
                <c:pt idx="141">
                  <c:v>0.27529166669999999</c:v>
                </c:pt>
                <c:pt idx="142">
                  <c:v>0.26300000000000001</c:v>
                </c:pt>
                <c:pt idx="143">
                  <c:v>0.25279166669999997</c:v>
                </c:pt>
                <c:pt idx="144">
                  <c:v>0.24587500000000001</c:v>
                </c:pt>
                <c:pt idx="145">
                  <c:v>0.2396666667</c:v>
                </c:pt>
                <c:pt idx="146">
                  <c:v>0.23300000000000001</c:v>
                </c:pt>
                <c:pt idx="147">
                  <c:v>0.22412499999999999</c:v>
                </c:pt>
                <c:pt idx="148">
                  <c:v>0.21566666670000001</c:v>
                </c:pt>
                <c:pt idx="149">
                  <c:v>0.205125</c:v>
                </c:pt>
                <c:pt idx="150">
                  <c:v>0.18783333329999999</c:v>
                </c:pt>
                <c:pt idx="151">
                  <c:v>0.1748526316</c:v>
                </c:pt>
                <c:pt idx="152">
                  <c:v>0.16291666669999999</c:v>
                </c:pt>
                <c:pt idx="153">
                  <c:v>0.26295833330000001</c:v>
                </c:pt>
                <c:pt idx="154">
                  <c:v>0.27304166670000002</c:v>
                </c:pt>
                <c:pt idx="155">
                  <c:v>0.27729166669999999</c:v>
                </c:pt>
                <c:pt idx="156">
                  <c:v>0.27733333329999998</c:v>
                </c:pt>
                <c:pt idx="157">
                  <c:v>0.27612500000000001</c:v>
                </c:pt>
                <c:pt idx="158">
                  <c:v>0.2696666667</c:v>
                </c:pt>
                <c:pt idx="159">
                  <c:v>0.26034042549999997</c:v>
                </c:pt>
                <c:pt idx="160">
                  <c:v>0.2515</c:v>
                </c:pt>
                <c:pt idx="161">
                  <c:v>0.24362500000000001</c:v>
                </c:pt>
                <c:pt idx="162">
                  <c:v>0.23874999999999999</c:v>
                </c:pt>
                <c:pt idx="163">
                  <c:v>0.232625</c:v>
                </c:pt>
                <c:pt idx="164">
                  <c:v>0.22712499999999999</c:v>
                </c:pt>
                <c:pt idx="165">
                  <c:v>0.21987499999999999</c:v>
                </c:pt>
                <c:pt idx="166">
                  <c:v>0.21199999999999999</c:v>
                </c:pt>
                <c:pt idx="167">
                  <c:v>0.203375</c:v>
                </c:pt>
                <c:pt idx="168">
                  <c:v>0.19575000000000001</c:v>
                </c:pt>
                <c:pt idx="169">
                  <c:v>0.184</c:v>
                </c:pt>
                <c:pt idx="170">
                  <c:v>0.27537499999999998</c:v>
                </c:pt>
                <c:pt idx="171">
                  <c:v>0.270125</c:v>
                </c:pt>
                <c:pt idx="172">
                  <c:v>0.26337500000000003</c:v>
                </c:pt>
                <c:pt idx="173">
                  <c:v>0.25737500000000002</c:v>
                </c:pt>
                <c:pt idx="174">
                  <c:v>0.25237500000000002</c:v>
                </c:pt>
                <c:pt idx="175">
                  <c:v>0.24925</c:v>
                </c:pt>
                <c:pt idx="176">
                  <c:v>0.263125</c:v>
                </c:pt>
                <c:pt idx="177">
                  <c:v>0.265625</c:v>
                </c:pt>
                <c:pt idx="178">
                  <c:v>0.26024999999999998</c:v>
                </c:pt>
                <c:pt idx="179">
                  <c:v>0.25524999999999998</c:v>
                </c:pt>
                <c:pt idx="180">
                  <c:v>0.250875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3310928"/>
        <c:axId val="370382392"/>
      </c:scatterChart>
      <c:valAx>
        <c:axId val="403310928"/>
        <c:scaling>
          <c:orientation val="minMax"/>
          <c:max val="40320"/>
          <c:min val="40100"/>
        </c:scaling>
        <c:delete val="0"/>
        <c:axPos val="b"/>
        <c:numFmt formatCode="[$-409]mmm\-yy;@" sourceLinked="0"/>
        <c:majorTickMark val="out"/>
        <c:minorTickMark val="none"/>
        <c:tickLblPos val="nextTo"/>
        <c:crossAx val="370382392"/>
        <c:crosses val="autoZero"/>
        <c:crossBetween val="midCat"/>
      </c:valAx>
      <c:valAx>
        <c:axId val="370382392"/>
        <c:scaling>
          <c:orientation val="minMax"/>
        </c:scaling>
        <c:delete val="0"/>
        <c:axPos val="l"/>
        <c:numFmt formatCode="#,##0.00" sourceLinked="0"/>
        <c:majorTickMark val="out"/>
        <c:minorTickMark val="none"/>
        <c:tickLblPos val="nextTo"/>
        <c:crossAx val="403310928"/>
        <c:crosses val="autoZero"/>
        <c:crossBetween val="midCat"/>
      </c:valAx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>
                <a:latin typeface="+mn-lt"/>
              </a:defRPr>
            </a:pPr>
            <a:r>
              <a:rPr lang="en-US" sz="1200" b="0">
                <a:latin typeface="+mn-lt"/>
              </a:rPr>
              <a:t>c</a:t>
            </a:r>
          </a:p>
        </c:rich>
      </c:tx>
      <c:layout>
        <c:manualLayout>
          <c:xMode val="edge"/>
          <c:yMode val="edge"/>
          <c:x val="0.92244240730905691"/>
          <c:y val="2.777795068106606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0287071478028437"/>
          <c:y val="4.2416503094706307E-2"/>
          <c:w val="0.70440944881889767"/>
          <c:h val="0.86187517391271662"/>
        </c:manualLayout>
      </c:layout>
      <c:scatterChart>
        <c:scatterStyle val="lineMarker"/>
        <c:varyColors val="0"/>
        <c:ser>
          <c:idx val="1"/>
          <c:order val="0"/>
          <c:tx>
            <c:v>tracer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'combined daily '!$A$3:$A$183</c:f>
              <c:numCache>
                <c:formatCode>m/d/yyyy</c:formatCode>
                <c:ptCount val="181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K$3:$K$183</c:f>
              <c:numCache>
                <c:formatCode>General</c:formatCode>
                <c:ptCount val="181"/>
                <c:pt idx="0">
                  <c:v>7.22E-2</c:v>
                </c:pt>
                <c:pt idx="1">
                  <c:v>7.22E-2</c:v>
                </c:pt>
                <c:pt idx="2">
                  <c:v>7.22E-2</c:v>
                </c:pt>
                <c:pt idx="3">
                  <c:v>7.22E-2</c:v>
                </c:pt>
                <c:pt idx="4">
                  <c:v>7.22E-2</c:v>
                </c:pt>
                <c:pt idx="5">
                  <c:v>7.22E-2</c:v>
                </c:pt>
                <c:pt idx="6">
                  <c:v>7.22E-2</c:v>
                </c:pt>
                <c:pt idx="7">
                  <c:v>7.22E-2</c:v>
                </c:pt>
                <c:pt idx="8">
                  <c:v>7.22E-2</c:v>
                </c:pt>
                <c:pt idx="9">
                  <c:v>7.22E-2</c:v>
                </c:pt>
                <c:pt idx="10">
                  <c:v>7.22E-2</c:v>
                </c:pt>
                <c:pt idx="11">
                  <c:v>7.22E-2</c:v>
                </c:pt>
                <c:pt idx="12">
                  <c:v>7.22E-2</c:v>
                </c:pt>
                <c:pt idx="13">
                  <c:v>0.1623</c:v>
                </c:pt>
                <c:pt idx="14">
                  <c:v>0.15870000000000001</c:v>
                </c:pt>
                <c:pt idx="15">
                  <c:v>0.15210000000000001</c:v>
                </c:pt>
                <c:pt idx="16">
                  <c:v>0.1477</c:v>
                </c:pt>
                <c:pt idx="17">
                  <c:v>0.1434</c:v>
                </c:pt>
                <c:pt idx="18">
                  <c:v>0.17610000000000001</c:v>
                </c:pt>
                <c:pt idx="19">
                  <c:v>0.24979999999999999</c:v>
                </c:pt>
                <c:pt idx="20">
                  <c:v>0.27989999999999998</c:v>
                </c:pt>
                <c:pt idx="21">
                  <c:v>0.26169999999999999</c:v>
                </c:pt>
                <c:pt idx="22">
                  <c:v>0.25259999999999999</c:v>
                </c:pt>
                <c:pt idx="23">
                  <c:v>0.2445</c:v>
                </c:pt>
                <c:pt idx="24">
                  <c:v>0.23849999999999999</c:v>
                </c:pt>
                <c:pt idx="25">
                  <c:v>0.2331</c:v>
                </c:pt>
                <c:pt idx="26">
                  <c:v>0.24149999999999999</c:v>
                </c:pt>
                <c:pt idx="27">
                  <c:v>0.23810000000000001</c:v>
                </c:pt>
                <c:pt idx="28">
                  <c:v>0.2334</c:v>
                </c:pt>
                <c:pt idx="29">
                  <c:v>0.23139999999999999</c:v>
                </c:pt>
                <c:pt idx="30">
                  <c:v>0.26069999999999999</c:v>
                </c:pt>
                <c:pt idx="31">
                  <c:v>0.25750000000000001</c:v>
                </c:pt>
                <c:pt idx="32">
                  <c:v>0.25090000000000001</c:v>
                </c:pt>
                <c:pt idx="33">
                  <c:v>0.24660000000000001</c:v>
                </c:pt>
                <c:pt idx="34">
                  <c:v>0.24310000000000001</c:v>
                </c:pt>
                <c:pt idx="35">
                  <c:v>0.23899999999999999</c:v>
                </c:pt>
                <c:pt idx="36">
                  <c:v>0.23369999999999999</c:v>
                </c:pt>
                <c:pt idx="37">
                  <c:v>0.23</c:v>
                </c:pt>
                <c:pt idx="38">
                  <c:v>0.22739999999999999</c:v>
                </c:pt>
                <c:pt idx="39">
                  <c:v>0.22600000000000001</c:v>
                </c:pt>
                <c:pt idx="40">
                  <c:v>0.22509999999999999</c:v>
                </c:pt>
                <c:pt idx="41">
                  <c:v>0.22239999999999999</c:v>
                </c:pt>
                <c:pt idx="42">
                  <c:v>0.2316</c:v>
                </c:pt>
                <c:pt idx="43">
                  <c:v>0.27339999999999998</c:v>
                </c:pt>
                <c:pt idx="44">
                  <c:v>0.26939999999999997</c:v>
                </c:pt>
                <c:pt idx="45">
                  <c:v>0.2621</c:v>
                </c:pt>
                <c:pt idx="46">
                  <c:v>0.25700000000000001</c:v>
                </c:pt>
                <c:pt idx="47">
                  <c:v>0.2515</c:v>
                </c:pt>
                <c:pt idx="48">
                  <c:v>0.2485</c:v>
                </c:pt>
                <c:pt idx="49">
                  <c:v>0.2626</c:v>
                </c:pt>
                <c:pt idx="50">
                  <c:v>0.30459999999999998</c:v>
                </c:pt>
                <c:pt idx="51">
                  <c:v>0.28960000000000002</c:v>
                </c:pt>
                <c:pt idx="52">
                  <c:v>0.2823</c:v>
                </c:pt>
                <c:pt idx="53">
                  <c:v>0.27439999999999998</c:v>
                </c:pt>
                <c:pt idx="54">
                  <c:v>0.27129999999999999</c:v>
                </c:pt>
                <c:pt idx="55">
                  <c:v>0.2666</c:v>
                </c:pt>
                <c:pt idx="56">
                  <c:v>0.26269999999999999</c:v>
                </c:pt>
                <c:pt idx="57">
                  <c:v>0.25950000000000001</c:v>
                </c:pt>
                <c:pt idx="58">
                  <c:v>0.25669999999999998</c:v>
                </c:pt>
                <c:pt idx="59">
                  <c:v>0.25390000000000001</c:v>
                </c:pt>
                <c:pt idx="60">
                  <c:v>0.252</c:v>
                </c:pt>
                <c:pt idx="61">
                  <c:v>0.25230000000000002</c:v>
                </c:pt>
                <c:pt idx="62">
                  <c:v>0.24909999999999999</c:v>
                </c:pt>
                <c:pt idx="63">
                  <c:v>0.25259999999999999</c:v>
                </c:pt>
                <c:pt idx="64">
                  <c:v>0.25309999999999999</c:v>
                </c:pt>
                <c:pt idx="65">
                  <c:v>0.2505</c:v>
                </c:pt>
                <c:pt idx="66">
                  <c:v>0.24709999999999999</c:v>
                </c:pt>
                <c:pt idx="67">
                  <c:v>0.2409</c:v>
                </c:pt>
                <c:pt idx="68">
                  <c:v>0.23619999999999999</c:v>
                </c:pt>
                <c:pt idx="69">
                  <c:v>0.2298</c:v>
                </c:pt>
                <c:pt idx="70">
                  <c:v>0.2238</c:v>
                </c:pt>
                <c:pt idx="71">
                  <c:v>0.21729999999999999</c:v>
                </c:pt>
                <c:pt idx="72">
                  <c:v>0.21110000000000001</c:v>
                </c:pt>
                <c:pt idx="73">
                  <c:v>0.2064</c:v>
                </c:pt>
                <c:pt idx="74">
                  <c:v>0.20019999999999999</c:v>
                </c:pt>
                <c:pt idx="75">
                  <c:v>0.19439999999999999</c:v>
                </c:pt>
                <c:pt idx="76">
                  <c:v>0.1893</c:v>
                </c:pt>
                <c:pt idx="77">
                  <c:v>0.18559999999999999</c:v>
                </c:pt>
                <c:pt idx="78">
                  <c:v>0.18140000000000001</c:v>
                </c:pt>
                <c:pt idx="79">
                  <c:v>0.1757</c:v>
                </c:pt>
                <c:pt idx="80">
                  <c:v>0.16930000000000001</c:v>
                </c:pt>
                <c:pt idx="81">
                  <c:v>0.16370000000000001</c:v>
                </c:pt>
                <c:pt idx="82">
                  <c:v>0.15820000000000001</c:v>
                </c:pt>
                <c:pt idx="83">
                  <c:v>0.15210000000000001</c:v>
                </c:pt>
                <c:pt idx="84">
                  <c:v>0.14510000000000001</c:v>
                </c:pt>
                <c:pt idx="85">
                  <c:v>0.2077</c:v>
                </c:pt>
                <c:pt idx="86">
                  <c:v>0.29449999999999998</c:v>
                </c:pt>
                <c:pt idx="87">
                  <c:v>0.27679999999999999</c:v>
                </c:pt>
                <c:pt idx="88">
                  <c:v>0.27210000000000001</c:v>
                </c:pt>
                <c:pt idx="89">
                  <c:v>0.26879999999999998</c:v>
                </c:pt>
                <c:pt idx="90">
                  <c:v>0.2641</c:v>
                </c:pt>
                <c:pt idx="91">
                  <c:v>0.25740000000000002</c:v>
                </c:pt>
                <c:pt idx="92">
                  <c:v>0.25030000000000002</c:v>
                </c:pt>
                <c:pt idx="93">
                  <c:v>0.24629999999999999</c:v>
                </c:pt>
                <c:pt idx="94">
                  <c:v>0.2419</c:v>
                </c:pt>
                <c:pt idx="95">
                  <c:v>0.23769999999999999</c:v>
                </c:pt>
                <c:pt idx="96">
                  <c:v>0.23330000000000001</c:v>
                </c:pt>
                <c:pt idx="97">
                  <c:v>0.2283</c:v>
                </c:pt>
                <c:pt idx="98">
                  <c:v>0.22289999999999999</c:v>
                </c:pt>
                <c:pt idx="99">
                  <c:v>0.21560000000000001</c:v>
                </c:pt>
                <c:pt idx="100">
                  <c:v>0.20979999999999999</c:v>
                </c:pt>
                <c:pt idx="101">
                  <c:v>0.20430000000000001</c:v>
                </c:pt>
                <c:pt idx="102">
                  <c:v>0.1981</c:v>
                </c:pt>
                <c:pt idx="103">
                  <c:v>0.19120000000000001</c:v>
                </c:pt>
                <c:pt idx="104">
                  <c:v>0.1928</c:v>
                </c:pt>
                <c:pt idx="105">
                  <c:v>0.1895</c:v>
                </c:pt>
                <c:pt idx="106">
                  <c:v>0.18390000000000001</c:v>
                </c:pt>
                <c:pt idx="107">
                  <c:v>0.19270000000000001</c:v>
                </c:pt>
                <c:pt idx="108">
                  <c:v>0.1951</c:v>
                </c:pt>
                <c:pt idx="109">
                  <c:v>0.1905</c:v>
                </c:pt>
                <c:pt idx="110">
                  <c:v>0.1862</c:v>
                </c:pt>
                <c:pt idx="111">
                  <c:v>0.18149999999999999</c:v>
                </c:pt>
                <c:pt idx="112">
                  <c:v>0.1792</c:v>
                </c:pt>
                <c:pt idx="113">
                  <c:v>0.17749999999999999</c:v>
                </c:pt>
                <c:pt idx="114">
                  <c:v>0.17419999999999999</c:v>
                </c:pt>
                <c:pt idx="115">
                  <c:v>0.17169999999999999</c:v>
                </c:pt>
                <c:pt idx="116">
                  <c:v>0.16880000000000001</c:v>
                </c:pt>
                <c:pt idx="117">
                  <c:v>0.1658</c:v>
                </c:pt>
                <c:pt idx="118">
                  <c:v>0.1636</c:v>
                </c:pt>
                <c:pt idx="119">
                  <c:v>0.16059999999999999</c:v>
                </c:pt>
                <c:pt idx="120">
                  <c:v>0.15559999999999999</c:v>
                </c:pt>
                <c:pt idx="121">
                  <c:v>0.15690000000000001</c:v>
                </c:pt>
                <c:pt idx="122">
                  <c:v>0.1575</c:v>
                </c:pt>
                <c:pt idx="123">
                  <c:v>0.155</c:v>
                </c:pt>
                <c:pt idx="124">
                  <c:v>0.15060000000000001</c:v>
                </c:pt>
                <c:pt idx="125">
                  <c:v>0.16889999999999999</c:v>
                </c:pt>
                <c:pt idx="126">
                  <c:v>0.1741</c:v>
                </c:pt>
                <c:pt idx="127">
                  <c:v>0.17019999999999999</c:v>
                </c:pt>
                <c:pt idx="128">
                  <c:v>0.1661</c:v>
                </c:pt>
                <c:pt idx="129">
                  <c:v>0.16339999999999999</c:v>
                </c:pt>
                <c:pt idx="130">
                  <c:v>0.1603</c:v>
                </c:pt>
                <c:pt idx="131">
                  <c:v>0.15720000000000001</c:v>
                </c:pt>
                <c:pt idx="132">
                  <c:v>0.15429999999999999</c:v>
                </c:pt>
                <c:pt idx="133">
                  <c:v>0.15090000000000001</c:v>
                </c:pt>
                <c:pt idx="134">
                  <c:v>0.1482</c:v>
                </c:pt>
                <c:pt idx="135">
                  <c:v>0.14510000000000001</c:v>
                </c:pt>
                <c:pt idx="136">
                  <c:v>0.14219999999999999</c:v>
                </c:pt>
                <c:pt idx="137">
                  <c:v>0.13919999999999999</c:v>
                </c:pt>
                <c:pt idx="138">
                  <c:v>0.1787</c:v>
                </c:pt>
                <c:pt idx="139">
                  <c:v>0.2024</c:v>
                </c:pt>
                <c:pt idx="140">
                  <c:v>0.2009</c:v>
                </c:pt>
                <c:pt idx="141">
                  <c:v>0.19889999999999999</c:v>
                </c:pt>
                <c:pt idx="142">
                  <c:v>0.19800000000000001</c:v>
                </c:pt>
                <c:pt idx="143">
                  <c:v>0.19650000000000001</c:v>
                </c:pt>
                <c:pt idx="144">
                  <c:v>0.193</c:v>
                </c:pt>
                <c:pt idx="145">
                  <c:v>0.19040000000000001</c:v>
                </c:pt>
                <c:pt idx="146">
                  <c:v>0.18659999999999999</c:v>
                </c:pt>
                <c:pt idx="147">
                  <c:v>0.18290000000000001</c:v>
                </c:pt>
                <c:pt idx="148">
                  <c:v>0.17960000000000001</c:v>
                </c:pt>
                <c:pt idx="149">
                  <c:v>0.17580000000000001</c:v>
                </c:pt>
                <c:pt idx="150">
                  <c:v>0.1736</c:v>
                </c:pt>
                <c:pt idx="151">
                  <c:v>0.1714</c:v>
                </c:pt>
                <c:pt idx="152">
                  <c:v>0.23630000000000001</c:v>
                </c:pt>
                <c:pt idx="153">
                  <c:v>0.2359</c:v>
                </c:pt>
                <c:pt idx="154">
                  <c:v>0.24629999999999999</c:v>
                </c:pt>
                <c:pt idx="155">
                  <c:v>0.25740000000000002</c:v>
                </c:pt>
                <c:pt idx="156">
                  <c:v>0.2576</c:v>
                </c:pt>
                <c:pt idx="157">
                  <c:v>0.25559999999999999</c:v>
                </c:pt>
                <c:pt idx="158">
                  <c:v>0.25380000000000003</c:v>
                </c:pt>
                <c:pt idx="159">
                  <c:v>0.25219999999999998</c:v>
                </c:pt>
                <c:pt idx="160">
                  <c:v>0.25059999999999999</c:v>
                </c:pt>
                <c:pt idx="161">
                  <c:v>0.2487</c:v>
                </c:pt>
                <c:pt idx="162">
                  <c:v>0.24690000000000001</c:v>
                </c:pt>
                <c:pt idx="163">
                  <c:v>0.24529999999999999</c:v>
                </c:pt>
                <c:pt idx="164">
                  <c:v>0.24390000000000001</c:v>
                </c:pt>
                <c:pt idx="165">
                  <c:v>0.24210000000000001</c:v>
                </c:pt>
                <c:pt idx="166">
                  <c:v>0.24079999999999999</c:v>
                </c:pt>
                <c:pt idx="167">
                  <c:v>0.23930000000000001</c:v>
                </c:pt>
                <c:pt idx="168">
                  <c:v>0.23930000000000001</c:v>
                </c:pt>
                <c:pt idx="169">
                  <c:v>0.25230000000000002</c:v>
                </c:pt>
                <c:pt idx="170">
                  <c:v>0.2545</c:v>
                </c:pt>
                <c:pt idx="171">
                  <c:v>0.25309999999999999</c:v>
                </c:pt>
                <c:pt idx="172">
                  <c:v>0.25219999999999998</c:v>
                </c:pt>
                <c:pt idx="173">
                  <c:v>0.25140000000000001</c:v>
                </c:pt>
                <c:pt idx="174">
                  <c:v>0.25380000000000003</c:v>
                </c:pt>
                <c:pt idx="175">
                  <c:v>0.25800000000000001</c:v>
                </c:pt>
                <c:pt idx="176">
                  <c:v>0.25769999999999998</c:v>
                </c:pt>
                <c:pt idx="177">
                  <c:v>0.25659999999999999</c:v>
                </c:pt>
                <c:pt idx="178">
                  <c:v>0.25559999999999999</c:v>
                </c:pt>
                <c:pt idx="179">
                  <c:v>0.25469999999999998</c:v>
                </c:pt>
                <c:pt idx="180">
                  <c:v>0.2545</c:v>
                </c:pt>
              </c:numCache>
            </c:numRef>
          </c:yVal>
          <c:smooth val="0"/>
        </c:ser>
        <c:ser>
          <c:idx val="2"/>
          <c:order val="1"/>
          <c:tx>
            <c:v>observed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combined daily '!$A$3:$A$189</c:f>
              <c:numCache>
                <c:formatCode>m/d/yyyy</c:formatCode>
                <c:ptCount val="187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R$3:$R$183</c:f>
              <c:numCache>
                <c:formatCode>General</c:formatCode>
                <c:ptCount val="181"/>
                <c:pt idx="0">
                  <c:v>7.8505208337500007E-2</c:v>
                </c:pt>
                <c:pt idx="1">
                  <c:v>7.8156249987500009E-2</c:v>
                </c:pt>
                <c:pt idx="2">
                  <c:v>7.9145833337499999E-2</c:v>
                </c:pt>
                <c:pt idx="3">
                  <c:v>7.8901041675000005E-2</c:v>
                </c:pt>
                <c:pt idx="4">
                  <c:v>7.75104166875E-2</c:v>
                </c:pt>
                <c:pt idx="5">
                  <c:v>7.72864583125E-2</c:v>
                </c:pt>
                <c:pt idx="6">
                  <c:v>7.6994791650000005E-2</c:v>
                </c:pt>
                <c:pt idx="7">
                  <c:v>7.7135416649999997E-2</c:v>
                </c:pt>
                <c:pt idx="8">
                  <c:v>7.8260416675E-2</c:v>
                </c:pt>
                <c:pt idx="9">
                  <c:v>7.7817708324999998E-2</c:v>
                </c:pt>
                <c:pt idx="10">
                  <c:v>7.8171875000000002E-2</c:v>
                </c:pt>
                <c:pt idx="11">
                  <c:v>7.7854166687500004E-2</c:v>
                </c:pt>
                <c:pt idx="12">
                  <c:v>7.7171875000000001E-2</c:v>
                </c:pt>
                <c:pt idx="13">
                  <c:v>0.11219791664999999</c:v>
                </c:pt>
                <c:pt idx="14">
                  <c:v>0.12077083332500001</c:v>
                </c:pt>
                <c:pt idx="15">
                  <c:v>0.11837499998749999</c:v>
                </c:pt>
                <c:pt idx="16">
                  <c:v>0.11732812500000001</c:v>
                </c:pt>
                <c:pt idx="17">
                  <c:v>0.11686979166249999</c:v>
                </c:pt>
                <c:pt idx="18">
                  <c:v>0.11823437498749999</c:v>
                </c:pt>
                <c:pt idx="19">
                  <c:v>0.12664583333750001</c:v>
                </c:pt>
                <c:pt idx="20">
                  <c:v>0.18354687499999997</c:v>
                </c:pt>
                <c:pt idx="21">
                  <c:v>0.26632812497500002</c:v>
                </c:pt>
                <c:pt idx="22">
                  <c:v>0.27145312497500002</c:v>
                </c:pt>
                <c:pt idx="23">
                  <c:v>0.26782291666250002</c:v>
                </c:pt>
                <c:pt idx="24">
                  <c:v>0.26475520833749999</c:v>
                </c:pt>
                <c:pt idx="25">
                  <c:v>0.26236458336250001</c:v>
                </c:pt>
                <c:pt idx="26">
                  <c:v>0.25997395833749998</c:v>
                </c:pt>
                <c:pt idx="27">
                  <c:v>0.25845312498749995</c:v>
                </c:pt>
                <c:pt idx="28">
                  <c:v>0.25762499998749999</c:v>
                </c:pt>
                <c:pt idx="29">
                  <c:v>0.25641666665000001</c:v>
                </c:pt>
                <c:pt idx="30">
                  <c:v>0.26363020835000001</c:v>
                </c:pt>
                <c:pt idx="31">
                  <c:v>0.2698489583375</c:v>
                </c:pt>
                <c:pt idx="32">
                  <c:v>0.26795312498750001</c:v>
                </c:pt>
                <c:pt idx="33">
                  <c:v>0.2649010416625</c:v>
                </c:pt>
                <c:pt idx="34">
                  <c:v>0.26239583332499999</c:v>
                </c:pt>
                <c:pt idx="35">
                  <c:v>0.26031770832500001</c:v>
                </c:pt>
                <c:pt idx="36">
                  <c:v>0.25868229167500001</c:v>
                </c:pt>
                <c:pt idx="37">
                  <c:v>0.25648958333749999</c:v>
                </c:pt>
                <c:pt idx="38">
                  <c:v>0.25482812501250002</c:v>
                </c:pt>
                <c:pt idx="39">
                  <c:v>0.25276041666250004</c:v>
                </c:pt>
                <c:pt idx="40">
                  <c:v>0.25008333333749999</c:v>
                </c:pt>
                <c:pt idx="41">
                  <c:v>0.24849479166250002</c:v>
                </c:pt>
                <c:pt idx="42">
                  <c:v>0.24701562501250002</c:v>
                </c:pt>
                <c:pt idx="43">
                  <c:v>0.25930729166249999</c:v>
                </c:pt>
                <c:pt idx="44">
                  <c:v>0.26749479166250001</c:v>
                </c:pt>
                <c:pt idx="45">
                  <c:v>0.26514062500000002</c:v>
                </c:pt>
                <c:pt idx="46">
                  <c:v>0.26225263158750001</c:v>
                </c:pt>
                <c:pt idx="47">
                  <c:v>0.25963020835000006</c:v>
                </c:pt>
                <c:pt idx="48">
                  <c:v>0.25665104165000002</c:v>
                </c:pt>
                <c:pt idx="49">
                  <c:v>0.25431249999999994</c:v>
                </c:pt>
                <c:pt idx="50">
                  <c:v>0.27699479166250002</c:v>
                </c:pt>
                <c:pt idx="51">
                  <c:v>0.27731250001249996</c:v>
                </c:pt>
                <c:pt idx="52">
                  <c:v>0.27194791667499996</c:v>
                </c:pt>
                <c:pt idx="53">
                  <c:v>0.26704687498750002</c:v>
                </c:pt>
                <c:pt idx="54">
                  <c:v>0.26254166666250001</c:v>
                </c:pt>
                <c:pt idx="55">
                  <c:v>0.25916145833749998</c:v>
                </c:pt>
                <c:pt idx="56">
                  <c:v>0.255635416675</c:v>
                </c:pt>
                <c:pt idx="57">
                  <c:v>0.252223958325</c:v>
                </c:pt>
                <c:pt idx="58">
                  <c:v>0.24935937498749999</c:v>
                </c:pt>
                <c:pt idx="59">
                  <c:v>0.24531250001249999</c:v>
                </c:pt>
                <c:pt idx="60">
                  <c:v>0.24237499999999998</c:v>
                </c:pt>
                <c:pt idx="61">
                  <c:v>0.2388229166625</c:v>
                </c:pt>
                <c:pt idx="62">
                  <c:v>0.23455729163749997</c:v>
                </c:pt>
                <c:pt idx="63">
                  <c:v>0.23085937500000001</c:v>
                </c:pt>
                <c:pt idx="64">
                  <c:v>0.227520833325</c:v>
                </c:pt>
                <c:pt idx="65">
                  <c:v>0.22405729168749999</c:v>
                </c:pt>
                <c:pt idx="66">
                  <c:v>0.22179687501250001</c:v>
                </c:pt>
                <c:pt idx="67">
                  <c:v>0.22054166665</c:v>
                </c:pt>
                <c:pt idx="68">
                  <c:v>0.21872916666249997</c:v>
                </c:pt>
                <c:pt idx="69">
                  <c:v>0.2165937499875</c:v>
                </c:pt>
                <c:pt idx="70">
                  <c:v>0.21435937500000002</c:v>
                </c:pt>
                <c:pt idx="71">
                  <c:v>0.2118489583125</c:v>
                </c:pt>
                <c:pt idx="72">
                  <c:v>0.20890624998750001</c:v>
                </c:pt>
                <c:pt idx="73">
                  <c:v>0.2068697916625</c:v>
                </c:pt>
                <c:pt idx="74">
                  <c:v>0.20452083332499998</c:v>
                </c:pt>
                <c:pt idx="75">
                  <c:v>0.20260416666249997</c:v>
                </c:pt>
                <c:pt idx="76">
                  <c:v>0.20066666666249999</c:v>
                </c:pt>
                <c:pt idx="77">
                  <c:v>0.198609375</c:v>
                </c:pt>
                <c:pt idx="78">
                  <c:v>0.1973125</c:v>
                </c:pt>
                <c:pt idx="79">
                  <c:v>0.19495312501250001</c:v>
                </c:pt>
                <c:pt idx="80">
                  <c:v>0.19227604166250001</c:v>
                </c:pt>
                <c:pt idx="81">
                  <c:v>0.18939062501249998</c:v>
                </c:pt>
                <c:pt idx="82">
                  <c:v>0.18621354166249998</c:v>
                </c:pt>
                <c:pt idx="83">
                  <c:v>0.18326562499999999</c:v>
                </c:pt>
                <c:pt idx="84">
                  <c:v>0.17974999998749999</c:v>
                </c:pt>
                <c:pt idx="85">
                  <c:v>0.17601562498750001</c:v>
                </c:pt>
                <c:pt idx="86">
                  <c:v>0.21267187501250001</c:v>
                </c:pt>
                <c:pt idx="87">
                  <c:v>0.2471874999875</c:v>
                </c:pt>
                <c:pt idx="88">
                  <c:v>0.27531250001249996</c:v>
                </c:pt>
                <c:pt idx="89">
                  <c:v>0.27164583331249997</c:v>
                </c:pt>
                <c:pt idx="90">
                  <c:v>0.26827083335000002</c:v>
                </c:pt>
                <c:pt idx="91">
                  <c:v>0.26466145832499999</c:v>
                </c:pt>
                <c:pt idx="92">
                  <c:v>0.26132291668750002</c:v>
                </c:pt>
                <c:pt idx="93">
                  <c:v>0.25808854165</c:v>
                </c:pt>
                <c:pt idx="94">
                  <c:v>0.25565104166250002</c:v>
                </c:pt>
                <c:pt idx="95">
                  <c:v>0.25352083333750003</c:v>
                </c:pt>
                <c:pt idx="96">
                  <c:v>0.25140104167499999</c:v>
                </c:pt>
                <c:pt idx="97">
                  <c:v>0.24936979165000001</c:v>
                </c:pt>
                <c:pt idx="98">
                  <c:v>0.24731770832500002</c:v>
                </c:pt>
                <c:pt idx="99">
                  <c:v>0.24465624998749996</c:v>
                </c:pt>
                <c:pt idx="100">
                  <c:v>0.24183854166249999</c:v>
                </c:pt>
                <c:pt idx="101">
                  <c:v>0.23890104167500001</c:v>
                </c:pt>
                <c:pt idx="102">
                  <c:v>0.23603645831249997</c:v>
                </c:pt>
                <c:pt idx="103">
                  <c:v>0.23179687500000001</c:v>
                </c:pt>
                <c:pt idx="104">
                  <c:v>0.22748437499999996</c:v>
                </c:pt>
                <c:pt idx="105">
                  <c:v>0.222177083325</c:v>
                </c:pt>
                <c:pt idx="106">
                  <c:v>0.21728125000000001</c:v>
                </c:pt>
                <c:pt idx="107">
                  <c:v>0.2123437499875</c:v>
                </c:pt>
                <c:pt idx="108">
                  <c:v>0.20671875000000001</c:v>
                </c:pt>
                <c:pt idx="109">
                  <c:v>0.20227604167500002</c:v>
                </c:pt>
                <c:pt idx="110">
                  <c:v>0.19940104165</c:v>
                </c:pt>
                <c:pt idx="111">
                  <c:v>0.19545312502500001</c:v>
                </c:pt>
                <c:pt idx="112">
                  <c:v>0.19187500000000002</c:v>
                </c:pt>
                <c:pt idx="113">
                  <c:v>0.18867187498750002</c:v>
                </c:pt>
                <c:pt idx="114">
                  <c:v>0.18569270832499998</c:v>
                </c:pt>
                <c:pt idx="115">
                  <c:v>0.18272395832499999</c:v>
                </c:pt>
                <c:pt idx="116">
                  <c:v>0.17910416668750001</c:v>
                </c:pt>
                <c:pt idx="117">
                  <c:v>0.17633333332500001</c:v>
                </c:pt>
                <c:pt idx="118">
                  <c:v>0.172416666675</c:v>
                </c:pt>
                <c:pt idx="119">
                  <c:v>0.16864062499999999</c:v>
                </c:pt>
                <c:pt idx="120">
                  <c:v>0.16470833332500001</c:v>
                </c:pt>
                <c:pt idx="121">
                  <c:v>0.16153645833749999</c:v>
                </c:pt>
                <c:pt idx="122">
                  <c:v>0.15706770835</c:v>
                </c:pt>
                <c:pt idx="123">
                  <c:v>0.15468750001250001</c:v>
                </c:pt>
                <c:pt idx="124">
                  <c:v>0.15212499998750001</c:v>
                </c:pt>
                <c:pt idx="125">
                  <c:v>0.14772916666250002</c:v>
                </c:pt>
                <c:pt idx="126">
                  <c:v>0.14527083332500002</c:v>
                </c:pt>
                <c:pt idx="127">
                  <c:v>0.14851562499999998</c:v>
                </c:pt>
                <c:pt idx="128">
                  <c:v>0.15489772728750001</c:v>
                </c:pt>
                <c:pt idx="129">
                  <c:v>0.15489772728750001</c:v>
                </c:pt>
                <c:pt idx="130">
                  <c:v>0.14000000000000001</c:v>
                </c:pt>
                <c:pt idx="131">
                  <c:v>0.14000000000000001</c:v>
                </c:pt>
                <c:pt idx="132">
                  <c:v>0.14000000000000001</c:v>
                </c:pt>
                <c:pt idx="133">
                  <c:v>0.14000000000000001</c:v>
                </c:pt>
                <c:pt idx="134">
                  <c:v>0.15489772728750001</c:v>
                </c:pt>
                <c:pt idx="135">
                  <c:v>0.15489772728750001</c:v>
                </c:pt>
                <c:pt idx="136">
                  <c:v>0.15489772728750001</c:v>
                </c:pt>
                <c:pt idx="137">
                  <c:v>0.15489772728750001</c:v>
                </c:pt>
                <c:pt idx="138">
                  <c:v>0.15489772728750001</c:v>
                </c:pt>
                <c:pt idx="139">
                  <c:v>0.16</c:v>
                </c:pt>
                <c:pt idx="140">
                  <c:v>0.16538541666249998</c:v>
                </c:pt>
                <c:pt idx="141">
                  <c:v>0.16353125000000002</c:v>
                </c:pt>
                <c:pt idx="142">
                  <c:v>0.16066145831250001</c:v>
                </c:pt>
                <c:pt idx="143">
                  <c:v>0.15767187501250002</c:v>
                </c:pt>
                <c:pt idx="144">
                  <c:v>0.15638020832500002</c:v>
                </c:pt>
                <c:pt idx="145">
                  <c:v>0.15537500002499999</c:v>
                </c:pt>
                <c:pt idx="146">
                  <c:v>0.1545729166625</c:v>
                </c:pt>
                <c:pt idx="147">
                  <c:v>0.15252083335</c:v>
                </c:pt>
                <c:pt idx="148">
                  <c:v>0.15092187500000001</c:v>
                </c:pt>
                <c:pt idx="149">
                  <c:v>0.14853645832500001</c:v>
                </c:pt>
                <c:pt idx="150">
                  <c:v>0.14422916666249999</c:v>
                </c:pt>
                <c:pt idx="151">
                  <c:v>0.14078552631250002</c:v>
                </c:pt>
                <c:pt idx="152">
                  <c:v>0.13754687499999999</c:v>
                </c:pt>
                <c:pt idx="153">
                  <c:v>0.16262499997499999</c:v>
                </c:pt>
                <c:pt idx="154">
                  <c:v>0.16484895835000002</c:v>
                </c:pt>
                <c:pt idx="155">
                  <c:v>0.16590625001249998</c:v>
                </c:pt>
                <c:pt idx="156">
                  <c:v>0.1660833333375</c:v>
                </c:pt>
                <c:pt idx="157">
                  <c:v>0.17852083332500002</c:v>
                </c:pt>
                <c:pt idx="158">
                  <c:v>0.19240705130000002</c:v>
                </c:pt>
                <c:pt idx="159">
                  <c:v>0.20023138298749998</c:v>
                </c:pt>
                <c:pt idx="160">
                  <c:v>0.21246875000000001</c:v>
                </c:pt>
                <c:pt idx="161">
                  <c:v>0.21575</c:v>
                </c:pt>
                <c:pt idx="162">
                  <c:v>0.21615624999999999</c:v>
                </c:pt>
                <c:pt idx="163">
                  <c:v>0.21542187499999998</c:v>
                </c:pt>
                <c:pt idx="164">
                  <c:v>0.21445312500000002</c:v>
                </c:pt>
                <c:pt idx="165">
                  <c:v>0.21214062499999997</c:v>
                </c:pt>
                <c:pt idx="166">
                  <c:v>0.20951562499999998</c:v>
                </c:pt>
                <c:pt idx="167">
                  <c:v>0.20640625000000001</c:v>
                </c:pt>
                <c:pt idx="168">
                  <c:v>0.20459375000000002</c:v>
                </c:pt>
                <c:pt idx="169">
                  <c:v>0.19932812499999997</c:v>
                </c:pt>
                <c:pt idx="170">
                  <c:v>0.22195312499999997</c:v>
                </c:pt>
                <c:pt idx="171">
                  <c:v>0.21996874999999999</c:v>
                </c:pt>
                <c:pt idx="172">
                  <c:v>0.21801562500000002</c:v>
                </c:pt>
                <c:pt idx="173">
                  <c:v>0.21592187499999999</c:v>
                </c:pt>
                <c:pt idx="174">
                  <c:v>0.214296875</c:v>
                </c:pt>
                <c:pt idx="175">
                  <c:v>0.212734375</c:v>
                </c:pt>
                <c:pt idx="176">
                  <c:v>0.21651562499999999</c:v>
                </c:pt>
                <c:pt idx="177">
                  <c:v>0.216203125</c:v>
                </c:pt>
                <c:pt idx="178">
                  <c:v>0.21537499999999998</c:v>
                </c:pt>
                <c:pt idx="179">
                  <c:v>0.21432812499999998</c:v>
                </c:pt>
                <c:pt idx="180">
                  <c:v>0.212109374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210920"/>
        <c:axId val="217210528"/>
      </c:scatterChart>
      <c:valAx>
        <c:axId val="217210920"/>
        <c:scaling>
          <c:orientation val="minMax"/>
          <c:max val="40320"/>
          <c:min val="40100"/>
        </c:scaling>
        <c:delete val="0"/>
        <c:axPos val="b"/>
        <c:numFmt formatCode="[$-409]mmm\-yy;@" sourceLinked="0"/>
        <c:majorTickMark val="out"/>
        <c:minorTickMark val="none"/>
        <c:tickLblPos val="nextTo"/>
        <c:crossAx val="217210528"/>
        <c:crosses val="autoZero"/>
        <c:crossBetween val="midCat"/>
      </c:valAx>
      <c:valAx>
        <c:axId val="217210528"/>
        <c:scaling>
          <c:orientation val="minMax"/>
          <c:max val="0.35000000000000003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>
                    <a:latin typeface="+mn-lt"/>
                  </a:defRPr>
                </a:pPr>
                <a:r>
                  <a:rPr lang="el-GR" sz="1200" b="0">
                    <a:latin typeface="+mn-lt"/>
                  </a:rPr>
                  <a:t>θ</a:t>
                </a:r>
                <a:r>
                  <a:rPr lang="en-US" sz="1200" b="0">
                    <a:latin typeface="+mn-lt"/>
                  </a:rPr>
                  <a:t> (g g-1)</a:t>
                </a:r>
              </a:p>
            </c:rich>
          </c:tx>
          <c:layout>
            <c:manualLayout>
              <c:xMode val="edge"/>
              <c:yMode val="edge"/>
              <c:x val="1.0708017326055102E-3"/>
              <c:y val="0.27828490048609394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crossAx val="217210920"/>
        <c:crosses val="autoZero"/>
        <c:crossBetween val="midCat"/>
      </c:valAx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>
                <a:latin typeface="+mn-lt"/>
              </a:defRPr>
            </a:pPr>
            <a:r>
              <a:rPr lang="en-US" sz="1200" b="0">
                <a:latin typeface="+mn-lt"/>
              </a:rPr>
              <a:t>d</a:t>
            </a:r>
          </a:p>
        </c:rich>
      </c:tx>
      <c:layout>
        <c:manualLayout>
          <c:xMode val="edge"/>
          <c:yMode val="edge"/>
          <c:x val="0.92167441860465149"/>
          <c:y val="3.986710963455149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5988992807091297E-2"/>
          <c:y val="4.2416503094706307E-2"/>
          <c:w val="0.8728773491700802"/>
          <c:h val="0.86187517391271662"/>
        </c:manualLayout>
      </c:layout>
      <c:scatterChart>
        <c:scatterStyle val="lineMarker"/>
        <c:varyColors val="0"/>
        <c:ser>
          <c:idx val="1"/>
          <c:order val="0"/>
          <c:tx>
            <c:v>tracer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'combined daily '!$A$3:$A$183</c:f>
              <c:numCache>
                <c:formatCode>m/d/yyyy</c:formatCode>
                <c:ptCount val="181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L$3:$L$183</c:f>
              <c:numCache>
                <c:formatCode>General</c:formatCode>
                <c:ptCount val="181"/>
                <c:pt idx="0">
                  <c:v>7.3300000000000004E-2</c:v>
                </c:pt>
                <c:pt idx="1">
                  <c:v>7.3300000000000004E-2</c:v>
                </c:pt>
                <c:pt idx="2">
                  <c:v>7.3300000000000004E-2</c:v>
                </c:pt>
                <c:pt idx="3">
                  <c:v>7.3300000000000004E-2</c:v>
                </c:pt>
                <c:pt idx="4">
                  <c:v>7.3300000000000004E-2</c:v>
                </c:pt>
                <c:pt idx="5">
                  <c:v>7.3300000000000004E-2</c:v>
                </c:pt>
                <c:pt idx="6">
                  <c:v>7.3300000000000004E-2</c:v>
                </c:pt>
                <c:pt idx="7">
                  <c:v>7.3300000000000004E-2</c:v>
                </c:pt>
                <c:pt idx="8">
                  <c:v>7.3300000000000004E-2</c:v>
                </c:pt>
                <c:pt idx="9">
                  <c:v>7.3300000000000004E-2</c:v>
                </c:pt>
                <c:pt idx="10">
                  <c:v>7.3300000000000004E-2</c:v>
                </c:pt>
                <c:pt idx="11">
                  <c:v>7.3300000000000004E-2</c:v>
                </c:pt>
                <c:pt idx="12">
                  <c:v>7.3300000000000004E-2</c:v>
                </c:pt>
                <c:pt idx="13">
                  <c:v>7.3300000000000004E-2</c:v>
                </c:pt>
                <c:pt idx="14">
                  <c:v>0.12770000000000001</c:v>
                </c:pt>
                <c:pt idx="15">
                  <c:v>0.1305</c:v>
                </c:pt>
                <c:pt idx="16">
                  <c:v>0.13</c:v>
                </c:pt>
                <c:pt idx="17">
                  <c:v>0.12820000000000001</c:v>
                </c:pt>
                <c:pt idx="18">
                  <c:v>0.1414</c:v>
                </c:pt>
                <c:pt idx="19">
                  <c:v>0.2329</c:v>
                </c:pt>
                <c:pt idx="20">
                  <c:v>0.26840000000000003</c:v>
                </c:pt>
                <c:pt idx="21">
                  <c:v>0.25280000000000002</c:v>
                </c:pt>
                <c:pt idx="22">
                  <c:v>0.2437</c:v>
                </c:pt>
                <c:pt idx="23">
                  <c:v>0.23549999999999999</c:v>
                </c:pt>
                <c:pt idx="24">
                  <c:v>0.22989999999999999</c:v>
                </c:pt>
                <c:pt idx="25">
                  <c:v>0.22489999999999999</c:v>
                </c:pt>
                <c:pt idx="26">
                  <c:v>0.2316</c:v>
                </c:pt>
                <c:pt idx="27">
                  <c:v>0.22950000000000001</c:v>
                </c:pt>
                <c:pt idx="28">
                  <c:v>0.22509999999999999</c:v>
                </c:pt>
                <c:pt idx="29">
                  <c:v>0.2225</c:v>
                </c:pt>
                <c:pt idx="30">
                  <c:v>0.2492</c:v>
                </c:pt>
                <c:pt idx="31">
                  <c:v>0.24829999999999999</c:v>
                </c:pt>
                <c:pt idx="32">
                  <c:v>0.24229999999999999</c:v>
                </c:pt>
                <c:pt idx="33">
                  <c:v>0.2379</c:v>
                </c:pt>
                <c:pt idx="34">
                  <c:v>0.23419999999999999</c:v>
                </c:pt>
                <c:pt idx="35">
                  <c:v>0.23050000000000001</c:v>
                </c:pt>
                <c:pt idx="36">
                  <c:v>0.22550000000000001</c:v>
                </c:pt>
                <c:pt idx="37">
                  <c:v>0.22140000000000001</c:v>
                </c:pt>
                <c:pt idx="38">
                  <c:v>0.21890000000000001</c:v>
                </c:pt>
                <c:pt idx="39">
                  <c:v>0.21740000000000001</c:v>
                </c:pt>
                <c:pt idx="40">
                  <c:v>0.21640000000000001</c:v>
                </c:pt>
                <c:pt idx="41">
                  <c:v>0.2142</c:v>
                </c:pt>
                <c:pt idx="42">
                  <c:v>0.2213</c:v>
                </c:pt>
                <c:pt idx="43">
                  <c:v>0.2616</c:v>
                </c:pt>
                <c:pt idx="44">
                  <c:v>0.26</c:v>
                </c:pt>
                <c:pt idx="45">
                  <c:v>0.2535</c:v>
                </c:pt>
                <c:pt idx="46">
                  <c:v>0.24790000000000001</c:v>
                </c:pt>
                <c:pt idx="47">
                  <c:v>0.24279999999999999</c:v>
                </c:pt>
                <c:pt idx="48">
                  <c:v>0.2402</c:v>
                </c:pt>
                <c:pt idx="49">
                  <c:v>0.25269999999999998</c:v>
                </c:pt>
                <c:pt idx="50">
                  <c:v>0.29210000000000003</c:v>
                </c:pt>
                <c:pt idx="51">
                  <c:v>0.27960000000000002</c:v>
                </c:pt>
                <c:pt idx="52">
                  <c:v>0.27250000000000002</c:v>
                </c:pt>
                <c:pt idx="53">
                  <c:v>0.26500000000000001</c:v>
                </c:pt>
                <c:pt idx="54">
                  <c:v>0.26179999999999998</c:v>
                </c:pt>
                <c:pt idx="55">
                  <c:v>0.2576</c:v>
                </c:pt>
                <c:pt idx="56">
                  <c:v>0.25419999999999998</c:v>
                </c:pt>
                <c:pt idx="57">
                  <c:v>0.25059999999999999</c:v>
                </c:pt>
                <c:pt idx="58">
                  <c:v>0.2477</c:v>
                </c:pt>
                <c:pt idx="59">
                  <c:v>0.24510000000000001</c:v>
                </c:pt>
                <c:pt idx="60">
                  <c:v>0.24340000000000001</c:v>
                </c:pt>
                <c:pt idx="61">
                  <c:v>0.2369</c:v>
                </c:pt>
                <c:pt idx="62">
                  <c:v>0.2334</c:v>
                </c:pt>
                <c:pt idx="63">
                  <c:v>0.23599999999999999</c:v>
                </c:pt>
                <c:pt idx="64">
                  <c:v>0.23719999999999999</c:v>
                </c:pt>
                <c:pt idx="65">
                  <c:v>0.2346</c:v>
                </c:pt>
                <c:pt idx="66">
                  <c:v>0.2316</c:v>
                </c:pt>
                <c:pt idx="67">
                  <c:v>0.2258</c:v>
                </c:pt>
                <c:pt idx="68">
                  <c:v>0.2213</c:v>
                </c:pt>
                <c:pt idx="69">
                  <c:v>0.21529999999999999</c:v>
                </c:pt>
                <c:pt idx="70">
                  <c:v>0.20979999999999999</c:v>
                </c:pt>
                <c:pt idx="71">
                  <c:v>0.2036</c:v>
                </c:pt>
                <c:pt idx="72">
                  <c:v>0.1983</c:v>
                </c:pt>
                <c:pt idx="73">
                  <c:v>0.19370000000000001</c:v>
                </c:pt>
                <c:pt idx="74">
                  <c:v>0.1883</c:v>
                </c:pt>
                <c:pt idx="75">
                  <c:v>0.1832</c:v>
                </c:pt>
                <c:pt idx="76">
                  <c:v>0.17810000000000001</c:v>
                </c:pt>
                <c:pt idx="77">
                  <c:v>0.17499999999999999</c:v>
                </c:pt>
                <c:pt idx="78">
                  <c:v>0.17150000000000001</c:v>
                </c:pt>
                <c:pt idx="79">
                  <c:v>0.16700000000000001</c:v>
                </c:pt>
                <c:pt idx="80">
                  <c:v>0.16159999999999999</c:v>
                </c:pt>
                <c:pt idx="81">
                  <c:v>0.15679999999999999</c:v>
                </c:pt>
                <c:pt idx="82">
                  <c:v>0.1525</c:v>
                </c:pt>
                <c:pt idx="83">
                  <c:v>0.14749999999999999</c:v>
                </c:pt>
                <c:pt idx="84">
                  <c:v>0.14169999999999999</c:v>
                </c:pt>
                <c:pt idx="85">
                  <c:v>0.1633</c:v>
                </c:pt>
                <c:pt idx="86">
                  <c:v>0.2747</c:v>
                </c:pt>
                <c:pt idx="87">
                  <c:v>0.26100000000000001</c:v>
                </c:pt>
                <c:pt idx="88">
                  <c:v>0.25580000000000003</c:v>
                </c:pt>
                <c:pt idx="89">
                  <c:v>0.25259999999999999</c:v>
                </c:pt>
                <c:pt idx="90">
                  <c:v>0.24840000000000001</c:v>
                </c:pt>
                <c:pt idx="91">
                  <c:v>0.24160000000000001</c:v>
                </c:pt>
                <c:pt idx="92">
                  <c:v>0.2344</c:v>
                </c:pt>
                <c:pt idx="93">
                  <c:v>0.23080000000000001</c:v>
                </c:pt>
                <c:pt idx="94">
                  <c:v>0.2268</c:v>
                </c:pt>
                <c:pt idx="95">
                  <c:v>0.2225</c:v>
                </c:pt>
                <c:pt idx="96">
                  <c:v>0.21859999999999999</c:v>
                </c:pt>
                <c:pt idx="97">
                  <c:v>0.21360000000000001</c:v>
                </c:pt>
                <c:pt idx="98">
                  <c:v>0.2089</c:v>
                </c:pt>
                <c:pt idx="99">
                  <c:v>0.2021</c:v>
                </c:pt>
                <c:pt idx="100">
                  <c:v>0.1968</c:v>
                </c:pt>
                <c:pt idx="101">
                  <c:v>0.19189999999999999</c:v>
                </c:pt>
                <c:pt idx="102">
                  <c:v>0.1862</c:v>
                </c:pt>
                <c:pt idx="103">
                  <c:v>0.1797</c:v>
                </c:pt>
                <c:pt idx="104">
                  <c:v>0.1784</c:v>
                </c:pt>
                <c:pt idx="105">
                  <c:v>0.17710000000000001</c:v>
                </c:pt>
                <c:pt idx="106">
                  <c:v>0.17280000000000001</c:v>
                </c:pt>
                <c:pt idx="107">
                  <c:v>0.1749</c:v>
                </c:pt>
                <c:pt idx="108">
                  <c:v>0.18</c:v>
                </c:pt>
                <c:pt idx="109">
                  <c:v>0.17810000000000001</c:v>
                </c:pt>
                <c:pt idx="110">
                  <c:v>0.1749</c:v>
                </c:pt>
                <c:pt idx="111">
                  <c:v>0.1709</c:v>
                </c:pt>
                <c:pt idx="112">
                  <c:v>0.1681</c:v>
                </c:pt>
                <c:pt idx="113">
                  <c:v>0.16669999999999999</c:v>
                </c:pt>
                <c:pt idx="114">
                  <c:v>0.16420000000000001</c:v>
                </c:pt>
                <c:pt idx="115">
                  <c:v>0.16209999999999999</c:v>
                </c:pt>
                <c:pt idx="116">
                  <c:v>0.15989999999999999</c:v>
                </c:pt>
                <c:pt idx="117">
                  <c:v>0.15720000000000001</c:v>
                </c:pt>
                <c:pt idx="118">
                  <c:v>0.1555</c:v>
                </c:pt>
                <c:pt idx="119">
                  <c:v>0.1532</c:v>
                </c:pt>
                <c:pt idx="120">
                  <c:v>0.15390000000000001</c:v>
                </c:pt>
                <c:pt idx="121">
                  <c:v>0.1535</c:v>
                </c:pt>
                <c:pt idx="122">
                  <c:v>0.15260000000000001</c:v>
                </c:pt>
                <c:pt idx="123">
                  <c:v>0.1502</c:v>
                </c:pt>
                <c:pt idx="124">
                  <c:v>0.14680000000000001</c:v>
                </c:pt>
                <c:pt idx="125">
                  <c:v>0.14940000000000001</c:v>
                </c:pt>
                <c:pt idx="126">
                  <c:v>0.16</c:v>
                </c:pt>
                <c:pt idx="127">
                  <c:v>0.16120000000000001</c:v>
                </c:pt>
                <c:pt idx="128">
                  <c:v>0.15920000000000001</c:v>
                </c:pt>
                <c:pt idx="129">
                  <c:v>0.15709999999999999</c:v>
                </c:pt>
                <c:pt idx="130">
                  <c:v>0.15459999999999999</c:v>
                </c:pt>
                <c:pt idx="131">
                  <c:v>0.15190000000000001</c:v>
                </c:pt>
                <c:pt idx="132">
                  <c:v>0.14929999999999999</c:v>
                </c:pt>
                <c:pt idx="133">
                  <c:v>0.14649999999999999</c:v>
                </c:pt>
                <c:pt idx="134">
                  <c:v>0.1439</c:v>
                </c:pt>
                <c:pt idx="135">
                  <c:v>0.1414</c:v>
                </c:pt>
                <c:pt idx="136">
                  <c:v>0.13869999999999999</c:v>
                </c:pt>
                <c:pt idx="137">
                  <c:v>0.1361</c:v>
                </c:pt>
                <c:pt idx="138">
                  <c:v>0.1431</c:v>
                </c:pt>
                <c:pt idx="139">
                  <c:v>0.17929999999999999</c:v>
                </c:pt>
                <c:pt idx="140">
                  <c:v>0.19009999999999999</c:v>
                </c:pt>
                <c:pt idx="141">
                  <c:v>0.1905</c:v>
                </c:pt>
                <c:pt idx="142">
                  <c:v>0.18990000000000001</c:v>
                </c:pt>
                <c:pt idx="143">
                  <c:v>0.1885</c:v>
                </c:pt>
                <c:pt idx="144">
                  <c:v>0.1855</c:v>
                </c:pt>
                <c:pt idx="145">
                  <c:v>0.1827</c:v>
                </c:pt>
                <c:pt idx="146">
                  <c:v>0.17929999999999999</c:v>
                </c:pt>
                <c:pt idx="147">
                  <c:v>0.1759</c:v>
                </c:pt>
                <c:pt idx="148">
                  <c:v>0.1726</c:v>
                </c:pt>
                <c:pt idx="149">
                  <c:v>0.1691</c:v>
                </c:pt>
                <c:pt idx="150">
                  <c:v>0.16669999999999999</c:v>
                </c:pt>
                <c:pt idx="151">
                  <c:v>0.1646</c:v>
                </c:pt>
                <c:pt idx="152">
                  <c:v>0.21629999999999999</c:v>
                </c:pt>
                <c:pt idx="153">
                  <c:v>0.22720000000000001</c:v>
                </c:pt>
                <c:pt idx="154">
                  <c:v>0.2359</c:v>
                </c:pt>
                <c:pt idx="155">
                  <c:v>0.24740000000000001</c:v>
                </c:pt>
                <c:pt idx="156">
                  <c:v>0.24859999999999999</c:v>
                </c:pt>
                <c:pt idx="157">
                  <c:v>0.2465</c:v>
                </c:pt>
                <c:pt idx="158">
                  <c:v>0.24490000000000001</c:v>
                </c:pt>
                <c:pt idx="159">
                  <c:v>0.24349999999999999</c:v>
                </c:pt>
                <c:pt idx="160">
                  <c:v>0.24199999999999999</c:v>
                </c:pt>
                <c:pt idx="161">
                  <c:v>0.24030000000000001</c:v>
                </c:pt>
                <c:pt idx="162">
                  <c:v>0.23830000000000001</c:v>
                </c:pt>
                <c:pt idx="163">
                  <c:v>0.2364</c:v>
                </c:pt>
                <c:pt idx="164">
                  <c:v>0.23499999999999999</c:v>
                </c:pt>
                <c:pt idx="165">
                  <c:v>0.23330000000000001</c:v>
                </c:pt>
                <c:pt idx="166">
                  <c:v>0.2321</c:v>
                </c:pt>
                <c:pt idx="167">
                  <c:v>0.23080000000000001</c:v>
                </c:pt>
                <c:pt idx="168">
                  <c:v>0.2306</c:v>
                </c:pt>
                <c:pt idx="169">
                  <c:v>0.24229999999999999</c:v>
                </c:pt>
                <c:pt idx="170">
                  <c:v>0.24540000000000001</c:v>
                </c:pt>
                <c:pt idx="171">
                  <c:v>0.2442</c:v>
                </c:pt>
                <c:pt idx="172">
                  <c:v>0.24340000000000001</c:v>
                </c:pt>
                <c:pt idx="173">
                  <c:v>0.2427</c:v>
                </c:pt>
                <c:pt idx="174">
                  <c:v>0.24460000000000001</c:v>
                </c:pt>
                <c:pt idx="175">
                  <c:v>0.2487</c:v>
                </c:pt>
                <c:pt idx="176">
                  <c:v>0.24890000000000001</c:v>
                </c:pt>
                <c:pt idx="177">
                  <c:v>0.2477</c:v>
                </c:pt>
                <c:pt idx="178">
                  <c:v>0.2465</c:v>
                </c:pt>
                <c:pt idx="179">
                  <c:v>0.2457</c:v>
                </c:pt>
                <c:pt idx="180">
                  <c:v>0.24560000000000001</c:v>
                </c:pt>
              </c:numCache>
            </c:numRef>
          </c:yVal>
          <c:smooth val="0"/>
        </c:ser>
        <c:ser>
          <c:idx val="2"/>
          <c:order val="1"/>
          <c:tx>
            <c:v>observed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combined daily '!$A$3:$A$189</c:f>
              <c:numCache>
                <c:formatCode>m/d/yyyy</c:formatCode>
                <c:ptCount val="187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S$3:$S$183</c:f>
              <c:numCache>
                <c:formatCode>General</c:formatCode>
                <c:ptCount val="181"/>
                <c:pt idx="0">
                  <c:v>7.9097222233333334E-2</c:v>
                </c:pt>
                <c:pt idx="1">
                  <c:v>7.8972222200000011E-2</c:v>
                </c:pt>
                <c:pt idx="2">
                  <c:v>8.0041666666666664E-2</c:v>
                </c:pt>
                <c:pt idx="3">
                  <c:v>7.9750000000000001E-2</c:v>
                </c:pt>
                <c:pt idx="4">
                  <c:v>7.8444444466666666E-2</c:v>
                </c:pt>
                <c:pt idx="5">
                  <c:v>7.8097222199999997E-2</c:v>
                </c:pt>
                <c:pt idx="6">
                  <c:v>7.7527777766666667E-2</c:v>
                </c:pt>
                <c:pt idx="7">
                  <c:v>7.7930555533333334E-2</c:v>
                </c:pt>
                <c:pt idx="8">
                  <c:v>7.9083333333333339E-2</c:v>
                </c:pt>
                <c:pt idx="9">
                  <c:v>7.8625E-2</c:v>
                </c:pt>
                <c:pt idx="10">
                  <c:v>7.8958333333333339E-2</c:v>
                </c:pt>
                <c:pt idx="11">
                  <c:v>7.8611111133333342E-2</c:v>
                </c:pt>
                <c:pt idx="12">
                  <c:v>7.7708333333333338E-2</c:v>
                </c:pt>
                <c:pt idx="13">
                  <c:v>0.12436111109999999</c:v>
                </c:pt>
                <c:pt idx="14">
                  <c:v>0.135875</c:v>
                </c:pt>
                <c:pt idx="15">
                  <c:v>0.13265277776666665</c:v>
                </c:pt>
                <c:pt idx="16">
                  <c:v>0.13108333333333333</c:v>
                </c:pt>
                <c:pt idx="17">
                  <c:v>0.13065277776666664</c:v>
                </c:pt>
                <c:pt idx="18">
                  <c:v>0.13281944443333332</c:v>
                </c:pt>
                <c:pt idx="19">
                  <c:v>0.14388888890000001</c:v>
                </c:pt>
                <c:pt idx="20">
                  <c:v>0.21158333333333332</c:v>
                </c:pt>
                <c:pt idx="21">
                  <c:v>0.27883333329999999</c:v>
                </c:pt>
                <c:pt idx="22">
                  <c:v>0.27338888886666668</c:v>
                </c:pt>
                <c:pt idx="23">
                  <c:v>0.26865277776666668</c:v>
                </c:pt>
                <c:pt idx="24">
                  <c:v>0.26518055556666664</c:v>
                </c:pt>
                <c:pt idx="25">
                  <c:v>0.26254166670000001</c:v>
                </c:pt>
                <c:pt idx="26">
                  <c:v>0.25987499999999997</c:v>
                </c:pt>
                <c:pt idx="27">
                  <c:v>0.25827777776666666</c:v>
                </c:pt>
                <c:pt idx="28">
                  <c:v>0.25751388886666665</c:v>
                </c:pt>
                <c:pt idx="29">
                  <c:v>0.2562499999666667</c:v>
                </c:pt>
                <c:pt idx="30">
                  <c:v>0.26580555556666668</c:v>
                </c:pt>
                <c:pt idx="31">
                  <c:v>0.27176388889999997</c:v>
                </c:pt>
                <c:pt idx="32">
                  <c:v>0.26865277776666668</c:v>
                </c:pt>
                <c:pt idx="33">
                  <c:v>0.26502777776666669</c:v>
                </c:pt>
                <c:pt idx="34">
                  <c:v>0.26208333333333333</c:v>
                </c:pt>
                <c:pt idx="35">
                  <c:v>0.2597361111</c:v>
                </c:pt>
                <c:pt idx="36">
                  <c:v>0.25804166666666667</c:v>
                </c:pt>
                <c:pt idx="37">
                  <c:v>0.25566666666666665</c:v>
                </c:pt>
                <c:pt idx="38">
                  <c:v>0.25376388890000001</c:v>
                </c:pt>
                <c:pt idx="39">
                  <c:v>0.2514027777666667</c:v>
                </c:pt>
                <c:pt idx="40">
                  <c:v>0.24830555556666667</c:v>
                </c:pt>
                <c:pt idx="41">
                  <c:v>0.24650000000000002</c:v>
                </c:pt>
                <c:pt idx="42">
                  <c:v>0.24493055556666668</c:v>
                </c:pt>
                <c:pt idx="43">
                  <c:v>0.26100000000000001</c:v>
                </c:pt>
                <c:pt idx="44">
                  <c:v>0.26886111110000005</c:v>
                </c:pt>
                <c:pt idx="45">
                  <c:v>0.26516666666666672</c:v>
                </c:pt>
                <c:pt idx="46">
                  <c:v>0.26161754386666664</c:v>
                </c:pt>
                <c:pt idx="47">
                  <c:v>0.25851388890000004</c:v>
                </c:pt>
                <c:pt idx="48">
                  <c:v>0.25505555553333337</c:v>
                </c:pt>
                <c:pt idx="49">
                  <c:v>0.25245833333333328</c:v>
                </c:pt>
                <c:pt idx="50">
                  <c:v>0.27715277776666669</c:v>
                </c:pt>
                <c:pt idx="51">
                  <c:v>0.27622222223333331</c:v>
                </c:pt>
                <c:pt idx="52">
                  <c:v>0.27026388889999997</c:v>
                </c:pt>
                <c:pt idx="53">
                  <c:v>0.26481944443333333</c:v>
                </c:pt>
                <c:pt idx="54">
                  <c:v>0.25987500000000002</c:v>
                </c:pt>
                <c:pt idx="55">
                  <c:v>0.2562222222333333</c:v>
                </c:pt>
                <c:pt idx="56">
                  <c:v>0.25226388890000001</c:v>
                </c:pt>
                <c:pt idx="57">
                  <c:v>0.24847222219999998</c:v>
                </c:pt>
                <c:pt idx="58">
                  <c:v>0.24531944443333331</c:v>
                </c:pt>
                <c:pt idx="59">
                  <c:v>0.24055555556666666</c:v>
                </c:pt>
                <c:pt idx="60">
                  <c:v>0.23708333333333331</c:v>
                </c:pt>
                <c:pt idx="61">
                  <c:v>0.23287500000000003</c:v>
                </c:pt>
                <c:pt idx="62">
                  <c:v>0.22774999996666664</c:v>
                </c:pt>
                <c:pt idx="63">
                  <c:v>0.22318055556666669</c:v>
                </c:pt>
                <c:pt idx="64">
                  <c:v>0.21911111110000001</c:v>
                </c:pt>
                <c:pt idx="65">
                  <c:v>0.21481944446666668</c:v>
                </c:pt>
                <c:pt idx="66">
                  <c:v>0.21219444446666666</c:v>
                </c:pt>
                <c:pt idx="67">
                  <c:v>0.21081944443333334</c:v>
                </c:pt>
                <c:pt idx="68">
                  <c:v>0.20874999999999999</c:v>
                </c:pt>
                <c:pt idx="69">
                  <c:v>0.20627777776666667</c:v>
                </c:pt>
                <c:pt idx="70">
                  <c:v>0.20358333333333334</c:v>
                </c:pt>
                <c:pt idx="71">
                  <c:v>0.20055555553333335</c:v>
                </c:pt>
                <c:pt idx="72">
                  <c:v>0.19706944443333332</c:v>
                </c:pt>
                <c:pt idx="73">
                  <c:v>0.19458333333333333</c:v>
                </c:pt>
                <c:pt idx="74">
                  <c:v>0.19186111110000001</c:v>
                </c:pt>
                <c:pt idx="75">
                  <c:v>0.18966666666666665</c:v>
                </c:pt>
                <c:pt idx="76">
                  <c:v>0.18744444443333333</c:v>
                </c:pt>
                <c:pt idx="77">
                  <c:v>0.18516666666666667</c:v>
                </c:pt>
                <c:pt idx="78">
                  <c:v>0.18369444443333335</c:v>
                </c:pt>
                <c:pt idx="79">
                  <c:v>0.18093055556666668</c:v>
                </c:pt>
                <c:pt idx="80">
                  <c:v>0.17781944443333333</c:v>
                </c:pt>
                <c:pt idx="81">
                  <c:v>0.17444444446666665</c:v>
                </c:pt>
                <c:pt idx="82">
                  <c:v>0.17065277776666665</c:v>
                </c:pt>
                <c:pt idx="83">
                  <c:v>0.16705555556666665</c:v>
                </c:pt>
                <c:pt idx="84">
                  <c:v>0.1628472222</c:v>
                </c:pt>
                <c:pt idx="85">
                  <c:v>0.15844444443333336</c:v>
                </c:pt>
                <c:pt idx="86">
                  <c:v>0.20781944446666667</c:v>
                </c:pt>
                <c:pt idx="87">
                  <c:v>0.24981944443333334</c:v>
                </c:pt>
                <c:pt idx="88">
                  <c:v>0.2768472222333333</c:v>
                </c:pt>
                <c:pt idx="89">
                  <c:v>0.27172222219999997</c:v>
                </c:pt>
                <c:pt idx="90">
                  <c:v>0.26794444446666671</c:v>
                </c:pt>
                <c:pt idx="91">
                  <c:v>0.26381944443333333</c:v>
                </c:pt>
                <c:pt idx="92">
                  <c:v>0.2599444444666667</c:v>
                </c:pt>
                <c:pt idx="93">
                  <c:v>0.2563472222</c:v>
                </c:pt>
                <c:pt idx="94">
                  <c:v>0.25365277776666667</c:v>
                </c:pt>
                <c:pt idx="95">
                  <c:v>0.25134722223333333</c:v>
                </c:pt>
                <c:pt idx="96">
                  <c:v>0.24901388889999998</c:v>
                </c:pt>
                <c:pt idx="97">
                  <c:v>0.24684722219999999</c:v>
                </c:pt>
                <c:pt idx="98">
                  <c:v>0.24456944443333337</c:v>
                </c:pt>
                <c:pt idx="99">
                  <c:v>0.24161111109999997</c:v>
                </c:pt>
                <c:pt idx="100">
                  <c:v>0.23840277776666666</c:v>
                </c:pt>
                <c:pt idx="101">
                  <c:v>0.2350138889</c:v>
                </c:pt>
                <c:pt idx="102">
                  <c:v>0.23154166663333331</c:v>
                </c:pt>
                <c:pt idx="103">
                  <c:v>0.22647222223333333</c:v>
                </c:pt>
                <c:pt idx="104">
                  <c:v>0.22120833333333331</c:v>
                </c:pt>
                <c:pt idx="105">
                  <c:v>0.21475</c:v>
                </c:pt>
                <c:pt idx="106">
                  <c:v>0.20870833333333336</c:v>
                </c:pt>
                <c:pt idx="107">
                  <c:v>0.20256944443333333</c:v>
                </c:pt>
                <c:pt idx="108">
                  <c:v>0.19561111109999998</c:v>
                </c:pt>
                <c:pt idx="109">
                  <c:v>0.19031944446666668</c:v>
                </c:pt>
                <c:pt idx="110">
                  <c:v>0.18693055553333335</c:v>
                </c:pt>
                <c:pt idx="111">
                  <c:v>0.1824027778</c:v>
                </c:pt>
                <c:pt idx="112">
                  <c:v>0.1783611111</c:v>
                </c:pt>
                <c:pt idx="113">
                  <c:v>0.17473611110000001</c:v>
                </c:pt>
                <c:pt idx="114">
                  <c:v>0.17148611109999998</c:v>
                </c:pt>
                <c:pt idx="115">
                  <c:v>0.1682361111</c:v>
                </c:pt>
                <c:pt idx="116">
                  <c:v>0.16429166670000001</c:v>
                </c:pt>
                <c:pt idx="117">
                  <c:v>0.16137499999999999</c:v>
                </c:pt>
                <c:pt idx="118">
                  <c:v>0.15759722223333333</c:v>
                </c:pt>
                <c:pt idx="119">
                  <c:v>0.15412499999999998</c:v>
                </c:pt>
                <c:pt idx="120">
                  <c:v>0.15073611109999999</c:v>
                </c:pt>
                <c:pt idx="121">
                  <c:v>0.14804166666666665</c:v>
                </c:pt>
                <c:pt idx="122">
                  <c:v>0.14409722223333332</c:v>
                </c:pt>
                <c:pt idx="123">
                  <c:v>0.14223611113333334</c:v>
                </c:pt>
                <c:pt idx="124">
                  <c:v>0.14019444443333332</c:v>
                </c:pt>
                <c:pt idx="125">
                  <c:v>0.13620833333333335</c:v>
                </c:pt>
                <c:pt idx="126">
                  <c:v>0.13477777776666666</c:v>
                </c:pt>
                <c:pt idx="127">
                  <c:v>0.14059722223333335</c:v>
                </c:pt>
                <c:pt idx="128">
                  <c:v>0.1495757576</c:v>
                </c:pt>
                <c:pt idx="129">
                  <c:v>0.1495757576</c:v>
                </c:pt>
                <c:pt idx="130">
                  <c:v>0.1495757576</c:v>
                </c:pt>
                <c:pt idx="131">
                  <c:v>0.1495757576</c:v>
                </c:pt>
                <c:pt idx="132">
                  <c:v>0.1495757576</c:v>
                </c:pt>
                <c:pt idx="133">
                  <c:v>0.1495757576</c:v>
                </c:pt>
                <c:pt idx="134">
                  <c:v>0.1495757576</c:v>
                </c:pt>
                <c:pt idx="135">
                  <c:v>0.16</c:v>
                </c:pt>
                <c:pt idx="136">
                  <c:v>0.18</c:v>
                </c:pt>
                <c:pt idx="137">
                  <c:v>0.18</c:v>
                </c:pt>
                <c:pt idx="138">
                  <c:v>0.18</c:v>
                </c:pt>
                <c:pt idx="139">
                  <c:v>0.18</c:v>
                </c:pt>
                <c:pt idx="140">
                  <c:v>0.17748611109999998</c:v>
                </c:pt>
                <c:pt idx="141">
                  <c:v>0.17533333333333334</c:v>
                </c:pt>
                <c:pt idx="142">
                  <c:v>0.17134722220000001</c:v>
                </c:pt>
                <c:pt idx="143">
                  <c:v>0.16761111113333335</c:v>
                </c:pt>
                <c:pt idx="144">
                  <c:v>0.16581944443333335</c:v>
                </c:pt>
                <c:pt idx="145">
                  <c:v>0.16433333336666667</c:v>
                </c:pt>
                <c:pt idx="146">
                  <c:v>0.16302777776666666</c:v>
                </c:pt>
                <c:pt idx="147">
                  <c:v>0.16031944446666666</c:v>
                </c:pt>
                <c:pt idx="148">
                  <c:v>0.15795833333333334</c:v>
                </c:pt>
                <c:pt idx="149">
                  <c:v>0.15463888886666666</c:v>
                </c:pt>
                <c:pt idx="150">
                  <c:v>0.14915277776666666</c:v>
                </c:pt>
                <c:pt idx="151">
                  <c:v>0.1447122807</c:v>
                </c:pt>
                <c:pt idx="152">
                  <c:v>0.14058333333333331</c:v>
                </c:pt>
                <c:pt idx="153">
                  <c:v>0.17404166663333331</c:v>
                </c:pt>
                <c:pt idx="154">
                  <c:v>0.17708333336666668</c:v>
                </c:pt>
                <c:pt idx="155">
                  <c:v>0.1786527778</c:v>
                </c:pt>
                <c:pt idx="156">
                  <c:v>0.17913888889999999</c:v>
                </c:pt>
                <c:pt idx="157">
                  <c:v>0.19544444443333334</c:v>
                </c:pt>
                <c:pt idx="158">
                  <c:v>0.21304273506666668</c:v>
                </c:pt>
                <c:pt idx="159">
                  <c:v>0.21853900709999999</c:v>
                </c:pt>
                <c:pt idx="160">
                  <c:v>0.22787500000000002</c:v>
                </c:pt>
                <c:pt idx="161">
                  <c:v>0.23041666666666669</c:v>
                </c:pt>
                <c:pt idx="162">
                  <c:v>0.23079166666666664</c:v>
                </c:pt>
                <c:pt idx="163">
                  <c:v>0.22945833333333332</c:v>
                </c:pt>
                <c:pt idx="164">
                  <c:v>0.2277916666666667</c:v>
                </c:pt>
                <c:pt idx="165">
                  <c:v>0.22466666666666665</c:v>
                </c:pt>
                <c:pt idx="166">
                  <c:v>0.22108333333333333</c:v>
                </c:pt>
                <c:pt idx="167">
                  <c:v>0.21708333333333332</c:v>
                </c:pt>
                <c:pt idx="168">
                  <c:v>0.2141666666666667</c:v>
                </c:pt>
                <c:pt idx="169">
                  <c:v>0.2077083333333333</c:v>
                </c:pt>
                <c:pt idx="170">
                  <c:v>0.23762499999999998</c:v>
                </c:pt>
                <c:pt idx="171">
                  <c:v>0.235125</c:v>
                </c:pt>
                <c:pt idx="172">
                  <c:v>0.23254166666666667</c:v>
                </c:pt>
                <c:pt idx="173">
                  <c:v>0.22983333333333333</c:v>
                </c:pt>
                <c:pt idx="174">
                  <c:v>0.22775000000000001</c:v>
                </c:pt>
                <c:pt idx="175">
                  <c:v>0.22583333333333333</c:v>
                </c:pt>
                <c:pt idx="176">
                  <c:v>0.23050000000000001</c:v>
                </c:pt>
                <c:pt idx="177">
                  <c:v>0.23058333333333333</c:v>
                </c:pt>
                <c:pt idx="178">
                  <c:v>0.22924999999999998</c:v>
                </c:pt>
                <c:pt idx="179">
                  <c:v>0.22766666666666666</c:v>
                </c:pt>
                <c:pt idx="180">
                  <c:v>0.225291666666666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212096"/>
        <c:axId val="217212488"/>
      </c:scatterChart>
      <c:valAx>
        <c:axId val="217212096"/>
        <c:scaling>
          <c:orientation val="minMax"/>
          <c:max val="40320"/>
          <c:min val="40100"/>
        </c:scaling>
        <c:delete val="0"/>
        <c:axPos val="b"/>
        <c:numFmt formatCode="[$-409]mmm\-yy;@" sourceLinked="0"/>
        <c:majorTickMark val="out"/>
        <c:minorTickMark val="none"/>
        <c:tickLblPos val="nextTo"/>
        <c:crossAx val="217212488"/>
        <c:crosses val="autoZero"/>
        <c:crossBetween val="midCat"/>
      </c:valAx>
      <c:valAx>
        <c:axId val="217212488"/>
        <c:scaling>
          <c:orientation val="minMax"/>
        </c:scaling>
        <c:delete val="0"/>
        <c:axPos val="l"/>
        <c:numFmt formatCode="#,##0.00" sourceLinked="0"/>
        <c:majorTickMark val="out"/>
        <c:minorTickMark val="none"/>
        <c:tickLblPos val="nextTo"/>
        <c:crossAx val="217212096"/>
        <c:crosses val="autoZero"/>
        <c:crossBetween val="midCat"/>
      </c:valAx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>
                <a:latin typeface="+mn-lt"/>
              </a:defRPr>
            </a:pPr>
            <a:r>
              <a:rPr lang="en-US" sz="1200" b="0">
                <a:latin typeface="+mn-lt"/>
              </a:rPr>
              <a:t>e</a:t>
            </a:r>
          </a:p>
        </c:rich>
      </c:tx>
      <c:layout>
        <c:manualLayout>
          <c:xMode val="edge"/>
          <c:yMode val="edge"/>
          <c:x val="0.90318175853018368"/>
          <c:y val="3.870960802030893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088270997375328"/>
          <c:y val="4.2416503094706307E-2"/>
          <c:w val="0.69671456692913381"/>
          <c:h val="0.7764957058403581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'combined daily '!$A$3:$A$183</c:f>
              <c:numCache>
                <c:formatCode>m/d/yyyy</c:formatCode>
                <c:ptCount val="181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M$3:$M$183</c:f>
              <c:numCache>
                <c:formatCode>General</c:formatCode>
                <c:ptCount val="181"/>
                <c:pt idx="0">
                  <c:v>7.7799999999999994E-2</c:v>
                </c:pt>
                <c:pt idx="1">
                  <c:v>7.7799999999999994E-2</c:v>
                </c:pt>
                <c:pt idx="2">
                  <c:v>7.7799999999999994E-2</c:v>
                </c:pt>
                <c:pt idx="3">
                  <c:v>7.7799999999999994E-2</c:v>
                </c:pt>
                <c:pt idx="4">
                  <c:v>7.7799999999999994E-2</c:v>
                </c:pt>
                <c:pt idx="5">
                  <c:v>7.7799999999999994E-2</c:v>
                </c:pt>
                <c:pt idx="6">
                  <c:v>7.7799999999999994E-2</c:v>
                </c:pt>
                <c:pt idx="7">
                  <c:v>7.7799999999999994E-2</c:v>
                </c:pt>
                <c:pt idx="8">
                  <c:v>7.7799999999999994E-2</c:v>
                </c:pt>
                <c:pt idx="9">
                  <c:v>7.7799999999999994E-2</c:v>
                </c:pt>
                <c:pt idx="10">
                  <c:v>7.7799999999999994E-2</c:v>
                </c:pt>
                <c:pt idx="11">
                  <c:v>7.7799999999999994E-2</c:v>
                </c:pt>
                <c:pt idx="12">
                  <c:v>7.7799999999999994E-2</c:v>
                </c:pt>
                <c:pt idx="13">
                  <c:v>7.7799999999999994E-2</c:v>
                </c:pt>
                <c:pt idx="14">
                  <c:v>7.7799999999999994E-2</c:v>
                </c:pt>
                <c:pt idx="15">
                  <c:v>7.7799999999999994E-2</c:v>
                </c:pt>
                <c:pt idx="16">
                  <c:v>7.7799999999999994E-2</c:v>
                </c:pt>
                <c:pt idx="17">
                  <c:v>7.7799999999999994E-2</c:v>
                </c:pt>
                <c:pt idx="18">
                  <c:v>7.7799999999999994E-2</c:v>
                </c:pt>
                <c:pt idx="19">
                  <c:v>7.7799999999999994E-2</c:v>
                </c:pt>
                <c:pt idx="20">
                  <c:v>7.7799999999999994E-2</c:v>
                </c:pt>
                <c:pt idx="21">
                  <c:v>7.7799999999999994E-2</c:v>
                </c:pt>
                <c:pt idx="22">
                  <c:v>0.15129999999999999</c:v>
                </c:pt>
                <c:pt idx="23">
                  <c:v>0.18690000000000001</c:v>
                </c:pt>
                <c:pt idx="24">
                  <c:v>0.19570000000000001</c:v>
                </c:pt>
                <c:pt idx="25">
                  <c:v>0.1983</c:v>
                </c:pt>
                <c:pt idx="26">
                  <c:v>0.1996</c:v>
                </c:pt>
                <c:pt idx="27">
                  <c:v>0.20280000000000001</c:v>
                </c:pt>
                <c:pt idx="28">
                  <c:v>0.20549999999999999</c:v>
                </c:pt>
                <c:pt idx="29">
                  <c:v>0.20619999999999999</c:v>
                </c:pt>
                <c:pt idx="30">
                  <c:v>0.20780000000000001</c:v>
                </c:pt>
                <c:pt idx="31">
                  <c:v>0.22359999999999999</c:v>
                </c:pt>
                <c:pt idx="32">
                  <c:v>0.2293</c:v>
                </c:pt>
                <c:pt idx="33">
                  <c:v>0.2296</c:v>
                </c:pt>
                <c:pt idx="34">
                  <c:v>0.22839999999999999</c:v>
                </c:pt>
                <c:pt idx="35">
                  <c:v>0.2271</c:v>
                </c:pt>
                <c:pt idx="36">
                  <c:v>0.2248</c:v>
                </c:pt>
                <c:pt idx="37">
                  <c:v>0.22270000000000001</c:v>
                </c:pt>
                <c:pt idx="38">
                  <c:v>0.2208</c:v>
                </c:pt>
                <c:pt idx="39">
                  <c:v>0.21929999999999999</c:v>
                </c:pt>
                <c:pt idx="40">
                  <c:v>0.21790000000000001</c:v>
                </c:pt>
                <c:pt idx="41">
                  <c:v>0.2175</c:v>
                </c:pt>
                <c:pt idx="42">
                  <c:v>0.21729999999999999</c:v>
                </c:pt>
                <c:pt idx="43">
                  <c:v>0.2228</c:v>
                </c:pt>
                <c:pt idx="44">
                  <c:v>0.25140000000000001</c:v>
                </c:pt>
                <c:pt idx="45">
                  <c:v>0.25590000000000002</c:v>
                </c:pt>
                <c:pt idx="46">
                  <c:v>0.25659999999999999</c:v>
                </c:pt>
                <c:pt idx="47">
                  <c:v>0.25629999999999997</c:v>
                </c:pt>
                <c:pt idx="48">
                  <c:v>0.25580000000000003</c:v>
                </c:pt>
                <c:pt idx="49">
                  <c:v>0.25629999999999997</c:v>
                </c:pt>
                <c:pt idx="50">
                  <c:v>0.29239999999999999</c:v>
                </c:pt>
                <c:pt idx="51">
                  <c:v>0.30509999999999998</c:v>
                </c:pt>
                <c:pt idx="52">
                  <c:v>0.29909999999999998</c:v>
                </c:pt>
                <c:pt idx="53">
                  <c:v>0.29039999999999999</c:v>
                </c:pt>
                <c:pt idx="54">
                  <c:v>0.28699999999999998</c:v>
                </c:pt>
                <c:pt idx="55">
                  <c:v>0.28179999999999999</c:v>
                </c:pt>
                <c:pt idx="56">
                  <c:v>0.27760000000000001</c:v>
                </c:pt>
                <c:pt idx="57">
                  <c:v>0.27379999999999999</c:v>
                </c:pt>
                <c:pt idx="58">
                  <c:v>0.27010000000000001</c:v>
                </c:pt>
                <c:pt idx="59">
                  <c:v>0.26729999999999998</c:v>
                </c:pt>
                <c:pt idx="60">
                  <c:v>0.26569999999999999</c:v>
                </c:pt>
                <c:pt idx="61">
                  <c:v>0.26669999999999999</c:v>
                </c:pt>
                <c:pt idx="62">
                  <c:v>0.26219999999999999</c:v>
                </c:pt>
                <c:pt idx="63">
                  <c:v>0.25790000000000002</c:v>
                </c:pt>
                <c:pt idx="64">
                  <c:v>0.25629999999999997</c:v>
                </c:pt>
                <c:pt idx="65">
                  <c:v>0.25509999999999999</c:v>
                </c:pt>
                <c:pt idx="66">
                  <c:v>0.25340000000000001</c:v>
                </c:pt>
                <c:pt idx="67">
                  <c:v>0.25019999999999998</c:v>
                </c:pt>
                <c:pt idx="68">
                  <c:v>0.24779999999999999</c:v>
                </c:pt>
                <c:pt idx="69">
                  <c:v>0.2445</c:v>
                </c:pt>
                <c:pt idx="70">
                  <c:v>0.2409</c:v>
                </c:pt>
                <c:pt idx="71">
                  <c:v>0.23760000000000001</c:v>
                </c:pt>
                <c:pt idx="72">
                  <c:v>0.23469999999999999</c:v>
                </c:pt>
                <c:pt idx="73">
                  <c:v>0.23169999999999999</c:v>
                </c:pt>
                <c:pt idx="74">
                  <c:v>0.2288</c:v>
                </c:pt>
                <c:pt idx="75">
                  <c:v>0.2261</c:v>
                </c:pt>
                <c:pt idx="76">
                  <c:v>0.22320000000000001</c:v>
                </c:pt>
                <c:pt idx="77">
                  <c:v>0.22070000000000001</c:v>
                </c:pt>
                <c:pt idx="78">
                  <c:v>0.21890000000000001</c:v>
                </c:pt>
                <c:pt idx="79">
                  <c:v>0.21690000000000001</c:v>
                </c:pt>
                <c:pt idx="80">
                  <c:v>0.21460000000000001</c:v>
                </c:pt>
                <c:pt idx="81">
                  <c:v>0.21240000000000001</c:v>
                </c:pt>
                <c:pt idx="82">
                  <c:v>0.2102</c:v>
                </c:pt>
                <c:pt idx="83">
                  <c:v>0.2082</c:v>
                </c:pt>
                <c:pt idx="84">
                  <c:v>0.2059</c:v>
                </c:pt>
                <c:pt idx="85">
                  <c:v>0.2039</c:v>
                </c:pt>
                <c:pt idx="86">
                  <c:v>0.20280000000000001</c:v>
                </c:pt>
                <c:pt idx="87">
                  <c:v>0.2278</c:v>
                </c:pt>
                <c:pt idx="88">
                  <c:v>0.2475</c:v>
                </c:pt>
                <c:pt idx="89">
                  <c:v>0.25180000000000002</c:v>
                </c:pt>
                <c:pt idx="90">
                  <c:v>0.25309999999999999</c:v>
                </c:pt>
                <c:pt idx="91">
                  <c:v>0.25169999999999998</c:v>
                </c:pt>
                <c:pt idx="92">
                  <c:v>0.2492</c:v>
                </c:pt>
                <c:pt idx="93">
                  <c:v>0.24759999999999999</c:v>
                </c:pt>
                <c:pt idx="94">
                  <c:v>0.24579999999999999</c:v>
                </c:pt>
                <c:pt idx="95">
                  <c:v>0.24360000000000001</c:v>
                </c:pt>
                <c:pt idx="96">
                  <c:v>0.24129999999999999</c:v>
                </c:pt>
                <c:pt idx="97">
                  <c:v>0.23880000000000001</c:v>
                </c:pt>
                <c:pt idx="98">
                  <c:v>0.2364</c:v>
                </c:pt>
                <c:pt idx="99">
                  <c:v>0.2331</c:v>
                </c:pt>
                <c:pt idx="100">
                  <c:v>0.23039999999999999</c:v>
                </c:pt>
                <c:pt idx="101">
                  <c:v>0.22789999999999999</c:v>
                </c:pt>
                <c:pt idx="102">
                  <c:v>0.22539999999999999</c:v>
                </c:pt>
                <c:pt idx="103">
                  <c:v>0.22189999999999999</c:v>
                </c:pt>
                <c:pt idx="104">
                  <c:v>0.2195</c:v>
                </c:pt>
                <c:pt idx="105">
                  <c:v>0.2175</c:v>
                </c:pt>
                <c:pt idx="106">
                  <c:v>0.2152</c:v>
                </c:pt>
                <c:pt idx="107">
                  <c:v>0.21329999999999999</c:v>
                </c:pt>
                <c:pt idx="108">
                  <c:v>0.21179999999999999</c:v>
                </c:pt>
                <c:pt idx="109">
                  <c:v>0.21</c:v>
                </c:pt>
                <c:pt idx="110">
                  <c:v>0.2087</c:v>
                </c:pt>
                <c:pt idx="111">
                  <c:v>0.20730000000000001</c:v>
                </c:pt>
                <c:pt idx="112">
                  <c:v>0.2059</c:v>
                </c:pt>
                <c:pt idx="113">
                  <c:v>0.20499999999999999</c:v>
                </c:pt>
                <c:pt idx="114">
                  <c:v>0.20380000000000001</c:v>
                </c:pt>
                <c:pt idx="115">
                  <c:v>0.20280000000000001</c:v>
                </c:pt>
                <c:pt idx="116">
                  <c:v>0.2016</c:v>
                </c:pt>
                <c:pt idx="117">
                  <c:v>0.20039999999999999</c:v>
                </c:pt>
                <c:pt idx="118">
                  <c:v>0.1996</c:v>
                </c:pt>
                <c:pt idx="119">
                  <c:v>0.1988</c:v>
                </c:pt>
                <c:pt idx="120">
                  <c:v>0.19939999999999999</c:v>
                </c:pt>
                <c:pt idx="121">
                  <c:v>0.19889999999999999</c:v>
                </c:pt>
                <c:pt idx="122">
                  <c:v>0.19800000000000001</c:v>
                </c:pt>
                <c:pt idx="123">
                  <c:v>0.19639999999999999</c:v>
                </c:pt>
                <c:pt idx="124">
                  <c:v>0.19450000000000001</c:v>
                </c:pt>
                <c:pt idx="125">
                  <c:v>0.19359999999999999</c:v>
                </c:pt>
                <c:pt idx="126">
                  <c:v>0.19309999999999999</c:v>
                </c:pt>
                <c:pt idx="127">
                  <c:v>0.19209999999999999</c:v>
                </c:pt>
                <c:pt idx="128">
                  <c:v>0.19059999999999999</c:v>
                </c:pt>
                <c:pt idx="129">
                  <c:v>0.1895</c:v>
                </c:pt>
                <c:pt idx="130">
                  <c:v>0.18809999999999999</c:v>
                </c:pt>
                <c:pt idx="131">
                  <c:v>0.1867</c:v>
                </c:pt>
                <c:pt idx="132">
                  <c:v>0.1855</c:v>
                </c:pt>
                <c:pt idx="133">
                  <c:v>0.18429999999999999</c:v>
                </c:pt>
                <c:pt idx="134">
                  <c:v>0.18329999999999999</c:v>
                </c:pt>
                <c:pt idx="135">
                  <c:v>0.1822</c:v>
                </c:pt>
                <c:pt idx="136">
                  <c:v>0.18110000000000001</c:v>
                </c:pt>
                <c:pt idx="137">
                  <c:v>0.18</c:v>
                </c:pt>
                <c:pt idx="138">
                  <c:v>0.17949999999999999</c:v>
                </c:pt>
                <c:pt idx="139">
                  <c:v>0.1792</c:v>
                </c:pt>
                <c:pt idx="140">
                  <c:v>0.1789</c:v>
                </c:pt>
                <c:pt idx="141">
                  <c:v>0.17860000000000001</c:v>
                </c:pt>
                <c:pt idx="142">
                  <c:v>0.17829999999999999</c:v>
                </c:pt>
                <c:pt idx="143">
                  <c:v>0.1777</c:v>
                </c:pt>
                <c:pt idx="144">
                  <c:v>0.17660000000000001</c:v>
                </c:pt>
                <c:pt idx="145">
                  <c:v>0.17580000000000001</c:v>
                </c:pt>
                <c:pt idx="146">
                  <c:v>0.17480000000000001</c:v>
                </c:pt>
                <c:pt idx="147">
                  <c:v>0.17380000000000001</c:v>
                </c:pt>
                <c:pt idx="148">
                  <c:v>0.1729</c:v>
                </c:pt>
                <c:pt idx="149">
                  <c:v>0.1719</c:v>
                </c:pt>
                <c:pt idx="150">
                  <c:v>0.17119999999999999</c:v>
                </c:pt>
                <c:pt idx="151">
                  <c:v>0.17050000000000001</c:v>
                </c:pt>
                <c:pt idx="152">
                  <c:v>0.1701</c:v>
                </c:pt>
                <c:pt idx="153">
                  <c:v>0.17</c:v>
                </c:pt>
                <c:pt idx="154">
                  <c:v>0.1699</c:v>
                </c:pt>
                <c:pt idx="155">
                  <c:v>0.16980000000000001</c:v>
                </c:pt>
                <c:pt idx="156">
                  <c:v>0.16980000000000001</c:v>
                </c:pt>
                <c:pt idx="157">
                  <c:v>0.17030000000000001</c:v>
                </c:pt>
                <c:pt idx="158">
                  <c:v>0.1724</c:v>
                </c:pt>
                <c:pt idx="159">
                  <c:v>0.17580000000000001</c:v>
                </c:pt>
                <c:pt idx="160">
                  <c:v>0.18</c:v>
                </c:pt>
                <c:pt idx="161">
                  <c:v>0.1835</c:v>
                </c:pt>
                <c:pt idx="162">
                  <c:v>0.186</c:v>
                </c:pt>
                <c:pt idx="163">
                  <c:v>0.18840000000000001</c:v>
                </c:pt>
                <c:pt idx="164">
                  <c:v>0.18990000000000001</c:v>
                </c:pt>
                <c:pt idx="165">
                  <c:v>0.19109999999999999</c:v>
                </c:pt>
                <c:pt idx="166">
                  <c:v>0.19189999999999999</c:v>
                </c:pt>
                <c:pt idx="167">
                  <c:v>0.19239999999999999</c:v>
                </c:pt>
                <c:pt idx="168">
                  <c:v>0.19289999999999999</c:v>
                </c:pt>
                <c:pt idx="169">
                  <c:v>0.1933</c:v>
                </c:pt>
                <c:pt idx="170">
                  <c:v>0.1938</c:v>
                </c:pt>
                <c:pt idx="171">
                  <c:v>0.19520000000000001</c:v>
                </c:pt>
                <c:pt idx="172">
                  <c:v>0.19670000000000001</c:v>
                </c:pt>
                <c:pt idx="173">
                  <c:v>0.1988</c:v>
                </c:pt>
                <c:pt idx="174">
                  <c:v>0.20050000000000001</c:v>
                </c:pt>
                <c:pt idx="175">
                  <c:v>0.2019</c:v>
                </c:pt>
                <c:pt idx="176">
                  <c:v>0.20349999999999999</c:v>
                </c:pt>
                <c:pt idx="177">
                  <c:v>0.2054</c:v>
                </c:pt>
                <c:pt idx="178">
                  <c:v>0.2072</c:v>
                </c:pt>
                <c:pt idx="179">
                  <c:v>0.20880000000000001</c:v>
                </c:pt>
                <c:pt idx="180">
                  <c:v>0.20910000000000001</c:v>
                </c:pt>
              </c:numCache>
            </c:numRef>
          </c:yVal>
          <c:smooth val="0"/>
        </c:ser>
        <c:ser>
          <c:idx val="2"/>
          <c:order val="1"/>
          <c:tx>
            <c:v>observed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combined daily '!$A$3:$A$189</c:f>
              <c:numCache>
                <c:formatCode>m/d/yyyy</c:formatCode>
                <c:ptCount val="187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T$3:$T$183</c:f>
              <c:numCache>
                <c:formatCode>General</c:formatCode>
                <c:ptCount val="181"/>
                <c:pt idx="0">
                  <c:v>8.3489583325000005E-2</c:v>
                </c:pt>
                <c:pt idx="1">
                  <c:v>8.2302083349999999E-2</c:v>
                </c:pt>
                <c:pt idx="2">
                  <c:v>8.2166666675E-2</c:v>
                </c:pt>
                <c:pt idx="3">
                  <c:v>8.1562499999999996E-2</c:v>
                </c:pt>
                <c:pt idx="4">
                  <c:v>7.9750000000000001E-2</c:v>
                </c:pt>
                <c:pt idx="5">
                  <c:v>7.9500000000000001E-2</c:v>
                </c:pt>
                <c:pt idx="6">
                  <c:v>7.9520833299999996E-2</c:v>
                </c:pt>
                <c:pt idx="7">
                  <c:v>7.8781249999999997E-2</c:v>
                </c:pt>
                <c:pt idx="8">
                  <c:v>7.9593750024999993E-2</c:v>
                </c:pt>
                <c:pt idx="9">
                  <c:v>7.9072916649999991E-2</c:v>
                </c:pt>
                <c:pt idx="10">
                  <c:v>7.9479166675000004E-2</c:v>
                </c:pt>
                <c:pt idx="11">
                  <c:v>7.9083333325000005E-2</c:v>
                </c:pt>
                <c:pt idx="12">
                  <c:v>7.8854166675000004E-2</c:v>
                </c:pt>
                <c:pt idx="13">
                  <c:v>7.8864583325000001E-2</c:v>
                </c:pt>
                <c:pt idx="14">
                  <c:v>7.8635416650000012E-2</c:v>
                </c:pt>
                <c:pt idx="15">
                  <c:v>7.8770833325000011E-2</c:v>
                </c:pt>
                <c:pt idx="16">
                  <c:v>7.9656249999999998E-2</c:v>
                </c:pt>
                <c:pt idx="17">
                  <c:v>7.9822916674999994E-2</c:v>
                </c:pt>
                <c:pt idx="18">
                  <c:v>7.8968750000000004E-2</c:v>
                </c:pt>
                <c:pt idx="19">
                  <c:v>7.9635416649999985E-2</c:v>
                </c:pt>
                <c:pt idx="20">
                  <c:v>9.2302083350000008E-2</c:v>
                </c:pt>
                <c:pt idx="21">
                  <c:v>0.15738541667500003</c:v>
                </c:pt>
                <c:pt idx="22">
                  <c:v>0.17592708332500001</c:v>
                </c:pt>
                <c:pt idx="23">
                  <c:v>0.17590624999999999</c:v>
                </c:pt>
                <c:pt idx="24">
                  <c:v>0.17545833332499999</c:v>
                </c:pt>
                <c:pt idx="25">
                  <c:v>0.202604166675</c:v>
                </c:pt>
                <c:pt idx="26">
                  <c:v>0.244093750025</c:v>
                </c:pt>
                <c:pt idx="27">
                  <c:v>0.24798958332499998</c:v>
                </c:pt>
                <c:pt idx="28">
                  <c:v>0.24942708332499999</c:v>
                </c:pt>
                <c:pt idx="29">
                  <c:v>0.24968750002500001</c:v>
                </c:pt>
                <c:pt idx="30">
                  <c:v>0.25019791667500002</c:v>
                </c:pt>
                <c:pt idx="31">
                  <c:v>0.25493749997500004</c:v>
                </c:pt>
                <c:pt idx="32">
                  <c:v>0.258270833325</c:v>
                </c:pt>
                <c:pt idx="33">
                  <c:v>0.25890625</c:v>
                </c:pt>
                <c:pt idx="34">
                  <c:v>0.25892708332499997</c:v>
                </c:pt>
                <c:pt idx="35">
                  <c:v>0.25833333334999997</c:v>
                </c:pt>
                <c:pt idx="36">
                  <c:v>0.25766666667499999</c:v>
                </c:pt>
                <c:pt idx="37">
                  <c:v>0.25642708332500003</c:v>
                </c:pt>
                <c:pt idx="38">
                  <c:v>0.25580208334999999</c:v>
                </c:pt>
                <c:pt idx="39">
                  <c:v>0.25483333335000002</c:v>
                </c:pt>
                <c:pt idx="40">
                  <c:v>0.25373958332500002</c:v>
                </c:pt>
                <c:pt idx="41">
                  <c:v>0.25312499999999999</c:v>
                </c:pt>
                <c:pt idx="42">
                  <c:v>0.25216666667499998</c:v>
                </c:pt>
                <c:pt idx="43">
                  <c:v>0.25214583332500001</c:v>
                </c:pt>
                <c:pt idx="44">
                  <c:v>0.25778125002499996</c:v>
                </c:pt>
                <c:pt idx="45">
                  <c:v>0.260125</c:v>
                </c:pt>
                <c:pt idx="46">
                  <c:v>0.26043684209999995</c:v>
                </c:pt>
                <c:pt idx="47">
                  <c:v>0.26007291669999999</c:v>
                </c:pt>
                <c:pt idx="48">
                  <c:v>0.25911458332500004</c:v>
                </c:pt>
                <c:pt idx="49">
                  <c:v>0.25804166667499995</c:v>
                </c:pt>
                <c:pt idx="50">
                  <c:v>0.27250000002500002</c:v>
                </c:pt>
                <c:pt idx="51">
                  <c:v>0.27961458335</c:v>
                </c:pt>
                <c:pt idx="52">
                  <c:v>0.27696874999999999</c:v>
                </c:pt>
                <c:pt idx="53">
                  <c:v>0.27424999999999999</c:v>
                </c:pt>
                <c:pt idx="54">
                  <c:v>0.27155208332500003</c:v>
                </c:pt>
                <c:pt idx="55">
                  <c:v>0.269302083325</c:v>
                </c:pt>
                <c:pt idx="56">
                  <c:v>0.26719791667499998</c:v>
                </c:pt>
                <c:pt idx="57">
                  <c:v>0.26494791670000001</c:v>
                </c:pt>
                <c:pt idx="58">
                  <c:v>0.26307291664999999</c:v>
                </c:pt>
                <c:pt idx="59">
                  <c:v>0.26113541667499995</c:v>
                </c:pt>
                <c:pt idx="60">
                  <c:v>0.2598125</c:v>
                </c:pt>
                <c:pt idx="61">
                  <c:v>0.25821874997499999</c:v>
                </c:pt>
                <c:pt idx="62">
                  <c:v>0.25662499999999999</c:v>
                </c:pt>
                <c:pt idx="63">
                  <c:v>0.25548958329999999</c:v>
                </c:pt>
                <c:pt idx="64">
                  <c:v>0.25423958335000002</c:v>
                </c:pt>
                <c:pt idx="65">
                  <c:v>0.25334374999999998</c:v>
                </c:pt>
                <c:pt idx="66">
                  <c:v>0.25223958332500002</c:v>
                </c:pt>
                <c:pt idx="67">
                  <c:v>0.251406249975</c:v>
                </c:pt>
                <c:pt idx="68">
                  <c:v>0.25037500000000001</c:v>
                </c:pt>
                <c:pt idx="69">
                  <c:v>0.24920833332499998</c:v>
                </c:pt>
                <c:pt idx="70">
                  <c:v>0.24817708334999999</c:v>
                </c:pt>
                <c:pt idx="71">
                  <c:v>0.24724999997500002</c:v>
                </c:pt>
                <c:pt idx="72">
                  <c:v>0.24589583332499998</c:v>
                </c:pt>
                <c:pt idx="73">
                  <c:v>0.24519791665000001</c:v>
                </c:pt>
                <c:pt idx="74">
                  <c:v>0.24403125000000001</c:v>
                </c:pt>
                <c:pt idx="75">
                  <c:v>0.24306249997499998</c:v>
                </c:pt>
                <c:pt idx="76">
                  <c:v>0.24188541667500002</c:v>
                </c:pt>
                <c:pt idx="77">
                  <c:v>0.24063541667499999</c:v>
                </c:pt>
                <c:pt idx="78">
                  <c:v>0.240010416675</c:v>
                </c:pt>
                <c:pt idx="79">
                  <c:v>0.23873958335000001</c:v>
                </c:pt>
                <c:pt idx="80">
                  <c:v>0.23706250000000001</c:v>
                </c:pt>
                <c:pt idx="81">
                  <c:v>0.23540625000000001</c:v>
                </c:pt>
                <c:pt idx="82">
                  <c:v>0.23382291667499999</c:v>
                </c:pt>
                <c:pt idx="83">
                  <c:v>0.23203124997500002</c:v>
                </c:pt>
                <c:pt idx="84">
                  <c:v>0.2295625</c:v>
                </c:pt>
                <c:pt idx="85">
                  <c:v>0.22607291664999998</c:v>
                </c:pt>
                <c:pt idx="86">
                  <c:v>0.22297916665</c:v>
                </c:pt>
                <c:pt idx="87">
                  <c:v>0.22934375000000001</c:v>
                </c:pt>
                <c:pt idx="88">
                  <c:v>0.25019791667500002</c:v>
                </c:pt>
                <c:pt idx="89">
                  <c:v>0.26468749997499996</c:v>
                </c:pt>
                <c:pt idx="90">
                  <c:v>0.26596874999999998</c:v>
                </c:pt>
                <c:pt idx="91">
                  <c:v>0.26488541667499998</c:v>
                </c:pt>
                <c:pt idx="92">
                  <c:v>0.26380208335000005</c:v>
                </c:pt>
                <c:pt idx="93">
                  <c:v>0.262260416675</c:v>
                </c:pt>
                <c:pt idx="94">
                  <c:v>0.26098958335</c:v>
                </c:pt>
                <c:pt idx="95">
                  <c:v>0.25970833332499998</c:v>
                </c:pt>
                <c:pt idx="96">
                  <c:v>0.25843749999999999</c:v>
                </c:pt>
                <c:pt idx="97">
                  <c:v>0.25710416665000002</c:v>
                </c:pt>
                <c:pt idx="98">
                  <c:v>0.25575000000000003</c:v>
                </c:pt>
                <c:pt idx="99">
                  <c:v>0.25415624997499997</c:v>
                </c:pt>
                <c:pt idx="100">
                  <c:v>0.25271875002499999</c:v>
                </c:pt>
                <c:pt idx="101">
                  <c:v>0.25119791665000002</c:v>
                </c:pt>
                <c:pt idx="102">
                  <c:v>0.25030208335000004</c:v>
                </c:pt>
                <c:pt idx="103">
                  <c:v>0.2487083333</c:v>
                </c:pt>
                <c:pt idx="104">
                  <c:v>0.24745833335</c:v>
                </c:pt>
                <c:pt idx="105">
                  <c:v>0.245687499975</c:v>
                </c:pt>
                <c:pt idx="106">
                  <c:v>0.24435416665000001</c:v>
                </c:pt>
                <c:pt idx="107">
                  <c:v>0.24320833332500003</c:v>
                </c:pt>
                <c:pt idx="108">
                  <c:v>0.24175000002499999</c:v>
                </c:pt>
                <c:pt idx="109">
                  <c:v>0.24009374997499999</c:v>
                </c:pt>
                <c:pt idx="110">
                  <c:v>0.23910416667499998</c:v>
                </c:pt>
                <c:pt idx="111">
                  <c:v>0.23695833334999999</c:v>
                </c:pt>
                <c:pt idx="112">
                  <c:v>0.23458333335000001</c:v>
                </c:pt>
                <c:pt idx="113">
                  <c:v>0.23234374997500001</c:v>
                </c:pt>
                <c:pt idx="114">
                  <c:v>0.22970833334999999</c:v>
                </c:pt>
                <c:pt idx="115">
                  <c:v>0.22682291667499999</c:v>
                </c:pt>
                <c:pt idx="116">
                  <c:v>0.22301041665000002</c:v>
                </c:pt>
                <c:pt idx="117">
                  <c:v>0.21880208332500001</c:v>
                </c:pt>
                <c:pt idx="118">
                  <c:v>0.21328124999999998</c:v>
                </c:pt>
                <c:pt idx="119">
                  <c:v>0.20847916667499999</c:v>
                </c:pt>
                <c:pt idx="120">
                  <c:v>0.203083333325</c:v>
                </c:pt>
                <c:pt idx="121">
                  <c:v>0.19847916667500001</c:v>
                </c:pt>
                <c:pt idx="122">
                  <c:v>0.19233333335</c:v>
                </c:pt>
                <c:pt idx="123">
                  <c:v>0.18801041665000001</c:v>
                </c:pt>
                <c:pt idx="124">
                  <c:v>0.18353125000000001</c:v>
                </c:pt>
                <c:pt idx="125">
                  <c:v>0.17785416665000001</c:v>
                </c:pt>
                <c:pt idx="126">
                  <c:v>0.17331250000000001</c:v>
                </c:pt>
                <c:pt idx="127">
                  <c:v>0.16986458332499998</c:v>
                </c:pt>
                <c:pt idx="128">
                  <c:v>0.1694090909</c:v>
                </c:pt>
                <c:pt idx="129">
                  <c:v>0.16</c:v>
                </c:pt>
                <c:pt idx="130">
                  <c:v>0.16</c:v>
                </c:pt>
                <c:pt idx="131">
                  <c:v>0.16</c:v>
                </c:pt>
                <c:pt idx="132">
                  <c:v>0.15</c:v>
                </c:pt>
                <c:pt idx="133">
                  <c:v>0.15</c:v>
                </c:pt>
                <c:pt idx="134">
                  <c:v>0.15</c:v>
                </c:pt>
                <c:pt idx="135">
                  <c:v>0.14000000000000001</c:v>
                </c:pt>
                <c:pt idx="136">
                  <c:v>0.14000000000000001</c:v>
                </c:pt>
                <c:pt idx="137">
                  <c:v>0.14000000000000001</c:v>
                </c:pt>
                <c:pt idx="138">
                  <c:v>0.13</c:v>
                </c:pt>
                <c:pt idx="139">
                  <c:v>0.12539814815</c:v>
                </c:pt>
                <c:pt idx="140">
                  <c:v>0.12809375000000001</c:v>
                </c:pt>
                <c:pt idx="141">
                  <c:v>0.12828124999999999</c:v>
                </c:pt>
                <c:pt idx="142">
                  <c:v>0.12932291665000001</c:v>
                </c:pt>
                <c:pt idx="143">
                  <c:v>0.12893749999999998</c:v>
                </c:pt>
                <c:pt idx="144">
                  <c:v>0.129291666675</c:v>
                </c:pt>
                <c:pt idx="145">
                  <c:v>0.12913541665</c:v>
                </c:pt>
                <c:pt idx="146">
                  <c:v>0.12889583334999999</c:v>
                </c:pt>
                <c:pt idx="147">
                  <c:v>0.12798958332499999</c:v>
                </c:pt>
                <c:pt idx="148">
                  <c:v>0.12790625</c:v>
                </c:pt>
                <c:pt idx="149">
                  <c:v>0.12732291667500001</c:v>
                </c:pt>
                <c:pt idx="150">
                  <c:v>0.12598958332500002</c:v>
                </c:pt>
                <c:pt idx="151">
                  <c:v>0.12475</c:v>
                </c:pt>
                <c:pt idx="152">
                  <c:v>0.12365625000000001</c:v>
                </c:pt>
                <c:pt idx="153">
                  <c:v>0.12390625</c:v>
                </c:pt>
                <c:pt idx="154">
                  <c:v>0.12618749997500001</c:v>
                </c:pt>
                <c:pt idx="155">
                  <c:v>0.12772916665</c:v>
                </c:pt>
                <c:pt idx="156">
                  <c:v>0.12898958332500002</c:v>
                </c:pt>
                <c:pt idx="157">
                  <c:v>0.13038541665</c:v>
                </c:pt>
                <c:pt idx="158">
                  <c:v>0.13297435897499998</c:v>
                </c:pt>
                <c:pt idx="159">
                  <c:v>0.14272872342500001</c:v>
                </c:pt>
                <c:pt idx="160">
                  <c:v>0.15312500000000001</c:v>
                </c:pt>
                <c:pt idx="161">
                  <c:v>0.15649999999999997</c:v>
                </c:pt>
                <c:pt idx="162">
                  <c:v>0.15693750000000001</c:v>
                </c:pt>
                <c:pt idx="163">
                  <c:v>0.15712500000000001</c:v>
                </c:pt>
                <c:pt idx="164">
                  <c:v>0.15825</c:v>
                </c:pt>
                <c:pt idx="165">
                  <c:v>0.15781250000000002</c:v>
                </c:pt>
                <c:pt idx="166">
                  <c:v>0.15725</c:v>
                </c:pt>
                <c:pt idx="167">
                  <c:v>0.15656249999999999</c:v>
                </c:pt>
                <c:pt idx="168">
                  <c:v>0.15790625</c:v>
                </c:pt>
                <c:pt idx="169">
                  <c:v>0.15559374999999998</c:v>
                </c:pt>
                <c:pt idx="170">
                  <c:v>0.15687499999999999</c:v>
                </c:pt>
                <c:pt idx="171">
                  <c:v>0.15693750000000001</c:v>
                </c:pt>
                <c:pt idx="172">
                  <c:v>0.15740625</c:v>
                </c:pt>
                <c:pt idx="173">
                  <c:v>0.15690625</c:v>
                </c:pt>
                <c:pt idx="174">
                  <c:v>0.15681249999999999</c:v>
                </c:pt>
                <c:pt idx="175">
                  <c:v>0.15690625</c:v>
                </c:pt>
                <c:pt idx="176">
                  <c:v>0.1585</c:v>
                </c:pt>
                <c:pt idx="177">
                  <c:v>0.15621874999999999</c:v>
                </c:pt>
                <c:pt idx="178">
                  <c:v>0.1565</c:v>
                </c:pt>
                <c:pt idx="179">
                  <c:v>0.15615625</c:v>
                </c:pt>
                <c:pt idx="180">
                  <c:v>0.153343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209744"/>
        <c:axId val="217210136"/>
      </c:scatterChart>
      <c:valAx>
        <c:axId val="217209744"/>
        <c:scaling>
          <c:orientation val="minMax"/>
          <c:max val="40320"/>
          <c:min val="40100"/>
        </c:scaling>
        <c:delete val="0"/>
        <c:axPos val="b"/>
        <c:title>
          <c:tx>
            <c:rich>
              <a:bodyPr/>
              <a:lstStyle/>
              <a:p>
                <a:pPr>
                  <a:defRPr sz="1200" b="0">
                    <a:latin typeface="+mn-lt"/>
                  </a:defRPr>
                </a:pPr>
                <a:r>
                  <a:rPr lang="en-US" sz="1200" b="0">
                    <a:latin typeface="+mn-lt"/>
                  </a:rPr>
                  <a:t>Date</a:t>
                </a:r>
              </a:p>
            </c:rich>
          </c:tx>
          <c:layout>
            <c:manualLayout>
              <c:xMode val="edge"/>
              <c:yMode val="edge"/>
              <c:x val="0.52428404782735472"/>
              <c:y val="0.93534332401998133"/>
            </c:manualLayout>
          </c:layout>
          <c:overlay val="0"/>
        </c:title>
        <c:numFmt formatCode="[$-409]mmm\-yy;@" sourceLinked="0"/>
        <c:majorTickMark val="out"/>
        <c:minorTickMark val="none"/>
        <c:tickLblPos val="nextTo"/>
        <c:crossAx val="217210136"/>
        <c:crosses val="autoZero"/>
        <c:crossBetween val="midCat"/>
        <c:majorUnit val="50"/>
      </c:valAx>
      <c:valAx>
        <c:axId val="2172101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>
                    <a:latin typeface="+mn-lt"/>
                  </a:defRPr>
                </a:pPr>
                <a:r>
                  <a:rPr lang="el-GR" sz="1200" b="0">
                    <a:latin typeface="+mn-lt"/>
                  </a:rPr>
                  <a:t>θ</a:t>
                </a:r>
                <a:r>
                  <a:rPr lang="en-US" sz="1200" b="0">
                    <a:latin typeface="+mn-lt"/>
                  </a:rPr>
                  <a:t> (g g-1)</a:t>
                </a:r>
              </a:p>
            </c:rich>
          </c:tx>
          <c:layout>
            <c:manualLayout>
              <c:xMode val="edge"/>
              <c:yMode val="edge"/>
              <c:x val="1.4714566929133858E-3"/>
              <c:y val="0.27120390688868812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crossAx val="217209744"/>
        <c:crosses val="autoZero"/>
        <c:crossBetween val="midCat"/>
      </c:valAx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>
                <a:latin typeface="+mn-lt"/>
              </a:defRPr>
            </a:pPr>
            <a:r>
              <a:rPr lang="en-US" sz="1200" b="0">
                <a:latin typeface="+mn-lt"/>
              </a:rPr>
              <a:t>f</a:t>
            </a:r>
          </a:p>
        </c:rich>
      </c:tx>
      <c:layout>
        <c:manualLayout>
          <c:xMode val="edge"/>
          <c:yMode val="edge"/>
          <c:x val="0.93625966109075087"/>
          <c:y val="2.446483180428134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5988992807091297E-2"/>
          <c:y val="4.2416503094706307E-2"/>
          <c:w val="0.8728773491700802"/>
          <c:h val="0.78601266946894788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'combined daily '!$A$3:$A$183</c:f>
              <c:numCache>
                <c:formatCode>m/d/yyyy</c:formatCode>
                <c:ptCount val="181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N$3:$N$183</c:f>
              <c:numCache>
                <c:formatCode>General</c:formatCode>
                <c:ptCount val="181"/>
                <c:pt idx="0">
                  <c:v>7.483999999999999E-2</c:v>
                </c:pt>
                <c:pt idx="1">
                  <c:v>7.4859999999999996E-2</c:v>
                </c:pt>
                <c:pt idx="2">
                  <c:v>7.4859999999999996E-2</c:v>
                </c:pt>
                <c:pt idx="3">
                  <c:v>7.4879999999999988E-2</c:v>
                </c:pt>
                <c:pt idx="4">
                  <c:v>7.4899999999999994E-2</c:v>
                </c:pt>
                <c:pt idx="5">
                  <c:v>7.4919999999999987E-2</c:v>
                </c:pt>
                <c:pt idx="6">
                  <c:v>7.8699999999999992E-2</c:v>
                </c:pt>
                <c:pt idx="7">
                  <c:v>8.09E-2</c:v>
                </c:pt>
                <c:pt idx="8">
                  <c:v>8.0860000000000001E-2</c:v>
                </c:pt>
                <c:pt idx="9">
                  <c:v>8.095999999999999E-2</c:v>
                </c:pt>
                <c:pt idx="10">
                  <c:v>8.1000000000000003E-2</c:v>
                </c:pt>
                <c:pt idx="11">
                  <c:v>8.0979999999999983E-2</c:v>
                </c:pt>
                <c:pt idx="12">
                  <c:v>8.0939999999999984E-2</c:v>
                </c:pt>
                <c:pt idx="13">
                  <c:v>0.14510000000000001</c:v>
                </c:pt>
                <c:pt idx="14">
                  <c:v>0.14023999999999998</c:v>
                </c:pt>
                <c:pt idx="15">
                  <c:v>0.13642000000000001</c:v>
                </c:pt>
                <c:pt idx="16">
                  <c:v>0.13196000000000002</c:v>
                </c:pt>
                <c:pt idx="17">
                  <c:v>0.12908</c:v>
                </c:pt>
                <c:pt idx="18">
                  <c:v>0.15833999999999998</c:v>
                </c:pt>
                <c:pt idx="19">
                  <c:v>0.21398</c:v>
                </c:pt>
                <c:pt idx="20">
                  <c:v>0.23466000000000001</c:v>
                </c:pt>
                <c:pt idx="21">
                  <c:v>0.21994000000000002</c:v>
                </c:pt>
                <c:pt idx="22">
                  <c:v>0.22738</c:v>
                </c:pt>
                <c:pt idx="23">
                  <c:v>0.22838000000000003</c:v>
                </c:pt>
                <c:pt idx="24">
                  <c:v>0.22542000000000001</c:v>
                </c:pt>
                <c:pt idx="25">
                  <c:v>0.22217999999999999</c:v>
                </c:pt>
                <c:pt idx="26">
                  <c:v>0.22942000000000001</c:v>
                </c:pt>
                <c:pt idx="27">
                  <c:v>0.22661999999999999</c:v>
                </c:pt>
                <c:pt idx="28">
                  <c:v>0.22383999999999998</c:v>
                </c:pt>
                <c:pt idx="29">
                  <c:v>0.22244000000000003</c:v>
                </c:pt>
                <c:pt idx="30">
                  <c:v>0.24636</c:v>
                </c:pt>
                <c:pt idx="31">
                  <c:v>0.24559999999999998</c:v>
                </c:pt>
                <c:pt idx="32">
                  <c:v>0.24180000000000001</c:v>
                </c:pt>
                <c:pt idx="33">
                  <c:v>0.23876</c:v>
                </c:pt>
                <c:pt idx="34">
                  <c:v>0.23569999999999997</c:v>
                </c:pt>
                <c:pt idx="35">
                  <c:v>0.23210000000000003</c:v>
                </c:pt>
                <c:pt idx="36">
                  <c:v>0.22786000000000001</c:v>
                </c:pt>
                <c:pt idx="37">
                  <c:v>0.22438000000000002</c:v>
                </c:pt>
                <c:pt idx="38">
                  <c:v>0.22210000000000002</c:v>
                </c:pt>
                <c:pt idx="39">
                  <c:v>0.22082000000000002</c:v>
                </c:pt>
                <c:pt idx="40">
                  <c:v>0.21990000000000004</c:v>
                </c:pt>
                <c:pt idx="41">
                  <c:v>0.21743999999999999</c:v>
                </c:pt>
                <c:pt idx="42">
                  <c:v>0.22568000000000002</c:v>
                </c:pt>
                <c:pt idx="43">
                  <c:v>0.25895999999999997</c:v>
                </c:pt>
                <c:pt idx="44">
                  <c:v>0.26007999999999998</c:v>
                </c:pt>
                <c:pt idx="45">
                  <c:v>0.25584000000000001</c:v>
                </c:pt>
                <c:pt idx="46">
                  <c:v>0.25173999999999996</c:v>
                </c:pt>
                <c:pt idx="47">
                  <c:v>0.24756</c:v>
                </c:pt>
                <c:pt idx="48">
                  <c:v>0.24538000000000001</c:v>
                </c:pt>
                <c:pt idx="49">
                  <c:v>0.25701999999999997</c:v>
                </c:pt>
                <c:pt idx="50">
                  <c:v>0.29575999999999997</c:v>
                </c:pt>
                <c:pt idx="51">
                  <c:v>0.28623999999999999</c:v>
                </c:pt>
                <c:pt idx="52">
                  <c:v>0.27937999999999996</c:v>
                </c:pt>
                <c:pt idx="53">
                  <c:v>0.27182000000000001</c:v>
                </c:pt>
                <c:pt idx="54">
                  <c:v>0.26860000000000001</c:v>
                </c:pt>
                <c:pt idx="55">
                  <c:v>0.26412000000000002</c:v>
                </c:pt>
                <c:pt idx="56">
                  <c:v>0.26066</c:v>
                </c:pt>
                <c:pt idx="57">
                  <c:v>0.25725999999999999</c:v>
                </c:pt>
                <c:pt idx="58">
                  <c:v>0.25428000000000001</c:v>
                </c:pt>
                <c:pt idx="59">
                  <c:v>0.25145999999999996</c:v>
                </c:pt>
                <c:pt idx="60">
                  <c:v>0.24972000000000003</c:v>
                </c:pt>
                <c:pt idx="61">
                  <c:v>0.25159999999999999</c:v>
                </c:pt>
                <c:pt idx="62">
                  <c:v>0.24809999999999999</c:v>
                </c:pt>
                <c:pt idx="63">
                  <c:v>0.25037999999999999</c:v>
                </c:pt>
                <c:pt idx="64">
                  <c:v>0.25030000000000002</c:v>
                </c:pt>
                <c:pt idx="65">
                  <c:v>0.24776000000000004</c:v>
                </c:pt>
                <c:pt idx="66">
                  <c:v>0.24479999999999999</c:v>
                </c:pt>
                <c:pt idx="67">
                  <c:v>0.23949999999999999</c:v>
                </c:pt>
                <c:pt idx="68">
                  <c:v>0.23519999999999999</c:v>
                </c:pt>
                <c:pt idx="69">
                  <c:v>0.22971999999999998</c:v>
                </c:pt>
                <c:pt idx="70">
                  <c:v>0.22423999999999999</c:v>
                </c:pt>
                <c:pt idx="71">
                  <c:v>0.2185</c:v>
                </c:pt>
                <c:pt idx="72">
                  <c:v>0.21326000000000001</c:v>
                </c:pt>
                <c:pt idx="73">
                  <c:v>0.20876</c:v>
                </c:pt>
                <c:pt idx="74">
                  <c:v>0.20339999999999997</c:v>
                </c:pt>
                <c:pt idx="75">
                  <c:v>0.19812000000000002</c:v>
                </c:pt>
                <c:pt idx="76">
                  <c:v>0.19384000000000001</c:v>
                </c:pt>
                <c:pt idx="77">
                  <c:v>0.19025999999999998</c:v>
                </c:pt>
                <c:pt idx="78">
                  <c:v>0.18637999999999999</c:v>
                </c:pt>
                <c:pt idx="79">
                  <c:v>0.18131999999999998</c:v>
                </c:pt>
                <c:pt idx="80">
                  <c:v>0.17546</c:v>
                </c:pt>
                <c:pt idx="81">
                  <c:v>0.17026000000000002</c:v>
                </c:pt>
                <c:pt idx="82">
                  <c:v>0.16496</c:v>
                </c:pt>
                <c:pt idx="83">
                  <c:v>0.15910000000000002</c:v>
                </c:pt>
                <c:pt idx="84">
                  <c:v>0.15253999999999998</c:v>
                </c:pt>
                <c:pt idx="85">
                  <c:v>0.20664000000000002</c:v>
                </c:pt>
                <c:pt idx="86">
                  <c:v>0.27217999999999998</c:v>
                </c:pt>
                <c:pt idx="87">
                  <c:v>0.26266</c:v>
                </c:pt>
                <c:pt idx="88">
                  <c:v>0.26285999999999998</c:v>
                </c:pt>
                <c:pt idx="89">
                  <c:v>0.26125999999999999</c:v>
                </c:pt>
                <c:pt idx="90">
                  <c:v>0.25800000000000001</c:v>
                </c:pt>
                <c:pt idx="91">
                  <c:v>0.25240000000000007</c:v>
                </c:pt>
                <c:pt idx="92">
                  <c:v>0.24642000000000003</c:v>
                </c:pt>
                <c:pt idx="93">
                  <c:v>0.24299999999999997</c:v>
                </c:pt>
                <c:pt idx="94">
                  <c:v>0.23946000000000001</c:v>
                </c:pt>
                <c:pt idx="95">
                  <c:v>0.23559999999999998</c:v>
                </c:pt>
                <c:pt idx="96">
                  <c:v>0.23182</c:v>
                </c:pt>
                <c:pt idx="97">
                  <c:v>0.22734000000000001</c:v>
                </c:pt>
                <c:pt idx="98">
                  <c:v>0.22266</c:v>
                </c:pt>
                <c:pt idx="99">
                  <c:v>0.21624000000000004</c:v>
                </c:pt>
                <c:pt idx="100">
                  <c:v>0.21124000000000001</c:v>
                </c:pt>
                <c:pt idx="101">
                  <c:v>0.20632</c:v>
                </c:pt>
                <c:pt idx="102">
                  <c:v>0.20093999999999998</c:v>
                </c:pt>
                <c:pt idx="103">
                  <c:v>0.19524</c:v>
                </c:pt>
                <c:pt idx="104">
                  <c:v>0.1973</c:v>
                </c:pt>
                <c:pt idx="105">
                  <c:v>0.19286</c:v>
                </c:pt>
                <c:pt idx="106">
                  <c:v>0.18828</c:v>
                </c:pt>
                <c:pt idx="107">
                  <c:v>0.19719999999999999</c:v>
                </c:pt>
                <c:pt idx="108">
                  <c:v>0.19675999999999999</c:v>
                </c:pt>
                <c:pt idx="109">
                  <c:v>0.19228000000000001</c:v>
                </c:pt>
                <c:pt idx="110">
                  <c:v>0.18832000000000002</c:v>
                </c:pt>
                <c:pt idx="111">
                  <c:v>0.18437999999999999</c:v>
                </c:pt>
                <c:pt idx="112">
                  <c:v>0.183</c:v>
                </c:pt>
                <c:pt idx="113">
                  <c:v>0.18093999999999999</c:v>
                </c:pt>
                <c:pt idx="114">
                  <c:v>0.17804</c:v>
                </c:pt>
                <c:pt idx="115">
                  <c:v>0.17573999999999998</c:v>
                </c:pt>
                <c:pt idx="116">
                  <c:v>0.17317999999999997</c:v>
                </c:pt>
                <c:pt idx="117">
                  <c:v>0.17054000000000002</c:v>
                </c:pt>
                <c:pt idx="118">
                  <c:v>0.16821999999999998</c:v>
                </c:pt>
                <c:pt idx="119">
                  <c:v>0.16539999999999999</c:v>
                </c:pt>
                <c:pt idx="120">
                  <c:v>0.16188</c:v>
                </c:pt>
                <c:pt idx="121">
                  <c:v>0.16439999999999999</c:v>
                </c:pt>
                <c:pt idx="122">
                  <c:v>0.16419999999999998</c:v>
                </c:pt>
                <c:pt idx="123">
                  <c:v>0.16131999999999999</c:v>
                </c:pt>
                <c:pt idx="124">
                  <c:v>0.15718000000000001</c:v>
                </c:pt>
                <c:pt idx="125">
                  <c:v>0.17803999999999998</c:v>
                </c:pt>
                <c:pt idx="126">
                  <c:v>0.17686000000000002</c:v>
                </c:pt>
                <c:pt idx="127">
                  <c:v>0.17299999999999999</c:v>
                </c:pt>
                <c:pt idx="128">
                  <c:v>0.16924</c:v>
                </c:pt>
                <c:pt idx="129">
                  <c:v>0.16675999999999999</c:v>
                </c:pt>
                <c:pt idx="130">
                  <c:v>0.16391999999999998</c:v>
                </c:pt>
                <c:pt idx="131">
                  <c:v>0.16122</c:v>
                </c:pt>
                <c:pt idx="132">
                  <c:v>0.15853999999999999</c:v>
                </c:pt>
                <c:pt idx="133">
                  <c:v>0.15567999999999999</c:v>
                </c:pt>
                <c:pt idx="134">
                  <c:v>0.15316000000000002</c:v>
                </c:pt>
                <c:pt idx="135">
                  <c:v>0.15048</c:v>
                </c:pt>
                <c:pt idx="136">
                  <c:v>0.14778000000000002</c:v>
                </c:pt>
                <c:pt idx="137">
                  <c:v>0.14506000000000002</c:v>
                </c:pt>
                <c:pt idx="138">
                  <c:v>0.18149999999999999</c:v>
                </c:pt>
                <c:pt idx="139">
                  <c:v>0.19762000000000002</c:v>
                </c:pt>
                <c:pt idx="140">
                  <c:v>0.19403999999999999</c:v>
                </c:pt>
                <c:pt idx="141">
                  <c:v>0.19202</c:v>
                </c:pt>
                <c:pt idx="142">
                  <c:v>0.19126000000000001</c:v>
                </c:pt>
                <c:pt idx="143">
                  <c:v>0.18990000000000001</c:v>
                </c:pt>
                <c:pt idx="144">
                  <c:v>0.18712000000000001</c:v>
                </c:pt>
                <c:pt idx="145">
                  <c:v>0.18488000000000002</c:v>
                </c:pt>
                <c:pt idx="146">
                  <c:v>0.18170000000000003</c:v>
                </c:pt>
                <c:pt idx="147">
                  <c:v>0.17879999999999999</c:v>
                </c:pt>
                <c:pt idx="148">
                  <c:v>0.17593999999999999</c:v>
                </c:pt>
                <c:pt idx="149">
                  <c:v>0.17273999999999998</c:v>
                </c:pt>
                <c:pt idx="150">
                  <c:v>0.17121999999999998</c:v>
                </c:pt>
                <c:pt idx="151">
                  <c:v>0.16911999999999999</c:v>
                </c:pt>
                <c:pt idx="152">
                  <c:v>0.2218</c:v>
                </c:pt>
                <c:pt idx="153">
                  <c:v>0.21846000000000002</c:v>
                </c:pt>
                <c:pt idx="154">
                  <c:v>0.22683999999999999</c:v>
                </c:pt>
                <c:pt idx="155">
                  <c:v>0.23492000000000002</c:v>
                </c:pt>
                <c:pt idx="156">
                  <c:v>0.23449999999999999</c:v>
                </c:pt>
                <c:pt idx="157">
                  <c:v>0.23301999999999995</c:v>
                </c:pt>
                <c:pt idx="158">
                  <c:v>0.23214000000000001</c:v>
                </c:pt>
                <c:pt idx="159">
                  <c:v>0.23167999999999997</c:v>
                </c:pt>
                <c:pt idx="160">
                  <c:v>0.23142000000000001</c:v>
                </c:pt>
                <c:pt idx="161">
                  <c:v>0.23081999999999997</c:v>
                </c:pt>
                <c:pt idx="162">
                  <c:v>0.22988</c:v>
                </c:pt>
                <c:pt idx="163">
                  <c:v>0.22903999999999999</c:v>
                </c:pt>
                <c:pt idx="164">
                  <c:v>0.22825999999999999</c:v>
                </c:pt>
                <c:pt idx="165">
                  <c:v>0.22708</c:v>
                </c:pt>
                <c:pt idx="166">
                  <c:v>0.2263</c:v>
                </c:pt>
                <c:pt idx="167">
                  <c:v>0.22534000000000001</c:v>
                </c:pt>
                <c:pt idx="168">
                  <c:v>0.22545999999999999</c:v>
                </c:pt>
                <c:pt idx="169">
                  <c:v>0.23599999999999999</c:v>
                </c:pt>
                <c:pt idx="170">
                  <c:v>0.23692000000000002</c:v>
                </c:pt>
                <c:pt idx="171">
                  <c:v>0.23615999999999998</c:v>
                </c:pt>
                <c:pt idx="172">
                  <c:v>0.23583999999999999</c:v>
                </c:pt>
                <c:pt idx="173">
                  <c:v>0.23574000000000001</c:v>
                </c:pt>
                <c:pt idx="174">
                  <c:v>0.23791999999999999</c:v>
                </c:pt>
                <c:pt idx="175">
                  <c:v>0.24148</c:v>
                </c:pt>
                <c:pt idx="176">
                  <c:v>0.24139999999999998</c:v>
                </c:pt>
                <c:pt idx="177">
                  <c:v>0.24085999999999999</c:v>
                </c:pt>
                <c:pt idx="178">
                  <c:v>0.2404</c:v>
                </c:pt>
                <c:pt idx="179">
                  <c:v>0.24004000000000003</c:v>
                </c:pt>
                <c:pt idx="180">
                  <c:v>0.24000000000000005</c:v>
                </c:pt>
              </c:numCache>
            </c:numRef>
          </c:yVal>
          <c:smooth val="0"/>
        </c:ser>
        <c:ser>
          <c:idx val="2"/>
          <c:order val="1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combined daily '!$A$3:$A$189</c:f>
              <c:numCache>
                <c:formatCode>m/d/yyyy</c:formatCode>
                <c:ptCount val="187"/>
                <c:pt idx="0">
                  <c:v>40118</c:v>
                </c:pt>
                <c:pt idx="1">
                  <c:v>40119</c:v>
                </c:pt>
                <c:pt idx="2">
                  <c:v>40120</c:v>
                </c:pt>
                <c:pt idx="3">
                  <c:v>40121</c:v>
                </c:pt>
                <c:pt idx="4">
                  <c:v>40122</c:v>
                </c:pt>
                <c:pt idx="5">
                  <c:v>40123</c:v>
                </c:pt>
                <c:pt idx="6">
                  <c:v>40124</c:v>
                </c:pt>
                <c:pt idx="7">
                  <c:v>40125</c:v>
                </c:pt>
                <c:pt idx="8">
                  <c:v>40126</c:v>
                </c:pt>
                <c:pt idx="9">
                  <c:v>40127</c:v>
                </c:pt>
                <c:pt idx="10">
                  <c:v>40128</c:v>
                </c:pt>
                <c:pt idx="11">
                  <c:v>40129</c:v>
                </c:pt>
                <c:pt idx="12">
                  <c:v>40130</c:v>
                </c:pt>
                <c:pt idx="13">
                  <c:v>40131</c:v>
                </c:pt>
                <c:pt idx="14">
                  <c:v>40132</c:v>
                </c:pt>
                <c:pt idx="15">
                  <c:v>40133</c:v>
                </c:pt>
                <c:pt idx="16">
                  <c:v>40134</c:v>
                </c:pt>
                <c:pt idx="17">
                  <c:v>40135</c:v>
                </c:pt>
                <c:pt idx="18">
                  <c:v>40136</c:v>
                </c:pt>
                <c:pt idx="19">
                  <c:v>40137</c:v>
                </c:pt>
                <c:pt idx="20">
                  <c:v>40138</c:v>
                </c:pt>
                <c:pt idx="21">
                  <c:v>40139</c:v>
                </c:pt>
                <c:pt idx="22">
                  <c:v>40140</c:v>
                </c:pt>
                <c:pt idx="23">
                  <c:v>40141</c:v>
                </c:pt>
                <c:pt idx="24">
                  <c:v>40142</c:v>
                </c:pt>
                <c:pt idx="25">
                  <c:v>40143</c:v>
                </c:pt>
                <c:pt idx="26">
                  <c:v>40144</c:v>
                </c:pt>
                <c:pt idx="27">
                  <c:v>40145</c:v>
                </c:pt>
                <c:pt idx="28">
                  <c:v>40146</c:v>
                </c:pt>
                <c:pt idx="29">
                  <c:v>40147</c:v>
                </c:pt>
                <c:pt idx="30">
                  <c:v>40148</c:v>
                </c:pt>
                <c:pt idx="31">
                  <c:v>40149</c:v>
                </c:pt>
                <c:pt idx="32">
                  <c:v>40150</c:v>
                </c:pt>
                <c:pt idx="33">
                  <c:v>40151</c:v>
                </c:pt>
                <c:pt idx="34">
                  <c:v>40152</c:v>
                </c:pt>
                <c:pt idx="35">
                  <c:v>40153</c:v>
                </c:pt>
                <c:pt idx="36">
                  <c:v>40154</c:v>
                </c:pt>
                <c:pt idx="37">
                  <c:v>40155</c:v>
                </c:pt>
                <c:pt idx="38">
                  <c:v>40156</c:v>
                </c:pt>
                <c:pt idx="39">
                  <c:v>40157</c:v>
                </c:pt>
                <c:pt idx="40">
                  <c:v>40158</c:v>
                </c:pt>
                <c:pt idx="41">
                  <c:v>40159</c:v>
                </c:pt>
                <c:pt idx="42">
                  <c:v>40160</c:v>
                </c:pt>
                <c:pt idx="43">
                  <c:v>40161</c:v>
                </c:pt>
                <c:pt idx="44">
                  <c:v>40162</c:v>
                </c:pt>
                <c:pt idx="45">
                  <c:v>40163</c:v>
                </c:pt>
                <c:pt idx="46">
                  <c:v>40164</c:v>
                </c:pt>
                <c:pt idx="47">
                  <c:v>40165</c:v>
                </c:pt>
                <c:pt idx="48">
                  <c:v>40166</c:v>
                </c:pt>
                <c:pt idx="49">
                  <c:v>40167</c:v>
                </c:pt>
                <c:pt idx="50">
                  <c:v>40168</c:v>
                </c:pt>
                <c:pt idx="51">
                  <c:v>40169</c:v>
                </c:pt>
                <c:pt idx="52">
                  <c:v>40170</c:v>
                </c:pt>
                <c:pt idx="53">
                  <c:v>40171</c:v>
                </c:pt>
                <c:pt idx="54">
                  <c:v>40172</c:v>
                </c:pt>
                <c:pt idx="55">
                  <c:v>40173</c:v>
                </c:pt>
                <c:pt idx="56">
                  <c:v>40174</c:v>
                </c:pt>
                <c:pt idx="57">
                  <c:v>40175</c:v>
                </c:pt>
                <c:pt idx="58">
                  <c:v>40176</c:v>
                </c:pt>
                <c:pt idx="59">
                  <c:v>40177</c:v>
                </c:pt>
                <c:pt idx="60">
                  <c:v>40178</c:v>
                </c:pt>
                <c:pt idx="61">
                  <c:v>40179</c:v>
                </c:pt>
                <c:pt idx="62">
                  <c:v>40180</c:v>
                </c:pt>
                <c:pt idx="63">
                  <c:v>40181</c:v>
                </c:pt>
                <c:pt idx="64">
                  <c:v>40182</c:v>
                </c:pt>
                <c:pt idx="65">
                  <c:v>40183</c:v>
                </c:pt>
                <c:pt idx="66">
                  <c:v>40184</c:v>
                </c:pt>
                <c:pt idx="67">
                  <c:v>40185</c:v>
                </c:pt>
                <c:pt idx="68">
                  <c:v>40186</c:v>
                </c:pt>
                <c:pt idx="69">
                  <c:v>40187</c:v>
                </c:pt>
                <c:pt idx="70">
                  <c:v>40188</c:v>
                </c:pt>
                <c:pt idx="71">
                  <c:v>40189</c:v>
                </c:pt>
                <c:pt idx="72">
                  <c:v>40190</c:v>
                </c:pt>
                <c:pt idx="73">
                  <c:v>40191</c:v>
                </c:pt>
                <c:pt idx="74">
                  <c:v>40192</c:v>
                </c:pt>
                <c:pt idx="75">
                  <c:v>40193</c:v>
                </c:pt>
                <c:pt idx="76">
                  <c:v>40194</c:v>
                </c:pt>
                <c:pt idx="77">
                  <c:v>40195</c:v>
                </c:pt>
                <c:pt idx="78">
                  <c:v>40196</c:v>
                </c:pt>
                <c:pt idx="79">
                  <c:v>40197</c:v>
                </c:pt>
                <c:pt idx="80">
                  <c:v>40198</c:v>
                </c:pt>
                <c:pt idx="81">
                  <c:v>40199</c:v>
                </c:pt>
                <c:pt idx="82">
                  <c:v>40200</c:v>
                </c:pt>
                <c:pt idx="83">
                  <c:v>40201</c:v>
                </c:pt>
                <c:pt idx="84">
                  <c:v>40202</c:v>
                </c:pt>
                <c:pt idx="85">
                  <c:v>40203</c:v>
                </c:pt>
                <c:pt idx="86">
                  <c:v>40204</c:v>
                </c:pt>
                <c:pt idx="87">
                  <c:v>40205</c:v>
                </c:pt>
                <c:pt idx="88">
                  <c:v>40206</c:v>
                </c:pt>
                <c:pt idx="89">
                  <c:v>40207</c:v>
                </c:pt>
                <c:pt idx="90">
                  <c:v>40208</c:v>
                </c:pt>
                <c:pt idx="91">
                  <c:v>40209</c:v>
                </c:pt>
                <c:pt idx="92">
                  <c:v>40210</c:v>
                </c:pt>
                <c:pt idx="93">
                  <c:v>40211</c:v>
                </c:pt>
                <c:pt idx="94">
                  <c:v>40212</c:v>
                </c:pt>
                <c:pt idx="95">
                  <c:v>40213</c:v>
                </c:pt>
                <c:pt idx="96">
                  <c:v>40214</c:v>
                </c:pt>
                <c:pt idx="97">
                  <c:v>40215</c:v>
                </c:pt>
                <c:pt idx="98">
                  <c:v>40216</c:v>
                </c:pt>
                <c:pt idx="99">
                  <c:v>40217</c:v>
                </c:pt>
                <c:pt idx="100">
                  <c:v>40218</c:v>
                </c:pt>
                <c:pt idx="101">
                  <c:v>40219</c:v>
                </c:pt>
                <c:pt idx="102">
                  <c:v>40220</c:v>
                </c:pt>
                <c:pt idx="103">
                  <c:v>40221</c:v>
                </c:pt>
                <c:pt idx="104">
                  <c:v>40222</c:v>
                </c:pt>
                <c:pt idx="105">
                  <c:v>40223</c:v>
                </c:pt>
                <c:pt idx="106">
                  <c:v>40224</c:v>
                </c:pt>
                <c:pt idx="107">
                  <c:v>40225</c:v>
                </c:pt>
                <c:pt idx="108">
                  <c:v>40226</c:v>
                </c:pt>
                <c:pt idx="109">
                  <c:v>40227</c:v>
                </c:pt>
                <c:pt idx="110">
                  <c:v>40228</c:v>
                </c:pt>
                <c:pt idx="111">
                  <c:v>40229</c:v>
                </c:pt>
                <c:pt idx="112">
                  <c:v>40230</c:v>
                </c:pt>
                <c:pt idx="113">
                  <c:v>40231</c:v>
                </c:pt>
                <c:pt idx="114">
                  <c:v>40232</c:v>
                </c:pt>
                <c:pt idx="115">
                  <c:v>40233</c:v>
                </c:pt>
                <c:pt idx="116">
                  <c:v>40234</c:v>
                </c:pt>
                <c:pt idx="117">
                  <c:v>40235</c:v>
                </c:pt>
                <c:pt idx="118">
                  <c:v>40236</c:v>
                </c:pt>
                <c:pt idx="119">
                  <c:v>40237</c:v>
                </c:pt>
                <c:pt idx="120">
                  <c:v>40238</c:v>
                </c:pt>
                <c:pt idx="121">
                  <c:v>40239</c:v>
                </c:pt>
                <c:pt idx="122">
                  <c:v>40240</c:v>
                </c:pt>
                <c:pt idx="123">
                  <c:v>40241</c:v>
                </c:pt>
                <c:pt idx="124">
                  <c:v>40242</c:v>
                </c:pt>
                <c:pt idx="125">
                  <c:v>40243</c:v>
                </c:pt>
                <c:pt idx="126">
                  <c:v>40244</c:v>
                </c:pt>
                <c:pt idx="127">
                  <c:v>40245</c:v>
                </c:pt>
                <c:pt idx="128">
                  <c:v>40246</c:v>
                </c:pt>
                <c:pt idx="129">
                  <c:v>40247</c:v>
                </c:pt>
                <c:pt idx="130">
                  <c:v>40248</c:v>
                </c:pt>
                <c:pt idx="131">
                  <c:v>40249</c:v>
                </c:pt>
                <c:pt idx="132">
                  <c:v>40250</c:v>
                </c:pt>
                <c:pt idx="133">
                  <c:v>40251</c:v>
                </c:pt>
                <c:pt idx="134">
                  <c:v>40252</c:v>
                </c:pt>
                <c:pt idx="135">
                  <c:v>40253</c:v>
                </c:pt>
                <c:pt idx="136">
                  <c:v>40254</c:v>
                </c:pt>
                <c:pt idx="137">
                  <c:v>40255</c:v>
                </c:pt>
                <c:pt idx="138">
                  <c:v>40256</c:v>
                </c:pt>
                <c:pt idx="139">
                  <c:v>40257</c:v>
                </c:pt>
                <c:pt idx="140">
                  <c:v>40258</c:v>
                </c:pt>
                <c:pt idx="141">
                  <c:v>40259</c:v>
                </c:pt>
                <c:pt idx="142">
                  <c:v>40260</c:v>
                </c:pt>
                <c:pt idx="143">
                  <c:v>40261</c:v>
                </c:pt>
                <c:pt idx="144">
                  <c:v>40262</c:v>
                </c:pt>
                <c:pt idx="145">
                  <c:v>40263</c:v>
                </c:pt>
                <c:pt idx="146">
                  <c:v>40264</c:v>
                </c:pt>
                <c:pt idx="147">
                  <c:v>40265</c:v>
                </c:pt>
                <c:pt idx="148">
                  <c:v>40266</c:v>
                </c:pt>
                <c:pt idx="149">
                  <c:v>40267</c:v>
                </c:pt>
                <c:pt idx="150">
                  <c:v>40268</c:v>
                </c:pt>
                <c:pt idx="151">
                  <c:v>40269</c:v>
                </c:pt>
                <c:pt idx="152">
                  <c:v>40270</c:v>
                </c:pt>
                <c:pt idx="153">
                  <c:v>40271</c:v>
                </c:pt>
                <c:pt idx="154">
                  <c:v>40272</c:v>
                </c:pt>
                <c:pt idx="155">
                  <c:v>40273</c:v>
                </c:pt>
                <c:pt idx="156">
                  <c:v>40274</c:v>
                </c:pt>
                <c:pt idx="157">
                  <c:v>40275</c:v>
                </c:pt>
                <c:pt idx="158">
                  <c:v>40276</c:v>
                </c:pt>
                <c:pt idx="159">
                  <c:v>40277</c:v>
                </c:pt>
                <c:pt idx="160">
                  <c:v>40278</c:v>
                </c:pt>
                <c:pt idx="161">
                  <c:v>40279</c:v>
                </c:pt>
                <c:pt idx="162">
                  <c:v>40280</c:v>
                </c:pt>
                <c:pt idx="163">
                  <c:v>40281</c:v>
                </c:pt>
                <c:pt idx="164">
                  <c:v>40282</c:v>
                </c:pt>
                <c:pt idx="165">
                  <c:v>40283</c:v>
                </c:pt>
                <c:pt idx="166">
                  <c:v>40284</c:v>
                </c:pt>
                <c:pt idx="167">
                  <c:v>40285</c:v>
                </c:pt>
                <c:pt idx="168">
                  <c:v>40286</c:v>
                </c:pt>
                <c:pt idx="169">
                  <c:v>40287</c:v>
                </c:pt>
                <c:pt idx="170">
                  <c:v>40288</c:v>
                </c:pt>
                <c:pt idx="171">
                  <c:v>40289</c:v>
                </c:pt>
                <c:pt idx="172">
                  <c:v>40290</c:v>
                </c:pt>
                <c:pt idx="173">
                  <c:v>40291</c:v>
                </c:pt>
                <c:pt idx="174">
                  <c:v>40292</c:v>
                </c:pt>
                <c:pt idx="175">
                  <c:v>40293</c:v>
                </c:pt>
                <c:pt idx="176">
                  <c:v>40294</c:v>
                </c:pt>
                <c:pt idx="177">
                  <c:v>40295</c:v>
                </c:pt>
                <c:pt idx="178">
                  <c:v>40296</c:v>
                </c:pt>
                <c:pt idx="179">
                  <c:v>40297</c:v>
                </c:pt>
                <c:pt idx="180">
                  <c:v>40298</c:v>
                </c:pt>
              </c:numCache>
            </c:numRef>
          </c:xVal>
          <c:yVal>
            <c:numRef>
              <c:f>'combined daily '!$U$3:$U$183</c:f>
              <c:numCache>
                <c:formatCode>General</c:formatCode>
                <c:ptCount val="181"/>
                <c:pt idx="0">
                  <c:v>7.8335069439166669E-2</c:v>
                </c:pt>
                <c:pt idx="1">
                  <c:v>7.8052777767499998E-2</c:v>
                </c:pt>
                <c:pt idx="2">
                  <c:v>7.8820833335833326E-2</c:v>
                </c:pt>
                <c:pt idx="3">
                  <c:v>7.8509374994999992E-2</c:v>
                </c:pt>
                <c:pt idx="4">
                  <c:v>7.7007638910833329E-2</c:v>
                </c:pt>
                <c:pt idx="5">
                  <c:v>7.6668402762500004E-2</c:v>
                </c:pt>
                <c:pt idx="6">
                  <c:v>7.6325347203333338E-2</c:v>
                </c:pt>
                <c:pt idx="7">
                  <c:v>7.6377777756666682E-2</c:v>
                </c:pt>
                <c:pt idx="8">
                  <c:v>7.7654166666666663E-2</c:v>
                </c:pt>
                <c:pt idx="9">
                  <c:v>7.7103124994999994E-2</c:v>
                </c:pt>
                <c:pt idx="10">
                  <c:v>7.7430208341666668E-2</c:v>
                </c:pt>
                <c:pt idx="11">
                  <c:v>7.6984722229166663E-2</c:v>
                </c:pt>
                <c:pt idx="12">
                  <c:v>7.6280208341666669E-2</c:v>
                </c:pt>
                <c:pt idx="13">
                  <c:v>0.120451388875</c:v>
                </c:pt>
                <c:pt idx="14">
                  <c:v>0.13126458333499999</c:v>
                </c:pt>
                <c:pt idx="15">
                  <c:v>0.12855972221583334</c:v>
                </c:pt>
                <c:pt idx="16">
                  <c:v>0.12744687500666668</c:v>
                </c:pt>
                <c:pt idx="17">
                  <c:v>0.12707743054083331</c:v>
                </c:pt>
                <c:pt idx="18">
                  <c:v>0.12911284720416666</c:v>
                </c:pt>
                <c:pt idx="19">
                  <c:v>0.1399340277775</c:v>
                </c:pt>
                <c:pt idx="20">
                  <c:v>0.20560312499666669</c:v>
                </c:pt>
                <c:pt idx="21">
                  <c:v>0.25202604164999998</c:v>
                </c:pt>
                <c:pt idx="22">
                  <c:v>0.25302881943333333</c:v>
                </c:pt>
                <c:pt idx="23">
                  <c:v>0.24942638888583332</c:v>
                </c:pt>
                <c:pt idx="24">
                  <c:v>0.24659548612583332</c:v>
                </c:pt>
                <c:pt idx="25">
                  <c:v>0.24982708334749998</c:v>
                </c:pt>
                <c:pt idx="26">
                  <c:v>0.25595520833249996</c:v>
                </c:pt>
                <c:pt idx="27">
                  <c:v>0.25548576387583333</c:v>
                </c:pt>
                <c:pt idx="28">
                  <c:v>0.25544652777583332</c:v>
                </c:pt>
                <c:pt idx="29">
                  <c:v>0.25440416664833337</c:v>
                </c:pt>
                <c:pt idx="30">
                  <c:v>0.26446840277833339</c:v>
                </c:pt>
                <c:pt idx="31">
                  <c:v>0.26914340278250004</c:v>
                </c:pt>
                <c:pt idx="32">
                  <c:v>0.26666701389583336</c:v>
                </c:pt>
                <c:pt idx="33">
                  <c:v>0.26339201388583333</c:v>
                </c:pt>
                <c:pt idx="34">
                  <c:v>0.26070624999666669</c:v>
                </c:pt>
                <c:pt idx="35">
                  <c:v>0.25858576389499999</c:v>
                </c:pt>
                <c:pt idx="36">
                  <c:v>0.25705312500333333</c:v>
                </c:pt>
                <c:pt idx="37">
                  <c:v>0.25475833332583331</c:v>
                </c:pt>
                <c:pt idx="38">
                  <c:v>0.25292048613249996</c:v>
                </c:pt>
                <c:pt idx="39">
                  <c:v>0.25054097221583332</c:v>
                </c:pt>
                <c:pt idx="40">
                  <c:v>0.24757569444583333</c:v>
                </c:pt>
                <c:pt idx="41">
                  <c:v>0.24589895833250003</c:v>
                </c:pt>
                <c:pt idx="42">
                  <c:v>0.24440590279083335</c:v>
                </c:pt>
                <c:pt idx="43">
                  <c:v>0.26019062499750001</c:v>
                </c:pt>
                <c:pt idx="44">
                  <c:v>0.26665243055749999</c:v>
                </c:pt>
                <c:pt idx="45">
                  <c:v>0.26362812499333332</c:v>
                </c:pt>
                <c:pt idx="46">
                  <c:v>0.26035824561083337</c:v>
                </c:pt>
                <c:pt idx="47">
                  <c:v>0.25745173613</c:v>
                </c:pt>
                <c:pt idx="48">
                  <c:v>0.25426423610166671</c:v>
                </c:pt>
                <c:pt idx="49">
                  <c:v>0.25172916666166661</c:v>
                </c:pt>
                <c:pt idx="50">
                  <c:v>0.27598784723083336</c:v>
                </c:pt>
                <c:pt idx="51">
                  <c:v>0.27621319445916664</c:v>
                </c:pt>
                <c:pt idx="52">
                  <c:v>0.27044444445499999</c:v>
                </c:pt>
                <c:pt idx="53">
                  <c:v>0.26498993056416664</c:v>
                </c:pt>
                <c:pt idx="54">
                  <c:v>0.26010208333750001</c:v>
                </c:pt>
                <c:pt idx="55">
                  <c:v>0.25659548611916666</c:v>
                </c:pt>
                <c:pt idx="56">
                  <c:v>0.25266111111</c:v>
                </c:pt>
                <c:pt idx="57">
                  <c:v>0.24874548610499997</c:v>
                </c:pt>
                <c:pt idx="58">
                  <c:v>0.24545034721416664</c:v>
                </c:pt>
                <c:pt idx="59">
                  <c:v>0.24075069445083336</c:v>
                </c:pt>
                <c:pt idx="60">
                  <c:v>0.23719583332666669</c:v>
                </c:pt>
                <c:pt idx="61">
                  <c:v>0.2328416666675</c:v>
                </c:pt>
                <c:pt idx="62">
                  <c:v>0.22744479164083337</c:v>
                </c:pt>
                <c:pt idx="63">
                  <c:v>0.22267256945333336</c:v>
                </c:pt>
                <c:pt idx="64">
                  <c:v>0.21839930555500003</c:v>
                </c:pt>
                <c:pt idx="65">
                  <c:v>0.21421909723083332</c:v>
                </c:pt>
                <c:pt idx="66">
                  <c:v>0.21137951390083334</c:v>
                </c:pt>
                <c:pt idx="67">
                  <c:v>0.20952013887166668</c:v>
                </c:pt>
                <c:pt idx="68">
                  <c:v>0.20656249999250004</c:v>
                </c:pt>
                <c:pt idx="69">
                  <c:v>0.20281597221583331</c:v>
                </c:pt>
                <c:pt idx="70">
                  <c:v>0.19858229167666669</c:v>
                </c:pt>
                <c:pt idx="71">
                  <c:v>0.19401423608416665</c:v>
                </c:pt>
                <c:pt idx="72">
                  <c:v>0.18920763888916667</c:v>
                </c:pt>
                <c:pt idx="73">
                  <c:v>0.18568020832916668</c:v>
                </c:pt>
                <c:pt idx="74">
                  <c:v>0.181915972205</c:v>
                </c:pt>
                <c:pt idx="75">
                  <c:v>0.17848333332083333</c:v>
                </c:pt>
                <c:pt idx="76">
                  <c:v>0.17507430555416667</c:v>
                </c:pt>
                <c:pt idx="77">
                  <c:v>0.17260729166833333</c:v>
                </c:pt>
                <c:pt idx="78">
                  <c:v>0.17172013888166665</c:v>
                </c:pt>
                <c:pt idx="79">
                  <c:v>0.16858298610583333</c:v>
                </c:pt>
                <c:pt idx="80">
                  <c:v>0.16580659721916668</c:v>
                </c:pt>
                <c:pt idx="81">
                  <c:v>0.16338159723583334</c:v>
                </c:pt>
                <c:pt idx="82">
                  <c:v>0.16094618054083332</c:v>
                </c:pt>
                <c:pt idx="83">
                  <c:v>0.15864548610833334</c:v>
                </c:pt>
                <c:pt idx="84">
                  <c:v>0.15570694443749999</c:v>
                </c:pt>
                <c:pt idx="85">
                  <c:v>0.15255659721416664</c:v>
                </c:pt>
                <c:pt idx="86">
                  <c:v>0.2002607638858333</c:v>
                </c:pt>
                <c:pt idx="87">
                  <c:v>0.24537013888416664</c:v>
                </c:pt>
                <c:pt idx="88">
                  <c:v>0.2716798611241667</c:v>
                </c:pt>
                <c:pt idx="89">
                  <c:v>0.27014444441749996</c:v>
                </c:pt>
                <c:pt idx="90">
                  <c:v>0.26732847224333334</c:v>
                </c:pt>
                <c:pt idx="91">
                  <c:v>0.26358159722666663</c:v>
                </c:pt>
                <c:pt idx="92">
                  <c:v>0.25997222224083338</c:v>
                </c:pt>
                <c:pt idx="93">
                  <c:v>0.25654756942500001</c:v>
                </c:pt>
                <c:pt idx="94">
                  <c:v>0.25396701389583332</c:v>
                </c:pt>
                <c:pt idx="95">
                  <c:v>0.2516486111191667</c:v>
                </c:pt>
                <c:pt idx="96">
                  <c:v>0.24927881945500002</c:v>
                </c:pt>
                <c:pt idx="97">
                  <c:v>0.24703090276</c:v>
                </c:pt>
                <c:pt idx="98">
                  <c:v>0.24454409723166667</c:v>
                </c:pt>
                <c:pt idx="99">
                  <c:v>0.24138472221249999</c:v>
                </c:pt>
                <c:pt idx="100">
                  <c:v>0.2377670138908333</c:v>
                </c:pt>
                <c:pt idx="101">
                  <c:v>0.23389756944500001</c:v>
                </c:pt>
                <c:pt idx="102">
                  <c:v>0.22981770831916667</c:v>
                </c:pt>
                <c:pt idx="103">
                  <c:v>0.22359548610666663</c:v>
                </c:pt>
                <c:pt idx="104">
                  <c:v>0.21676354167666662</c:v>
                </c:pt>
                <c:pt idx="105">
                  <c:v>0.20892291666000001</c:v>
                </c:pt>
                <c:pt idx="106">
                  <c:v>0.2027270833166667</c:v>
                </c:pt>
                <c:pt idx="107">
                  <c:v>0.19639097220916665</c:v>
                </c:pt>
                <c:pt idx="108">
                  <c:v>0.18887430556500001</c:v>
                </c:pt>
                <c:pt idx="109">
                  <c:v>0.18392951390333334</c:v>
                </c:pt>
                <c:pt idx="110">
                  <c:v>0.18132881943166668</c:v>
                </c:pt>
                <c:pt idx="111">
                  <c:v>0.17712951389499998</c:v>
                </c:pt>
                <c:pt idx="112">
                  <c:v>0.17347222223</c:v>
                </c:pt>
                <c:pt idx="113">
                  <c:v>0.17057534721250001</c:v>
                </c:pt>
                <c:pt idx="114">
                  <c:v>0.16780243055499999</c:v>
                </c:pt>
                <c:pt idx="115">
                  <c:v>0.16489826388000001</c:v>
                </c:pt>
                <c:pt idx="116">
                  <c:v>0.16133125000750001</c:v>
                </c:pt>
                <c:pt idx="117">
                  <c:v>0.15881041667000001</c:v>
                </c:pt>
                <c:pt idx="118">
                  <c:v>0.15535902778166666</c:v>
                </c:pt>
                <c:pt idx="119">
                  <c:v>0.15196562499499999</c:v>
                </c:pt>
                <c:pt idx="120">
                  <c:v>0.14866388886999998</c:v>
                </c:pt>
                <c:pt idx="121">
                  <c:v>0.14594479167583332</c:v>
                </c:pt>
                <c:pt idx="122">
                  <c:v>0.14213298610666666</c:v>
                </c:pt>
                <c:pt idx="123">
                  <c:v>0.14050347221916665</c:v>
                </c:pt>
                <c:pt idx="124">
                  <c:v>0.13880347222416667</c:v>
                </c:pt>
                <c:pt idx="125">
                  <c:v>0.13497499998916668</c:v>
                </c:pt>
                <c:pt idx="126">
                  <c:v>0.13348055553833332</c:v>
                </c:pt>
                <c:pt idx="127">
                  <c:v>0.13543715277166665</c:v>
                </c:pt>
                <c:pt idx="128">
                  <c:v>0.13890378787749999</c:v>
                </c:pt>
                <c:pt idx="129">
                  <c:v>0.1328946969775</c:v>
                </c:pt>
                <c:pt idx="130">
                  <c:v>0.12991515152000002</c:v>
                </c:pt>
                <c:pt idx="131">
                  <c:v>0.12791515152000002</c:v>
                </c:pt>
                <c:pt idx="132">
                  <c:v>0.12591515152000002</c:v>
                </c:pt>
                <c:pt idx="133">
                  <c:v>0.12591515152000002</c:v>
                </c:pt>
                <c:pt idx="134">
                  <c:v>0.14211287879750001</c:v>
                </c:pt>
                <c:pt idx="135">
                  <c:v>0.14219772727749999</c:v>
                </c:pt>
                <c:pt idx="136">
                  <c:v>0.14619772727749999</c:v>
                </c:pt>
                <c:pt idx="137">
                  <c:v>0.14619772727749999</c:v>
                </c:pt>
                <c:pt idx="138">
                  <c:v>0.14419772727749999</c:v>
                </c:pt>
                <c:pt idx="139">
                  <c:v>0.14019814815000001</c:v>
                </c:pt>
                <c:pt idx="140">
                  <c:v>0.1714347222325</c:v>
                </c:pt>
                <c:pt idx="141">
                  <c:v>0.17003750000666668</c:v>
                </c:pt>
                <c:pt idx="142">
                  <c:v>0.16679965277250003</c:v>
                </c:pt>
                <c:pt idx="143">
                  <c:v>0.16361909722916668</c:v>
                </c:pt>
                <c:pt idx="144">
                  <c:v>0.16232326388666668</c:v>
                </c:pt>
                <c:pt idx="145">
                  <c:v>0.16097708334833333</c:v>
                </c:pt>
                <c:pt idx="146">
                  <c:v>0.15970763889583334</c:v>
                </c:pt>
                <c:pt idx="147">
                  <c:v>0.15722430556833333</c:v>
                </c:pt>
                <c:pt idx="148">
                  <c:v>0.15504895834666665</c:v>
                </c:pt>
                <c:pt idx="149">
                  <c:v>0.15177465277333332</c:v>
                </c:pt>
                <c:pt idx="150">
                  <c:v>0.14614930555083333</c:v>
                </c:pt>
                <c:pt idx="151">
                  <c:v>0.14158219298250002</c:v>
                </c:pt>
                <c:pt idx="152">
                  <c:v>0.13706562500666666</c:v>
                </c:pt>
                <c:pt idx="153">
                  <c:v>0.16900624998166666</c:v>
                </c:pt>
                <c:pt idx="154">
                  <c:v>0.18890729167833337</c:v>
                </c:pt>
                <c:pt idx="155">
                  <c:v>0.20100763889250001</c:v>
                </c:pt>
                <c:pt idx="156">
                  <c:v>0.20400902777250002</c:v>
                </c:pt>
                <c:pt idx="157">
                  <c:v>0.21033680554166664</c:v>
                </c:pt>
                <c:pt idx="158">
                  <c:v>0.21493611112833336</c:v>
                </c:pt>
                <c:pt idx="159">
                  <c:v>0.21669131206249997</c:v>
                </c:pt>
                <c:pt idx="160">
                  <c:v>0.22034375</c:v>
                </c:pt>
                <c:pt idx="161">
                  <c:v>0.21988333333333335</c:v>
                </c:pt>
                <c:pt idx="162">
                  <c:v>0.21847708333333332</c:v>
                </c:pt>
                <c:pt idx="163">
                  <c:v>0.21630104166666669</c:v>
                </c:pt>
                <c:pt idx="164">
                  <c:v>0.21434895833333334</c:v>
                </c:pt>
                <c:pt idx="165">
                  <c:v>0.21094895833333335</c:v>
                </c:pt>
                <c:pt idx="166">
                  <c:v>0.20711979166666666</c:v>
                </c:pt>
                <c:pt idx="167">
                  <c:v>0.20303541666666666</c:v>
                </c:pt>
                <c:pt idx="168">
                  <c:v>0.20008333333333334</c:v>
                </c:pt>
                <c:pt idx="169">
                  <c:v>0.19355104166666665</c:v>
                </c:pt>
                <c:pt idx="170">
                  <c:v>0.22226562499999999</c:v>
                </c:pt>
                <c:pt idx="171">
                  <c:v>0.22033125000000001</c:v>
                </c:pt>
                <c:pt idx="172">
                  <c:v>0.21834270833333336</c:v>
                </c:pt>
                <c:pt idx="173">
                  <c:v>0.21605729166666668</c:v>
                </c:pt>
                <c:pt idx="174">
                  <c:v>0.21437187499999996</c:v>
                </c:pt>
                <c:pt idx="175">
                  <c:v>0.21304479166666668</c:v>
                </c:pt>
                <c:pt idx="176">
                  <c:v>0.218153125</c:v>
                </c:pt>
                <c:pt idx="177">
                  <c:v>0.21800104166666667</c:v>
                </c:pt>
                <c:pt idx="178">
                  <c:v>0.216775</c:v>
                </c:pt>
                <c:pt idx="179">
                  <c:v>0.21528020833333333</c:v>
                </c:pt>
                <c:pt idx="180">
                  <c:v>0.2128739583333333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9003544"/>
        <c:axId val="399005896"/>
      </c:scatterChart>
      <c:valAx>
        <c:axId val="399003544"/>
        <c:scaling>
          <c:orientation val="minMax"/>
          <c:max val="40320"/>
          <c:min val="40100"/>
        </c:scaling>
        <c:delete val="0"/>
        <c:axPos val="b"/>
        <c:title>
          <c:tx>
            <c:rich>
              <a:bodyPr/>
              <a:lstStyle/>
              <a:p>
                <a:pPr>
                  <a:defRPr sz="1200" b="0">
                    <a:latin typeface="+mn-lt"/>
                  </a:defRPr>
                </a:pPr>
                <a:r>
                  <a:rPr lang="en-US" sz="1200" b="0">
                    <a:latin typeface="+mn-lt"/>
                  </a:rPr>
                  <a:t>Date</a:t>
                </a:r>
              </a:p>
            </c:rich>
          </c:tx>
          <c:layout>
            <c:manualLayout>
              <c:xMode val="edge"/>
              <c:yMode val="edge"/>
              <c:x val="0.47021638424229234"/>
              <c:y val="0.93573615224702422"/>
            </c:manualLayout>
          </c:layout>
          <c:overlay val="0"/>
        </c:title>
        <c:numFmt formatCode="[$-409]mmm\-yy;@" sourceLinked="0"/>
        <c:majorTickMark val="out"/>
        <c:minorTickMark val="none"/>
        <c:tickLblPos val="nextTo"/>
        <c:crossAx val="399005896"/>
        <c:crosses val="autoZero"/>
        <c:crossBetween val="midCat"/>
      </c:valAx>
      <c:valAx>
        <c:axId val="399005896"/>
        <c:scaling>
          <c:orientation val="minMax"/>
        </c:scaling>
        <c:delete val="0"/>
        <c:axPos val="l"/>
        <c:numFmt formatCode="#,##0.00" sourceLinked="0"/>
        <c:majorTickMark val="out"/>
        <c:minorTickMark val="none"/>
        <c:tickLblPos val="nextTo"/>
        <c:crossAx val="399003544"/>
        <c:crosses val="autoZero"/>
        <c:crossBetween val="midCat"/>
      </c:valAx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5-11-19T16:01:00Z</dcterms:created>
  <dcterms:modified xsi:type="dcterms:W3CDTF">2015-11-19T16:01:00Z</dcterms:modified>
</cp:coreProperties>
</file>